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A9225" w14:textId="1E6B1D28" w:rsidR="006354EF" w:rsidRPr="006354EF" w:rsidRDefault="006354EF" w:rsidP="006354EF">
      <w:pPr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6354EF">
        <w:rPr>
          <w:rFonts w:ascii="Arial" w:eastAsia="Times New Roman" w:hAnsi="Arial" w:cs="Arial"/>
          <w:b/>
          <w:sz w:val="24"/>
          <w:szCs w:val="24"/>
          <w:lang w:val="en-US"/>
        </w:rPr>
        <w:t>Supplementary material</w:t>
      </w:r>
    </w:p>
    <w:p w14:paraId="4BE43CA0" w14:textId="3C253367" w:rsidR="006214AC" w:rsidRPr="00810911" w:rsidRDefault="001542FD" w:rsidP="001542FD">
      <w:pPr>
        <w:spacing w:after="0"/>
        <w:rPr>
          <w:rFonts w:ascii="Arial" w:eastAsia="Times New Roman" w:hAnsi="Arial" w:cs="Arial"/>
          <w:sz w:val="20"/>
          <w:lang w:val="en-US"/>
        </w:rPr>
      </w:pPr>
      <w:r w:rsidRPr="00810911">
        <w:rPr>
          <w:rFonts w:ascii="Arial" w:eastAsia="Times New Roman" w:hAnsi="Arial" w:cs="Arial"/>
          <w:b/>
          <w:sz w:val="20"/>
          <w:lang w:val="en-US"/>
        </w:rPr>
        <w:t xml:space="preserve">Appendix </w:t>
      </w:r>
      <w:r w:rsidR="00F52FD7" w:rsidRPr="00810911">
        <w:rPr>
          <w:rFonts w:ascii="Arial" w:eastAsia="Times New Roman" w:hAnsi="Arial" w:cs="Arial"/>
          <w:b/>
          <w:sz w:val="20"/>
          <w:lang w:val="en-US"/>
        </w:rPr>
        <w:t xml:space="preserve">Table </w:t>
      </w:r>
      <w:r w:rsidR="00EE75C7">
        <w:rPr>
          <w:rFonts w:ascii="Arial" w:eastAsia="Times New Roman" w:hAnsi="Arial" w:cs="Arial"/>
          <w:b/>
          <w:sz w:val="20"/>
          <w:lang w:val="en-US"/>
        </w:rPr>
        <w:t>S</w:t>
      </w:r>
      <w:r w:rsidRPr="00810911">
        <w:rPr>
          <w:rFonts w:ascii="Arial" w:eastAsia="Times New Roman" w:hAnsi="Arial" w:cs="Arial"/>
          <w:b/>
          <w:sz w:val="20"/>
          <w:lang w:val="en-US"/>
        </w:rPr>
        <w:t>A</w:t>
      </w:r>
      <w:r w:rsidR="00F52FD7" w:rsidRPr="00810911">
        <w:rPr>
          <w:rFonts w:ascii="Arial" w:eastAsia="Times New Roman" w:hAnsi="Arial" w:cs="Arial"/>
          <w:b/>
          <w:sz w:val="20"/>
          <w:lang w:val="en-US"/>
        </w:rPr>
        <w:t>1</w:t>
      </w:r>
      <w:r w:rsidRPr="00810911">
        <w:rPr>
          <w:rFonts w:ascii="Arial" w:eastAsia="Times New Roman" w:hAnsi="Arial" w:cs="Arial"/>
          <w:b/>
          <w:sz w:val="20"/>
          <w:lang w:val="en-US"/>
        </w:rPr>
        <w:t xml:space="preserve">. </w:t>
      </w:r>
      <w:r w:rsidRPr="00810911">
        <w:rPr>
          <w:rFonts w:ascii="Arial" w:eastAsia="Times New Roman" w:hAnsi="Arial" w:cs="Arial"/>
          <w:sz w:val="20"/>
          <w:lang w:val="en-US"/>
        </w:rPr>
        <w:t>Distribution of sociodemographic characteristics, for all and by gender.</w:t>
      </w:r>
      <w:r w:rsidR="005E7C52" w:rsidRPr="00810911">
        <w:rPr>
          <w:rFonts w:ascii="Arial" w:eastAsia="Times New Roman" w:hAnsi="Arial" w:cs="Arial"/>
          <w:sz w:val="20"/>
          <w:lang w:val="en-US"/>
        </w:rPr>
        <w:t xml:space="preserve"> </w:t>
      </w:r>
      <w:r w:rsidR="005E7C52" w:rsidRPr="00810911">
        <w:rPr>
          <w:rFonts w:ascii="Arial" w:hAnsi="Arial" w:cs="Arial"/>
          <w:sz w:val="20"/>
          <w:lang w:val="en-US"/>
        </w:rPr>
        <w:t xml:space="preserve">T1: </w:t>
      </w:r>
      <w:r w:rsidR="005E7C52" w:rsidRPr="00810911">
        <w:rPr>
          <w:rFonts w:ascii="Arial" w:eastAsia="Times New Roman" w:hAnsi="Arial" w:cs="Arial"/>
          <w:sz w:val="20"/>
          <w:lang w:val="en-US"/>
        </w:rPr>
        <w:t xml:space="preserve">15-16 years, </w:t>
      </w:r>
      <w:r w:rsidR="00984FA7">
        <w:rPr>
          <w:rFonts w:ascii="Arial" w:eastAsia="Times New Roman" w:hAnsi="Arial" w:cs="Arial"/>
          <w:sz w:val="20"/>
          <w:lang w:val="en-US"/>
        </w:rPr>
        <w:br/>
      </w:r>
      <w:r w:rsidR="005E7C52" w:rsidRPr="00810911">
        <w:rPr>
          <w:rFonts w:ascii="Arial" w:eastAsia="Times New Roman" w:hAnsi="Arial" w:cs="Arial"/>
          <w:sz w:val="20"/>
          <w:lang w:val="en-US"/>
        </w:rPr>
        <w:t>T2: 17-18 years.</w:t>
      </w:r>
      <w:r w:rsidR="004211DC">
        <w:rPr>
          <w:rFonts w:ascii="Arial" w:eastAsia="Times New Roman" w:hAnsi="Arial" w:cs="Arial"/>
          <w:sz w:val="20"/>
          <w:lang w:val="en-US"/>
        </w:rPr>
        <w:t xml:space="preserve"> </w:t>
      </w:r>
      <w:r w:rsidR="004211DC" w:rsidRPr="007A6B3D">
        <w:rPr>
          <w:rFonts w:ascii="Arial" w:hAnsi="Arial" w:cs="Arial"/>
          <w:sz w:val="20"/>
          <w:szCs w:val="20"/>
          <w:lang w:val="en-US"/>
        </w:rPr>
        <w:t>Futura01, Sweden, 2017 and 2019</w:t>
      </w:r>
      <w:r w:rsidR="004211DC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SUFormaterad2"/>
        <w:tblpPr w:leftFromText="141" w:rightFromText="141" w:vertAnchor="text" w:horzAnchor="margin" w:tblpY="212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</w:tblGrid>
      <w:tr w:rsidR="001542FD" w:rsidRPr="00810911" w14:paraId="74382176" w14:textId="77777777" w:rsidTr="003A3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tcW w:w="3828" w:type="dxa"/>
            <w:vAlign w:val="center"/>
          </w:tcPr>
          <w:p w14:paraId="1C7A7F65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7611AC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ll</w:t>
            </w:r>
          </w:p>
          <w:p w14:paraId="2690AE01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(n=3678)</w:t>
            </w:r>
          </w:p>
        </w:tc>
        <w:tc>
          <w:tcPr>
            <w:tcW w:w="992" w:type="dxa"/>
          </w:tcPr>
          <w:p w14:paraId="177030E3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Boys (n=1641)</w:t>
            </w:r>
          </w:p>
        </w:tc>
        <w:tc>
          <w:tcPr>
            <w:tcW w:w="992" w:type="dxa"/>
          </w:tcPr>
          <w:p w14:paraId="461023BF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Girls (n=2037)</w:t>
            </w:r>
          </w:p>
        </w:tc>
      </w:tr>
      <w:tr w:rsidR="001542FD" w:rsidRPr="00810911" w14:paraId="06D2066A" w14:textId="77777777" w:rsidTr="003A3FE9">
        <w:trPr>
          <w:trHeight w:val="184"/>
        </w:trPr>
        <w:tc>
          <w:tcPr>
            <w:tcW w:w="3828" w:type="dxa"/>
            <w:vAlign w:val="center"/>
          </w:tcPr>
          <w:p w14:paraId="2868AC39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A3C007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6F0AA4A8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%</w:t>
            </w:r>
          </w:p>
        </w:tc>
        <w:tc>
          <w:tcPr>
            <w:tcW w:w="992" w:type="dxa"/>
          </w:tcPr>
          <w:p w14:paraId="065BB240" w14:textId="77777777" w:rsidR="001542FD" w:rsidRPr="00810911" w:rsidRDefault="001542FD" w:rsidP="00AE4DF9">
            <w:pPr>
              <w:spacing w:line="240" w:lineRule="auto"/>
              <w:ind w:right="-102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%</w:t>
            </w:r>
          </w:p>
        </w:tc>
      </w:tr>
      <w:tr w:rsidR="001542FD" w:rsidRPr="00810911" w14:paraId="2C25CB32" w14:textId="77777777" w:rsidTr="003A3FE9">
        <w:trPr>
          <w:trHeight w:val="184"/>
        </w:trPr>
        <w:tc>
          <w:tcPr>
            <w:tcW w:w="3828" w:type="dxa"/>
            <w:vAlign w:val="center"/>
          </w:tcPr>
          <w:p w14:paraId="424CB6B9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Family structure</w:t>
            </w:r>
          </w:p>
        </w:tc>
        <w:tc>
          <w:tcPr>
            <w:tcW w:w="992" w:type="dxa"/>
          </w:tcPr>
          <w:p w14:paraId="140AA31D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204315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BA7BA2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42FD" w:rsidRPr="00810911" w14:paraId="2439898F" w14:textId="77777777" w:rsidTr="003A3FE9">
        <w:trPr>
          <w:trHeight w:val="70"/>
        </w:trPr>
        <w:tc>
          <w:tcPr>
            <w:tcW w:w="3828" w:type="dxa"/>
          </w:tcPr>
          <w:p w14:paraId="40F112BC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 Lives with both parents     </w:t>
            </w:r>
          </w:p>
        </w:tc>
        <w:tc>
          <w:tcPr>
            <w:tcW w:w="992" w:type="dxa"/>
          </w:tcPr>
          <w:p w14:paraId="7B687A67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2CC5E3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B09B10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42FD" w:rsidRPr="00810911" w14:paraId="4CBFE3F9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4E5EF722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T1 </w:t>
            </w:r>
          </w:p>
        </w:tc>
        <w:tc>
          <w:tcPr>
            <w:tcW w:w="992" w:type="dxa"/>
            <w:vAlign w:val="center"/>
          </w:tcPr>
          <w:p w14:paraId="2C3BB86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0.5</w:t>
            </w:r>
          </w:p>
        </w:tc>
        <w:tc>
          <w:tcPr>
            <w:tcW w:w="992" w:type="dxa"/>
            <w:vAlign w:val="center"/>
          </w:tcPr>
          <w:p w14:paraId="0A1F2F1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1.7</w:t>
            </w:r>
          </w:p>
        </w:tc>
        <w:tc>
          <w:tcPr>
            <w:tcW w:w="992" w:type="dxa"/>
            <w:vAlign w:val="center"/>
          </w:tcPr>
          <w:p w14:paraId="695DC0F2" w14:textId="4E05C92A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 xml:space="preserve">69.5 </w:t>
            </w:r>
          </w:p>
        </w:tc>
      </w:tr>
      <w:tr w:rsidR="001542FD" w:rsidRPr="00810911" w14:paraId="052BADEB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78999C0C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center"/>
          </w:tcPr>
          <w:p w14:paraId="38047B56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3.3</w:t>
            </w:r>
          </w:p>
        </w:tc>
        <w:tc>
          <w:tcPr>
            <w:tcW w:w="992" w:type="dxa"/>
            <w:vAlign w:val="center"/>
          </w:tcPr>
          <w:p w14:paraId="1EFC593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5.2</w:t>
            </w:r>
          </w:p>
        </w:tc>
        <w:tc>
          <w:tcPr>
            <w:tcW w:w="992" w:type="dxa"/>
            <w:vAlign w:val="center"/>
          </w:tcPr>
          <w:p w14:paraId="51F6D3E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1.7</w:t>
            </w:r>
          </w:p>
        </w:tc>
      </w:tr>
      <w:tr w:rsidR="001542FD" w:rsidRPr="00810911" w14:paraId="3C5A9758" w14:textId="77777777" w:rsidTr="003A3FE9">
        <w:trPr>
          <w:trHeight w:val="70"/>
        </w:trPr>
        <w:tc>
          <w:tcPr>
            <w:tcW w:w="3828" w:type="dxa"/>
          </w:tcPr>
          <w:p w14:paraId="77BBCCE9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GB"/>
              </w:rPr>
              <w:t xml:space="preserve">  </w:t>
            </w:r>
            <w:r w:rsidRPr="00810911">
              <w:rPr>
                <w:rFonts w:ascii="Arial" w:hAnsi="Arial" w:cs="Arial"/>
                <w:sz w:val="18"/>
                <w:szCs w:val="20"/>
              </w:rPr>
              <w:t>Shared residence</w:t>
            </w:r>
          </w:p>
        </w:tc>
        <w:tc>
          <w:tcPr>
            <w:tcW w:w="992" w:type="dxa"/>
            <w:vAlign w:val="center"/>
          </w:tcPr>
          <w:p w14:paraId="7AB0FDDA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3079418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4C95F53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1542FD" w:rsidRPr="00810911" w14:paraId="2EDD8D09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7A6CDA8A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992" w:type="dxa"/>
            <w:vAlign w:val="center"/>
          </w:tcPr>
          <w:p w14:paraId="3D08DC9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5</w:t>
            </w:r>
          </w:p>
        </w:tc>
        <w:tc>
          <w:tcPr>
            <w:tcW w:w="992" w:type="dxa"/>
            <w:vAlign w:val="center"/>
          </w:tcPr>
          <w:p w14:paraId="18035B75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2</w:t>
            </w:r>
          </w:p>
        </w:tc>
        <w:tc>
          <w:tcPr>
            <w:tcW w:w="992" w:type="dxa"/>
            <w:vAlign w:val="center"/>
          </w:tcPr>
          <w:p w14:paraId="53D85FBC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0</w:t>
            </w:r>
          </w:p>
        </w:tc>
      </w:tr>
      <w:tr w:rsidR="001542FD" w:rsidRPr="00810911" w14:paraId="3EB9358B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04784EAA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center"/>
          </w:tcPr>
          <w:p w14:paraId="166E92AC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2</w:t>
            </w:r>
          </w:p>
        </w:tc>
        <w:tc>
          <w:tcPr>
            <w:tcW w:w="992" w:type="dxa"/>
            <w:vAlign w:val="center"/>
          </w:tcPr>
          <w:p w14:paraId="2AFD8BD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1</w:t>
            </w:r>
          </w:p>
        </w:tc>
        <w:tc>
          <w:tcPr>
            <w:tcW w:w="992" w:type="dxa"/>
            <w:vAlign w:val="center"/>
          </w:tcPr>
          <w:p w14:paraId="5BEA1875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2</w:t>
            </w:r>
          </w:p>
        </w:tc>
      </w:tr>
      <w:tr w:rsidR="001542FD" w:rsidRPr="00810911" w14:paraId="46E5B762" w14:textId="77777777" w:rsidTr="003A3FE9">
        <w:trPr>
          <w:trHeight w:val="70"/>
        </w:trPr>
        <w:tc>
          <w:tcPr>
            <w:tcW w:w="3828" w:type="dxa"/>
          </w:tcPr>
          <w:p w14:paraId="6247E4B2" w14:textId="24C93790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 Lives with </w:t>
            </w:r>
            <w:r w:rsidR="000E799C" w:rsidRPr="00810911">
              <w:rPr>
                <w:rFonts w:ascii="Arial" w:hAnsi="Arial" w:cs="Arial"/>
                <w:sz w:val="18"/>
                <w:szCs w:val="20"/>
                <w:lang w:val="en-US"/>
              </w:rPr>
              <w:t>single parent</w:t>
            </w:r>
          </w:p>
        </w:tc>
        <w:tc>
          <w:tcPr>
            <w:tcW w:w="992" w:type="dxa"/>
            <w:vAlign w:val="center"/>
          </w:tcPr>
          <w:p w14:paraId="7B1D5A46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01D38ED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C1D9B8F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42FD" w:rsidRPr="00810911" w14:paraId="518318D5" w14:textId="77777777" w:rsidTr="003A3FE9">
        <w:trPr>
          <w:trHeight w:val="173"/>
        </w:trPr>
        <w:tc>
          <w:tcPr>
            <w:tcW w:w="3828" w:type="dxa"/>
            <w:vAlign w:val="center"/>
          </w:tcPr>
          <w:p w14:paraId="75B8FCF2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992" w:type="dxa"/>
            <w:vAlign w:val="center"/>
          </w:tcPr>
          <w:p w14:paraId="54CCC1A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8</w:t>
            </w:r>
          </w:p>
        </w:tc>
        <w:tc>
          <w:tcPr>
            <w:tcW w:w="992" w:type="dxa"/>
            <w:vAlign w:val="center"/>
          </w:tcPr>
          <w:p w14:paraId="4E2E19A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2.0</w:t>
            </w:r>
          </w:p>
        </w:tc>
        <w:tc>
          <w:tcPr>
            <w:tcW w:w="992" w:type="dxa"/>
            <w:vAlign w:val="center"/>
          </w:tcPr>
          <w:p w14:paraId="599C0545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3</w:t>
            </w:r>
          </w:p>
        </w:tc>
      </w:tr>
      <w:tr w:rsidR="001542FD" w:rsidRPr="00810911" w14:paraId="46F71228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2D5C8B61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center"/>
          </w:tcPr>
          <w:p w14:paraId="525BE692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7</w:t>
            </w:r>
          </w:p>
        </w:tc>
        <w:tc>
          <w:tcPr>
            <w:tcW w:w="992" w:type="dxa"/>
            <w:vAlign w:val="center"/>
          </w:tcPr>
          <w:p w14:paraId="2AA9632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2</w:t>
            </w:r>
          </w:p>
        </w:tc>
        <w:tc>
          <w:tcPr>
            <w:tcW w:w="992" w:type="dxa"/>
            <w:vAlign w:val="center"/>
          </w:tcPr>
          <w:p w14:paraId="3F4EA40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8</w:t>
            </w:r>
          </w:p>
        </w:tc>
      </w:tr>
      <w:tr w:rsidR="001542FD" w:rsidRPr="00810911" w14:paraId="7B4EAEDE" w14:textId="77777777" w:rsidTr="003A3FE9">
        <w:trPr>
          <w:trHeight w:val="68"/>
        </w:trPr>
        <w:tc>
          <w:tcPr>
            <w:tcW w:w="3828" w:type="dxa"/>
          </w:tcPr>
          <w:p w14:paraId="0F80672B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 Lives in own accommodation</w:t>
            </w:r>
          </w:p>
        </w:tc>
        <w:tc>
          <w:tcPr>
            <w:tcW w:w="992" w:type="dxa"/>
            <w:vAlign w:val="center"/>
          </w:tcPr>
          <w:p w14:paraId="4C029FE8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BD6578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BEA6C6F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42FD" w:rsidRPr="00810911" w14:paraId="201783E6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149784F8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992" w:type="dxa"/>
            <w:vAlign w:val="center"/>
          </w:tcPr>
          <w:p w14:paraId="13D4DD90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8448B0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2896110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</w:t>
            </w:r>
          </w:p>
        </w:tc>
      </w:tr>
      <w:tr w:rsidR="001542FD" w:rsidRPr="00810911" w14:paraId="3B8760E6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412BBFEF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center"/>
          </w:tcPr>
          <w:p w14:paraId="466F023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8</w:t>
            </w:r>
          </w:p>
        </w:tc>
        <w:tc>
          <w:tcPr>
            <w:tcW w:w="992" w:type="dxa"/>
            <w:vAlign w:val="center"/>
          </w:tcPr>
          <w:p w14:paraId="2BB43838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7</w:t>
            </w:r>
          </w:p>
        </w:tc>
        <w:tc>
          <w:tcPr>
            <w:tcW w:w="992" w:type="dxa"/>
            <w:vAlign w:val="center"/>
          </w:tcPr>
          <w:p w14:paraId="3BDD801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9</w:t>
            </w:r>
          </w:p>
        </w:tc>
      </w:tr>
      <w:tr w:rsidR="001542FD" w:rsidRPr="00810911" w14:paraId="33FE7546" w14:textId="77777777" w:rsidTr="003A3FE9">
        <w:trPr>
          <w:trHeight w:val="70"/>
        </w:trPr>
        <w:tc>
          <w:tcPr>
            <w:tcW w:w="3828" w:type="dxa"/>
          </w:tcPr>
          <w:p w14:paraId="539D2508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 Other</w:t>
            </w:r>
          </w:p>
        </w:tc>
        <w:tc>
          <w:tcPr>
            <w:tcW w:w="992" w:type="dxa"/>
            <w:vAlign w:val="center"/>
          </w:tcPr>
          <w:p w14:paraId="4EA276B4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B0A637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8E5691E" w14:textId="77777777" w:rsidR="001542FD" w:rsidRPr="00810911" w:rsidRDefault="001542FD" w:rsidP="003A3FE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542FD" w:rsidRPr="00810911" w14:paraId="629FA08C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43E5BBF2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992" w:type="dxa"/>
            <w:vAlign w:val="center"/>
          </w:tcPr>
          <w:p w14:paraId="5F68119F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2</w:t>
            </w:r>
          </w:p>
        </w:tc>
        <w:tc>
          <w:tcPr>
            <w:tcW w:w="992" w:type="dxa"/>
            <w:vAlign w:val="center"/>
          </w:tcPr>
          <w:p w14:paraId="3678F161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1</w:t>
            </w:r>
          </w:p>
        </w:tc>
        <w:tc>
          <w:tcPr>
            <w:tcW w:w="992" w:type="dxa"/>
            <w:vAlign w:val="center"/>
          </w:tcPr>
          <w:p w14:paraId="58D0F04D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3</w:t>
            </w:r>
          </w:p>
        </w:tc>
      </w:tr>
      <w:tr w:rsidR="001542FD" w:rsidRPr="00810911" w14:paraId="36ECFAAA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20DF0E40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992" w:type="dxa"/>
            <w:vAlign w:val="center"/>
          </w:tcPr>
          <w:p w14:paraId="28327C9A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2</w:t>
            </w:r>
          </w:p>
        </w:tc>
        <w:tc>
          <w:tcPr>
            <w:tcW w:w="992" w:type="dxa"/>
            <w:vAlign w:val="center"/>
          </w:tcPr>
          <w:p w14:paraId="33E2E122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.8</w:t>
            </w:r>
          </w:p>
        </w:tc>
        <w:tc>
          <w:tcPr>
            <w:tcW w:w="992" w:type="dxa"/>
            <w:vAlign w:val="center"/>
          </w:tcPr>
          <w:p w14:paraId="21E3B03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4</w:t>
            </w:r>
          </w:p>
        </w:tc>
      </w:tr>
      <w:tr w:rsidR="001542FD" w:rsidRPr="00810911" w14:paraId="44FE7631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3C5911D1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0D5265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A1ED3D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B2CA0E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1542FD" w:rsidRPr="00810911" w14:paraId="5DCE5606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7109206C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education</w:t>
            </w:r>
          </w:p>
        </w:tc>
        <w:tc>
          <w:tcPr>
            <w:tcW w:w="992" w:type="dxa"/>
            <w:vAlign w:val="center"/>
          </w:tcPr>
          <w:p w14:paraId="062DBB49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76904D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8A96F8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1542FD" w:rsidRPr="00810911" w14:paraId="22529C18" w14:textId="77777777" w:rsidTr="003A3FE9">
        <w:trPr>
          <w:trHeight w:val="70"/>
        </w:trPr>
        <w:tc>
          <w:tcPr>
            <w:tcW w:w="3828" w:type="dxa"/>
          </w:tcPr>
          <w:p w14:paraId="4FC70B48" w14:textId="4CF3784D" w:rsidR="001542FD" w:rsidRPr="00810911" w:rsidRDefault="001542FD" w:rsidP="00191012">
            <w:pPr>
              <w:spacing w:line="240" w:lineRule="auto"/>
              <w:ind w:right="-102" w:firstLine="103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Upper secondary school ≤2 years </w:t>
            </w:r>
          </w:p>
        </w:tc>
        <w:tc>
          <w:tcPr>
            <w:tcW w:w="992" w:type="dxa"/>
            <w:vAlign w:val="center"/>
          </w:tcPr>
          <w:p w14:paraId="2208A09A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3</w:t>
            </w:r>
          </w:p>
        </w:tc>
        <w:tc>
          <w:tcPr>
            <w:tcW w:w="992" w:type="dxa"/>
            <w:vAlign w:val="center"/>
          </w:tcPr>
          <w:p w14:paraId="4005E67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0</w:t>
            </w:r>
          </w:p>
        </w:tc>
        <w:tc>
          <w:tcPr>
            <w:tcW w:w="992" w:type="dxa"/>
            <w:vAlign w:val="center"/>
          </w:tcPr>
          <w:p w14:paraId="3D668D9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3</w:t>
            </w:r>
          </w:p>
        </w:tc>
      </w:tr>
      <w:tr w:rsidR="001542FD" w:rsidRPr="00810911" w14:paraId="1F0AB545" w14:textId="77777777" w:rsidTr="003A3FE9">
        <w:trPr>
          <w:trHeight w:val="70"/>
        </w:trPr>
        <w:tc>
          <w:tcPr>
            <w:tcW w:w="3828" w:type="dxa"/>
          </w:tcPr>
          <w:p w14:paraId="563B0E13" w14:textId="77777777" w:rsidR="001542FD" w:rsidRPr="00810911" w:rsidRDefault="001542FD" w:rsidP="00191012">
            <w:pPr>
              <w:spacing w:line="240" w:lineRule="auto"/>
              <w:ind w:right="-102" w:firstLine="103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Upper secondary school ≥3 years</w:t>
            </w:r>
          </w:p>
        </w:tc>
        <w:tc>
          <w:tcPr>
            <w:tcW w:w="992" w:type="dxa"/>
            <w:vAlign w:val="center"/>
          </w:tcPr>
          <w:p w14:paraId="3297C21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6</w:t>
            </w:r>
          </w:p>
        </w:tc>
        <w:tc>
          <w:tcPr>
            <w:tcW w:w="992" w:type="dxa"/>
            <w:vAlign w:val="center"/>
          </w:tcPr>
          <w:p w14:paraId="02FD1E36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5</w:t>
            </w:r>
          </w:p>
        </w:tc>
        <w:tc>
          <w:tcPr>
            <w:tcW w:w="992" w:type="dxa"/>
            <w:vAlign w:val="center"/>
          </w:tcPr>
          <w:p w14:paraId="437C9FC9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6</w:t>
            </w:r>
          </w:p>
        </w:tc>
      </w:tr>
      <w:tr w:rsidR="001542FD" w:rsidRPr="00810911" w14:paraId="1784B632" w14:textId="77777777" w:rsidTr="003A3FE9">
        <w:trPr>
          <w:trHeight w:val="70"/>
        </w:trPr>
        <w:tc>
          <w:tcPr>
            <w:tcW w:w="3828" w:type="dxa"/>
          </w:tcPr>
          <w:p w14:paraId="78D8DAF9" w14:textId="77777777" w:rsidR="001542FD" w:rsidRPr="00810911" w:rsidRDefault="001542FD" w:rsidP="00191012">
            <w:pPr>
              <w:spacing w:line="240" w:lineRule="auto"/>
              <w:ind w:right="-102" w:firstLine="103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ertiary education ≤2 years</w:t>
            </w:r>
          </w:p>
        </w:tc>
        <w:tc>
          <w:tcPr>
            <w:tcW w:w="992" w:type="dxa"/>
            <w:vAlign w:val="center"/>
          </w:tcPr>
          <w:p w14:paraId="32558A8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9</w:t>
            </w:r>
          </w:p>
        </w:tc>
        <w:tc>
          <w:tcPr>
            <w:tcW w:w="992" w:type="dxa"/>
            <w:vAlign w:val="center"/>
          </w:tcPr>
          <w:p w14:paraId="16B0317D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7</w:t>
            </w:r>
          </w:p>
        </w:tc>
        <w:tc>
          <w:tcPr>
            <w:tcW w:w="992" w:type="dxa"/>
            <w:vAlign w:val="center"/>
          </w:tcPr>
          <w:p w14:paraId="0067571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2</w:t>
            </w:r>
          </w:p>
        </w:tc>
      </w:tr>
      <w:tr w:rsidR="001542FD" w:rsidRPr="00810911" w14:paraId="11E676D6" w14:textId="77777777" w:rsidTr="003A3FE9">
        <w:trPr>
          <w:trHeight w:val="70"/>
        </w:trPr>
        <w:tc>
          <w:tcPr>
            <w:tcW w:w="3828" w:type="dxa"/>
          </w:tcPr>
          <w:p w14:paraId="594E4F6A" w14:textId="77777777" w:rsidR="001542FD" w:rsidRPr="00810911" w:rsidRDefault="001542FD" w:rsidP="00191012">
            <w:pPr>
              <w:spacing w:line="240" w:lineRule="auto"/>
              <w:ind w:right="-102" w:firstLine="103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Tertiary education ≥3 years </w:t>
            </w:r>
          </w:p>
        </w:tc>
        <w:tc>
          <w:tcPr>
            <w:tcW w:w="992" w:type="dxa"/>
            <w:vAlign w:val="center"/>
          </w:tcPr>
          <w:p w14:paraId="2C498702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6.2</w:t>
            </w:r>
          </w:p>
        </w:tc>
        <w:tc>
          <w:tcPr>
            <w:tcW w:w="992" w:type="dxa"/>
            <w:vAlign w:val="center"/>
          </w:tcPr>
          <w:p w14:paraId="1BCD1A31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7.8</w:t>
            </w:r>
          </w:p>
        </w:tc>
        <w:tc>
          <w:tcPr>
            <w:tcW w:w="992" w:type="dxa"/>
            <w:vAlign w:val="center"/>
          </w:tcPr>
          <w:p w14:paraId="267281B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4.9</w:t>
            </w:r>
          </w:p>
        </w:tc>
      </w:tr>
      <w:tr w:rsidR="001542FD" w:rsidRPr="00810911" w14:paraId="7A763D4A" w14:textId="77777777" w:rsidTr="003A3FE9">
        <w:trPr>
          <w:trHeight w:val="70"/>
        </w:trPr>
        <w:tc>
          <w:tcPr>
            <w:tcW w:w="3828" w:type="dxa"/>
          </w:tcPr>
          <w:p w14:paraId="5169BC2B" w14:textId="77777777" w:rsidR="001542FD" w:rsidRPr="00810911" w:rsidRDefault="001542FD" w:rsidP="00AE4DF9">
            <w:pPr>
              <w:spacing w:line="240" w:lineRule="auto"/>
              <w:ind w:right="-102" w:firstLine="312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64A1F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FA5C970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62D7F3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1542FD" w:rsidRPr="00810911" w14:paraId="353F5147" w14:textId="77777777" w:rsidTr="003A3FE9">
        <w:trPr>
          <w:trHeight w:val="70"/>
        </w:trPr>
        <w:tc>
          <w:tcPr>
            <w:tcW w:w="3828" w:type="dxa"/>
            <w:vAlign w:val="center"/>
          </w:tcPr>
          <w:p w14:paraId="251A37B2" w14:textId="77777777" w:rsidR="001542FD" w:rsidRPr="00810911" w:rsidRDefault="001542FD" w:rsidP="00AE4DF9">
            <w:pPr>
              <w:spacing w:line="240" w:lineRule="auto"/>
              <w:ind w:right="-102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country of birth</w:t>
            </w:r>
          </w:p>
        </w:tc>
        <w:tc>
          <w:tcPr>
            <w:tcW w:w="992" w:type="dxa"/>
            <w:vAlign w:val="center"/>
          </w:tcPr>
          <w:p w14:paraId="79D76C38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85FA843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C6FF5C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1542FD" w:rsidRPr="00810911" w14:paraId="77CBA047" w14:textId="77777777" w:rsidTr="00191012">
        <w:trPr>
          <w:trHeight w:val="70"/>
        </w:trPr>
        <w:tc>
          <w:tcPr>
            <w:tcW w:w="3828" w:type="dxa"/>
          </w:tcPr>
          <w:p w14:paraId="591DD700" w14:textId="77777777" w:rsidR="001542FD" w:rsidRPr="00810911" w:rsidRDefault="001542FD" w:rsidP="00191012">
            <w:pPr>
              <w:spacing w:line="240" w:lineRule="auto"/>
              <w:ind w:right="-102" w:firstLine="177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GB"/>
              </w:rPr>
              <w:t>A</w:t>
            </w:r>
            <w:proofErr w:type="spellStart"/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</w:t>
            </w:r>
            <w:proofErr w:type="spellEnd"/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least one parent born in Sweden</w:t>
            </w:r>
          </w:p>
        </w:tc>
        <w:tc>
          <w:tcPr>
            <w:tcW w:w="992" w:type="dxa"/>
            <w:vAlign w:val="center"/>
          </w:tcPr>
          <w:p w14:paraId="68CDFC68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4.8</w:t>
            </w:r>
          </w:p>
        </w:tc>
        <w:tc>
          <w:tcPr>
            <w:tcW w:w="992" w:type="dxa"/>
            <w:vAlign w:val="center"/>
          </w:tcPr>
          <w:p w14:paraId="415900B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6.0</w:t>
            </w:r>
          </w:p>
        </w:tc>
        <w:tc>
          <w:tcPr>
            <w:tcW w:w="992" w:type="dxa"/>
            <w:vAlign w:val="center"/>
          </w:tcPr>
          <w:p w14:paraId="0E7D4BA5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3.9</w:t>
            </w:r>
          </w:p>
        </w:tc>
      </w:tr>
      <w:tr w:rsidR="001542FD" w:rsidRPr="00810911" w14:paraId="628CD138" w14:textId="77777777" w:rsidTr="00191012">
        <w:trPr>
          <w:trHeight w:val="70"/>
        </w:trPr>
        <w:tc>
          <w:tcPr>
            <w:tcW w:w="3828" w:type="dxa"/>
          </w:tcPr>
          <w:p w14:paraId="59D0AB7E" w14:textId="77777777" w:rsidR="001542FD" w:rsidRPr="00810911" w:rsidRDefault="001542FD" w:rsidP="00191012">
            <w:pPr>
              <w:spacing w:line="240" w:lineRule="auto"/>
              <w:ind w:right="-102" w:firstLine="177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At least one parent born in Europe</w:t>
            </w:r>
          </w:p>
        </w:tc>
        <w:tc>
          <w:tcPr>
            <w:tcW w:w="992" w:type="dxa"/>
            <w:vAlign w:val="center"/>
          </w:tcPr>
          <w:p w14:paraId="354FE999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9</w:t>
            </w:r>
          </w:p>
        </w:tc>
        <w:tc>
          <w:tcPr>
            <w:tcW w:w="992" w:type="dxa"/>
            <w:vAlign w:val="center"/>
          </w:tcPr>
          <w:p w14:paraId="55C170D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3</w:t>
            </w:r>
          </w:p>
        </w:tc>
        <w:tc>
          <w:tcPr>
            <w:tcW w:w="992" w:type="dxa"/>
            <w:vAlign w:val="center"/>
          </w:tcPr>
          <w:p w14:paraId="7912D546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4</w:t>
            </w:r>
          </w:p>
        </w:tc>
      </w:tr>
      <w:tr w:rsidR="001542FD" w:rsidRPr="00810911" w14:paraId="61E040BA" w14:textId="77777777" w:rsidTr="00191012">
        <w:trPr>
          <w:trHeight w:val="70"/>
        </w:trPr>
        <w:tc>
          <w:tcPr>
            <w:tcW w:w="3828" w:type="dxa"/>
          </w:tcPr>
          <w:p w14:paraId="4F4335AC" w14:textId="77777777" w:rsidR="001542FD" w:rsidRPr="00810911" w:rsidRDefault="001542FD" w:rsidP="00191012">
            <w:pPr>
              <w:spacing w:line="240" w:lineRule="auto"/>
              <w:ind w:right="-102" w:firstLine="177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wo parents born outside Europe</w:t>
            </w:r>
          </w:p>
        </w:tc>
        <w:tc>
          <w:tcPr>
            <w:tcW w:w="992" w:type="dxa"/>
            <w:vAlign w:val="center"/>
          </w:tcPr>
          <w:p w14:paraId="606EE9A4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3</w:t>
            </w:r>
          </w:p>
        </w:tc>
        <w:tc>
          <w:tcPr>
            <w:tcW w:w="992" w:type="dxa"/>
            <w:vAlign w:val="center"/>
          </w:tcPr>
          <w:p w14:paraId="1A061079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7</w:t>
            </w:r>
          </w:p>
        </w:tc>
        <w:tc>
          <w:tcPr>
            <w:tcW w:w="992" w:type="dxa"/>
            <w:vAlign w:val="center"/>
          </w:tcPr>
          <w:p w14:paraId="75B2A7E7" w14:textId="77777777" w:rsidR="001542FD" w:rsidRPr="00810911" w:rsidRDefault="001542FD" w:rsidP="003A3FE9">
            <w:pPr>
              <w:spacing w:line="240" w:lineRule="auto"/>
              <w:ind w:right="-102" w:firstLine="312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7</w:t>
            </w:r>
          </w:p>
        </w:tc>
      </w:tr>
    </w:tbl>
    <w:p w14:paraId="73200A7D" w14:textId="77777777" w:rsidR="001542FD" w:rsidRPr="00810911" w:rsidRDefault="001542FD" w:rsidP="001542FD">
      <w:pPr>
        <w:spacing w:after="0" w:line="240" w:lineRule="auto"/>
        <w:rPr>
          <w:rFonts w:ascii="Arial" w:eastAsia="Times New Roman" w:hAnsi="Arial" w:cs="Arial"/>
          <w:b/>
          <w:szCs w:val="24"/>
          <w:lang w:val="en-US"/>
        </w:rPr>
      </w:pPr>
    </w:p>
    <w:p w14:paraId="2F3F6555" w14:textId="77777777" w:rsidR="001542FD" w:rsidRPr="00810911" w:rsidRDefault="001542FD" w:rsidP="001542FD">
      <w:pPr>
        <w:spacing w:after="0"/>
        <w:rPr>
          <w:rFonts w:ascii="Arial" w:eastAsia="Times New Roman" w:hAnsi="Arial" w:cs="Arial"/>
          <w:b/>
          <w:sz w:val="18"/>
          <w:szCs w:val="20"/>
          <w:lang w:val="en-US"/>
        </w:rPr>
      </w:pPr>
    </w:p>
    <w:p w14:paraId="5E8D7032" w14:textId="77777777" w:rsidR="006214AC" w:rsidRPr="00810911" w:rsidRDefault="006214AC">
      <w:pPr>
        <w:rPr>
          <w:rFonts w:ascii="Arial" w:eastAsia="Times New Roman" w:hAnsi="Arial" w:cs="Arial"/>
          <w:b/>
          <w:sz w:val="18"/>
          <w:szCs w:val="20"/>
          <w:lang w:val="en-US"/>
        </w:rPr>
      </w:pPr>
    </w:p>
    <w:p w14:paraId="2EE1E42D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072AE4E0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42205D54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6F8E0CC2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21175F9E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7B587796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2C29A2D4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607D629A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3ED5D452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0D19C616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5C802BC1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01CBD884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569F80EC" w14:textId="77777777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675B45C5" w14:textId="1A367A08" w:rsidR="006214AC" w:rsidRPr="00810911" w:rsidRDefault="006214AC">
      <w:pPr>
        <w:rPr>
          <w:rFonts w:ascii="Arial" w:eastAsia="Times New Roman" w:hAnsi="Arial" w:cs="Arial"/>
          <w:b/>
          <w:sz w:val="20"/>
          <w:lang w:val="en-US"/>
        </w:rPr>
      </w:pPr>
    </w:p>
    <w:p w14:paraId="36F43EAD" w14:textId="53154E69" w:rsidR="00F52FD7" w:rsidRPr="00810911" w:rsidRDefault="00F52FD7">
      <w:pPr>
        <w:rPr>
          <w:rFonts w:ascii="Arial" w:eastAsia="Times New Roman" w:hAnsi="Arial" w:cs="Arial"/>
          <w:b/>
          <w:sz w:val="20"/>
          <w:lang w:val="en-US"/>
        </w:rPr>
      </w:pPr>
    </w:p>
    <w:p w14:paraId="490C823E" w14:textId="78647DCA" w:rsidR="006214AC" w:rsidRPr="00810911" w:rsidRDefault="00F52FD7">
      <w:pPr>
        <w:rPr>
          <w:rFonts w:ascii="Arial" w:eastAsia="Times New Roman" w:hAnsi="Arial" w:cs="Arial"/>
          <w:b/>
          <w:sz w:val="20"/>
          <w:lang w:val="en-US"/>
        </w:rPr>
      </w:pPr>
      <w:r w:rsidRPr="00810911">
        <w:rPr>
          <w:rFonts w:ascii="Arial" w:eastAsia="Times New Roman" w:hAnsi="Arial" w:cs="Arial"/>
          <w:b/>
          <w:sz w:val="20"/>
          <w:lang w:val="en-US"/>
        </w:rPr>
        <w:br w:type="page"/>
      </w:r>
    </w:p>
    <w:p w14:paraId="73BCFA9A" w14:textId="77777777" w:rsidR="00C87CCE" w:rsidRPr="00810911" w:rsidRDefault="00C87CCE">
      <w:pPr>
        <w:rPr>
          <w:rFonts w:ascii="Arial" w:eastAsia="Times New Roman" w:hAnsi="Arial" w:cs="Arial"/>
          <w:b/>
          <w:sz w:val="20"/>
          <w:lang w:val="en-US"/>
        </w:rPr>
        <w:sectPr w:rsidR="00C87CCE" w:rsidRPr="00810911" w:rsidSect="001B794C">
          <w:footerReference w:type="default" r:id="rId8"/>
          <w:pgSz w:w="11906" w:h="16838"/>
          <w:pgMar w:top="1417" w:right="709" w:bottom="426" w:left="1134" w:header="708" w:footer="708" w:gutter="0"/>
          <w:cols w:space="708"/>
          <w:docGrid w:linePitch="360"/>
        </w:sectPr>
      </w:pPr>
    </w:p>
    <w:p w14:paraId="56C37900" w14:textId="7A31D98B" w:rsidR="00F52FD7" w:rsidRPr="00810911" w:rsidRDefault="00F52FD7" w:rsidP="00F52FD7">
      <w:pPr>
        <w:ind w:right="-740"/>
        <w:rPr>
          <w:rFonts w:ascii="Arial" w:eastAsia="Times New Roman" w:hAnsi="Arial" w:cs="Arial"/>
          <w:sz w:val="20"/>
          <w:lang w:val="en-US"/>
        </w:rPr>
      </w:pPr>
      <w:r w:rsidRPr="00810911">
        <w:rPr>
          <w:rFonts w:ascii="Arial" w:hAnsi="Arial" w:cs="Arial"/>
          <w:b/>
          <w:sz w:val="20"/>
          <w:lang w:val="en-US"/>
        </w:rPr>
        <w:lastRenderedPageBreak/>
        <w:t xml:space="preserve">Appendix Table </w:t>
      </w:r>
      <w:r w:rsidR="00EE75C7">
        <w:rPr>
          <w:rFonts w:ascii="Arial" w:hAnsi="Arial" w:cs="Arial"/>
          <w:b/>
          <w:sz w:val="20"/>
          <w:lang w:val="en-US"/>
        </w:rPr>
        <w:t>S</w:t>
      </w:r>
      <w:r w:rsidRPr="00810911">
        <w:rPr>
          <w:rFonts w:ascii="Arial" w:hAnsi="Arial" w:cs="Arial"/>
          <w:b/>
          <w:sz w:val="20"/>
          <w:lang w:val="en-US"/>
        </w:rPr>
        <w:t>A2.</w:t>
      </w:r>
      <w:r w:rsidRPr="00810911">
        <w:rPr>
          <w:rFonts w:ascii="Arial" w:hAnsi="Arial" w:cs="Arial"/>
          <w:sz w:val="20"/>
          <w:lang w:val="en-US"/>
        </w:rPr>
        <w:t xml:space="preserve"> Distribution of parenting practices and psychosomatic complaints and differences by gender assessed with χ</w:t>
      </w:r>
      <w:r w:rsidRPr="00810911">
        <w:rPr>
          <w:rFonts w:ascii="Arial" w:hAnsi="Arial" w:cs="Arial"/>
          <w:sz w:val="20"/>
          <w:vertAlign w:val="superscript"/>
          <w:lang w:val="en-US"/>
        </w:rPr>
        <w:t>2</w:t>
      </w:r>
      <w:r w:rsidRPr="00810911">
        <w:rPr>
          <w:rFonts w:ascii="Arial" w:hAnsi="Arial" w:cs="Arial"/>
          <w:sz w:val="20"/>
          <w:lang w:val="en-US"/>
        </w:rPr>
        <w:t xml:space="preserve"> tests. T1: </w:t>
      </w:r>
      <w:r w:rsidRPr="00810911">
        <w:rPr>
          <w:rFonts w:ascii="Arial" w:eastAsia="Times New Roman" w:hAnsi="Arial" w:cs="Arial"/>
          <w:sz w:val="20"/>
          <w:lang w:val="en-US"/>
        </w:rPr>
        <w:t xml:space="preserve">15-16 years, T2: 17-18 years. </w:t>
      </w:r>
      <w:r w:rsidR="004211DC" w:rsidRPr="007A6B3D">
        <w:rPr>
          <w:rFonts w:ascii="Arial" w:hAnsi="Arial" w:cs="Arial"/>
          <w:sz w:val="20"/>
          <w:szCs w:val="20"/>
          <w:lang w:val="en-US"/>
        </w:rPr>
        <w:t>Futura01, Sweden, 2017 and 2019</w:t>
      </w:r>
      <w:r w:rsidR="004211DC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SUFormaterad2"/>
        <w:tblW w:w="16412" w:type="dxa"/>
        <w:tblInd w:w="-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2"/>
        <w:gridCol w:w="705"/>
        <w:gridCol w:w="659"/>
        <w:gridCol w:w="709"/>
        <w:gridCol w:w="709"/>
        <w:gridCol w:w="767"/>
        <w:gridCol w:w="618"/>
        <w:gridCol w:w="709"/>
        <w:gridCol w:w="709"/>
        <w:gridCol w:w="709"/>
        <w:gridCol w:w="800"/>
        <w:gridCol w:w="622"/>
        <w:gridCol w:w="709"/>
        <w:gridCol w:w="709"/>
        <w:gridCol w:w="709"/>
        <w:gridCol w:w="708"/>
        <w:gridCol w:w="849"/>
      </w:tblGrid>
      <w:tr w:rsidR="00F52FD7" w:rsidRPr="00810911" w14:paraId="36ECB8C0" w14:textId="77777777" w:rsidTr="00F5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5012" w:type="dxa"/>
            <w:tcBorders>
              <w:top w:val="single" w:sz="4" w:space="0" w:color="auto"/>
              <w:bottom w:val="nil"/>
              <w:right w:val="nil"/>
            </w:tcBorders>
          </w:tcPr>
          <w:p w14:paraId="2405D4AF" w14:textId="77777777" w:rsidR="00F52FD7" w:rsidRPr="00810911" w:rsidRDefault="00F52FD7" w:rsidP="00F52FD7">
            <w:pPr>
              <w:spacing w:line="240" w:lineRule="auto"/>
              <w:ind w:left="194"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5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15B1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All (n=3678)</w:t>
            </w: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5F228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Boys (n=1641)</w:t>
            </w:r>
          </w:p>
        </w:tc>
        <w:tc>
          <w:tcPr>
            <w:tcW w:w="34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7AD9E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Girls (n=2037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C4C02" w14:textId="15C11E1A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p gender</w:t>
            </w:r>
          </w:p>
        </w:tc>
      </w:tr>
      <w:tr w:rsidR="00F52FD7" w:rsidRPr="00810911" w14:paraId="3FD44155" w14:textId="77777777" w:rsidTr="00EA7066">
        <w:trPr>
          <w:trHeight w:val="198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3278774A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lang w:val="en-US"/>
              </w:rPr>
            </w:pPr>
          </w:p>
          <w:p w14:paraId="52852E0B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lang w:val="en-US"/>
              </w:rPr>
              <w:t>Parenting practic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A4445DE" w14:textId="77777777" w:rsidR="00F52FD7" w:rsidRPr="00810911" w:rsidRDefault="00F52FD7" w:rsidP="006354EF">
            <w:pPr>
              <w:spacing w:line="240" w:lineRule="auto"/>
              <w:ind w:left="-162" w:right="-197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never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83948BE" w14:textId="77777777" w:rsidR="00F52FD7" w:rsidRPr="00810911" w:rsidRDefault="00F52FD7" w:rsidP="00F52FD7">
            <w:pPr>
              <w:spacing w:line="240" w:lineRule="auto"/>
              <w:ind w:left="-191" w:right="-145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el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85480" w14:textId="77777777" w:rsidR="00F52FD7" w:rsidRPr="00810911" w:rsidRDefault="00F52FD7" w:rsidP="00F52FD7">
            <w:pPr>
              <w:spacing w:line="240" w:lineRule="auto"/>
              <w:ind w:left="-89" w:right="-8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-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E842D" w14:textId="77777777" w:rsidR="00F52FD7" w:rsidRPr="00810911" w:rsidRDefault="00F52FD7" w:rsidP="00F52FD7">
            <w:pPr>
              <w:spacing w:line="240" w:lineRule="auto"/>
              <w:ind w:left="-201" w:right="-104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ft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3E16561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always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8FAE219" w14:textId="77777777" w:rsidR="00F52FD7" w:rsidRPr="00810911" w:rsidRDefault="00F52FD7" w:rsidP="00F52FD7">
            <w:pPr>
              <w:spacing w:line="240" w:lineRule="auto"/>
              <w:ind w:left="-113" w:right="-129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ne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C0CB33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el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02F94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-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E289E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ft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1905CD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always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B003920" w14:textId="77777777" w:rsidR="00F52FD7" w:rsidRPr="00810911" w:rsidRDefault="00F52FD7" w:rsidP="00F52FD7">
            <w:pPr>
              <w:spacing w:line="240" w:lineRule="auto"/>
              <w:ind w:left="-113" w:right="-105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ne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C6E8C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eldo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49C3E1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-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EC7278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ft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F0365D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lmost alway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6286A5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315354F3" w14:textId="77777777" w:rsidTr="00EA7066">
        <w:trPr>
          <w:trHeight w:val="18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4CDB281B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9E5F90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E34A" w14:textId="77777777" w:rsidR="00F52FD7" w:rsidRPr="00810911" w:rsidRDefault="00F52FD7" w:rsidP="00F52FD7">
            <w:pPr>
              <w:spacing w:line="240" w:lineRule="auto"/>
              <w:ind w:left="-113" w:right="-10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6EC4" w14:textId="77777777" w:rsidR="00F52FD7" w:rsidRPr="00810911" w:rsidRDefault="00F52FD7" w:rsidP="00F52FD7">
            <w:pPr>
              <w:spacing w:line="240" w:lineRule="auto"/>
              <w:ind w:left="-89" w:right="-8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29CD" w14:textId="77777777" w:rsidR="00F52FD7" w:rsidRPr="00810911" w:rsidRDefault="00F52FD7" w:rsidP="00F52FD7">
            <w:pPr>
              <w:spacing w:line="240" w:lineRule="auto"/>
              <w:ind w:left="-187" w:right="-104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76E53B9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E8EA72A" w14:textId="77777777" w:rsidR="00F52FD7" w:rsidRPr="00810911" w:rsidRDefault="00F52FD7" w:rsidP="00F52FD7">
            <w:pPr>
              <w:spacing w:line="240" w:lineRule="auto"/>
              <w:ind w:left="-113" w:right="-12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D09F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3FD9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4ABC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E10581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39D25B2" w14:textId="77777777" w:rsidR="00F52FD7" w:rsidRPr="00810911" w:rsidRDefault="00F52FD7" w:rsidP="00F52FD7">
            <w:pPr>
              <w:spacing w:line="240" w:lineRule="auto"/>
              <w:ind w:left="-113" w:right="-105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CCA5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AB82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84B4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A524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19D0EF2" w14:textId="77777777" w:rsidR="00F52FD7" w:rsidRPr="00810911" w:rsidRDefault="00F52FD7" w:rsidP="00F52FD7">
            <w:pPr>
              <w:spacing w:line="240" w:lineRule="auto"/>
              <w:ind w:left="-113" w:right="-5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288EB953" w14:textId="77777777" w:rsidTr="00EA7066">
        <w:trPr>
          <w:trHeight w:val="6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64EEABA4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Parental suppor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33BA9B7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A3FB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113" w:right="-10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8722" w14:textId="77777777" w:rsidR="00F52FD7" w:rsidRPr="00810911" w:rsidRDefault="00F52FD7" w:rsidP="00F52FD7">
            <w:pPr>
              <w:spacing w:line="240" w:lineRule="auto"/>
              <w:ind w:left="-89" w:right="-8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10F9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107" w:right="-104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3F9F054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85B87C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2B16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D41D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56AB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E1FBAF4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25424DE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26CD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4B42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F313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0069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B19430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3A022392" w14:textId="77777777" w:rsidTr="00EA7066">
        <w:trPr>
          <w:trHeight w:val="112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06686E5C" w14:textId="77777777" w:rsidR="00F52FD7" w:rsidRPr="00810911" w:rsidRDefault="00F52FD7" w:rsidP="00F52FD7">
            <w:pPr>
              <w:spacing w:line="240" w:lineRule="auto"/>
              <w:ind w:left="38" w:right="-102" w:firstLine="132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>I can easily get warmth and caring from my mother and/or fath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84A7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F494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113" w:right="-10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999F" w14:textId="77777777" w:rsidR="00F52FD7" w:rsidRPr="00810911" w:rsidRDefault="00F52FD7" w:rsidP="00F52FD7">
            <w:pPr>
              <w:spacing w:line="240" w:lineRule="auto"/>
              <w:ind w:left="-89" w:right="-8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4A05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107" w:right="-104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D9872CF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C797CF6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DCAF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EDF5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954F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362F893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6E7096D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7556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3CCF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9F7F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C439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3478691" w14:textId="77777777" w:rsidR="00F52FD7" w:rsidRPr="00810911" w:rsidRDefault="00F52FD7" w:rsidP="00F52FD7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D8453E" w:rsidRPr="00810911" w14:paraId="75AE4CEB" w14:textId="77777777" w:rsidTr="00EA7066">
        <w:trPr>
          <w:trHeight w:val="134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7F1B6908" w14:textId="77777777" w:rsidR="00F52FD7" w:rsidRPr="00810911" w:rsidRDefault="00F52FD7" w:rsidP="00F52FD7">
            <w:pPr>
              <w:spacing w:line="240" w:lineRule="auto"/>
              <w:ind w:left="38" w:right="-102" w:firstLine="284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65AB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446F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4512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890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36871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8.6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8E938C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DF5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FD8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CD4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5140CB4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7.6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D384A5A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4D4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ED9E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A92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672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9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39EC3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45</w:t>
            </w:r>
          </w:p>
        </w:tc>
      </w:tr>
      <w:tr w:rsidR="00D8453E" w:rsidRPr="00810911" w14:paraId="6F050326" w14:textId="77777777" w:rsidTr="00EA7066">
        <w:trPr>
          <w:trHeight w:val="194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3AC9C869" w14:textId="77777777" w:rsidR="00F52FD7" w:rsidRPr="00810911" w:rsidRDefault="00F52FD7" w:rsidP="00F52FD7">
            <w:pPr>
              <w:spacing w:line="240" w:lineRule="auto"/>
              <w:ind w:left="38" w:right="-102" w:firstLine="284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337E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5054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5B0A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7524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C3B85C7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2.9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87D06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D73A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922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CF7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1CA2D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2.0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C9F8B5C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3B4A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4AE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F1D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4C8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089D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843</w:t>
            </w:r>
          </w:p>
        </w:tc>
      </w:tr>
      <w:tr w:rsidR="00D8453E" w:rsidRPr="00810911" w14:paraId="4C6EB247" w14:textId="77777777" w:rsidTr="00EA7066">
        <w:trPr>
          <w:trHeight w:val="27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2E56C749" w14:textId="77777777" w:rsidR="00F52FD7" w:rsidRPr="00810911" w:rsidRDefault="00F52FD7" w:rsidP="00F52FD7">
            <w:pPr>
              <w:spacing w:line="240" w:lineRule="auto"/>
              <w:ind w:left="38" w:right="-102" w:firstLine="132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 xml:space="preserve">I can easily get emotional support from my mother and/or father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065F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55F5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83FB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DDD9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F7D8103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CCB05E4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BF5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395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4BB7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09BA38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DDCD87D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35F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073D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7AD7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4F1D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EF08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D8453E" w:rsidRPr="00810911" w14:paraId="1FCDAA1A" w14:textId="77777777" w:rsidTr="00EA7066">
        <w:trPr>
          <w:trHeight w:val="116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DBA26F5" w14:textId="77777777" w:rsidR="00F52FD7" w:rsidRPr="00810911" w:rsidRDefault="00F52FD7" w:rsidP="00F52FD7">
            <w:pPr>
              <w:spacing w:line="240" w:lineRule="auto"/>
              <w:ind w:left="38" w:right="-102" w:firstLine="284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026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5845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0949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1488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B8652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1.8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70E1291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068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A903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998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03B34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2.0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4021E62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832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11B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42E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F61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04CC3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83</w:t>
            </w:r>
          </w:p>
        </w:tc>
      </w:tr>
      <w:tr w:rsidR="00F52FD7" w:rsidRPr="00810911" w14:paraId="35D9FB27" w14:textId="77777777" w:rsidTr="00EA7066">
        <w:trPr>
          <w:trHeight w:val="162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300366C3" w14:textId="77777777" w:rsidR="00F52FD7" w:rsidRPr="00810911" w:rsidRDefault="00F52FD7" w:rsidP="00F52FD7">
            <w:pPr>
              <w:spacing w:line="240" w:lineRule="auto"/>
              <w:ind w:left="38" w:right="-102" w:firstLine="284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0CFA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86E6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E23E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69AC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EC1BCC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7.6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9742191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9A81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371B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E464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788CB82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7.5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5F42BBF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F8FC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90AC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E803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773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54A137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658</w:t>
            </w:r>
          </w:p>
        </w:tc>
      </w:tr>
      <w:tr w:rsidR="00F52FD7" w:rsidRPr="00810911" w14:paraId="4836DC8E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0684CAD5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knowledg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F6601AE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41CE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4A0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right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CA1C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6BC5F8E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AA8AB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C7A0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3F0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0421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FB520E2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2BB4F1A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597D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B6FF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4362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CBE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0C8429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1F859D1F" w14:textId="77777777" w:rsidTr="00EA7066">
        <w:trPr>
          <w:trHeight w:val="126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7BB80E3F" w14:textId="77777777" w:rsidR="00F52FD7" w:rsidRPr="00810911" w:rsidRDefault="00F52FD7" w:rsidP="00F52FD7">
            <w:pPr>
              <w:spacing w:line="240" w:lineRule="auto"/>
              <w:ind w:right="-102" w:firstLine="170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>My parent(s) know who I am with in the evening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7ED8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1D54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F8D4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CAA4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D639F1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1DB00F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B26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4646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ED6E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DF6747E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2DFF651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5485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5D04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2F1A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F1AE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947628" w14:textId="77777777" w:rsidR="00F52FD7" w:rsidRPr="00810911" w:rsidRDefault="00F52FD7" w:rsidP="00F52FD7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810911" w:rsidRPr="00810911" w14:paraId="029007D5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63E977C4" w14:textId="77777777" w:rsidR="00F52FD7" w:rsidRPr="00810911" w:rsidRDefault="00F52FD7" w:rsidP="00F52FD7">
            <w:pPr>
              <w:spacing w:line="240" w:lineRule="auto"/>
              <w:ind w:left="40" w:right="-102" w:firstLine="28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7B50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6F1F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E7E7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7B7D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119137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2.9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A0CD11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334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152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162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BD72E6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5.6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91C543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061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A19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77B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963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8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4F46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710F67C5" w14:textId="77777777" w:rsidTr="00EA7066">
        <w:trPr>
          <w:trHeight w:val="9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6A891AA4" w14:textId="77777777" w:rsidR="00F52FD7" w:rsidRPr="00810911" w:rsidRDefault="00F52FD7" w:rsidP="00F52FD7">
            <w:pPr>
              <w:spacing w:line="240" w:lineRule="auto"/>
              <w:ind w:left="40" w:right="-102" w:firstLine="28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027D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3805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0403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CC04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25BA8F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2.5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16EF5B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0E0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E96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A7E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79A051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5.1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AC1F15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447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691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96F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1BA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D00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780A73AE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770CD87D" w14:textId="77777777" w:rsidR="00F52FD7" w:rsidRPr="00810911" w:rsidRDefault="00F52FD7" w:rsidP="00F52FD7">
            <w:pPr>
              <w:spacing w:line="240" w:lineRule="auto"/>
              <w:ind w:right="-102" w:firstLine="170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 xml:space="preserve">My parent(s) know where I am in the evenings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3137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E3EC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9F84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4913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88E014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AD383B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E08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FF0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654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D3DEAB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61C9E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FDA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11B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2F2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182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39C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810911" w:rsidRPr="00810911" w14:paraId="5B1F5F65" w14:textId="77777777" w:rsidTr="00EA7066">
        <w:trPr>
          <w:trHeight w:val="67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404E102" w14:textId="77777777" w:rsidR="00F52FD7" w:rsidRPr="00810911" w:rsidRDefault="00F52FD7" w:rsidP="00F52FD7">
            <w:pPr>
              <w:spacing w:line="240" w:lineRule="auto"/>
              <w:ind w:left="40" w:right="-102" w:firstLine="28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DAE1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925A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4B69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9DE9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E13D84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5.9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A5CE41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77C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38A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485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4829C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9.7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76EBB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B49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4BF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E18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EAB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0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382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4C6E70F5" w14:textId="77777777" w:rsidTr="00EA7066">
        <w:trPr>
          <w:trHeight w:val="114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5D9B86DF" w14:textId="77777777" w:rsidR="00F52FD7" w:rsidRPr="00810911" w:rsidRDefault="00F52FD7" w:rsidP="00F52FD7">
            <w:pPr>
              <w:spacing w:line="240" w:lineRule="auto"/>
              <w:ind w:left="40" w:right="-102" w:firstLine="28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0968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9FF1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AD20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96E5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8E82B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6.2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73A8BA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CE0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B12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A0A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E0C43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9.2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2D47B1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575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1FC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76A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8CF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488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16194C2A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3F0420B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rule-sett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6E12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8CB9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4324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right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7CD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1E1355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C9301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AD2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D5D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161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4E0FFD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6C2F85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5F4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E9E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F99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ECC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65C8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810911" w:rsidRPr="00810911" w14:paraId="63D3E03A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638BB0E9" w14:textId="77777777" w:rsidR="00F52FD7" w:rsidRPr="00810911" w:rsidRDefault="00F52FD7" w:rsidP="00F52FD7">
            <w:pPr>
              <w:spacing w:line="240" w:lineRule="auto"/>
              <w:ind w:right="-102" w:firstLine="170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>My parent (s) have definite rules for what I can do at hom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C9B1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461F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DD4C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6E9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AFADD8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510A78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637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888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8B6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1023C9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DDB4EB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7E8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AE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32C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87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116C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810911" w:rsidRPr="00810911" w14:paraId="4AAD683F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524E0EA6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E0A1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50A9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4AE0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20EF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1EA351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2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1035E2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C9F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DBB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EEA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07C36D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1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850C7B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DF9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7B3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0BC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C0F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3D2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430CB1C7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7985199E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AF59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A101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7BA3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BF48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A86074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8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2D2CCC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6DF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D3D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299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D6104F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9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E09240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946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496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ED2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902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3A92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810911" w:rsidRPr="00810911" w14:paraId="6A9712F4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590D081E" w14:textId="77777777" w:rsidR="00F52FD7" w:rsidRPr="00810911" w:rsidRDefault="00F52FD7" w:rsidP="00F52FD7">
            <w:pPr>
              <w:spacing w:line="240" w:lineRule="auto"/>
              <w:ind w:right="-102" w:firstLine="170"/>
              <w:contextualSpacing/>
              <w:rPr>
                <w:rFonts w:ascii="Arial" w:hAnsi="Arial" w:cs="Arial"/>
                <w:sz w:val="16"/>
                <w:szCs w:val="17"/>
                <w:lang w:val="en-US"/>
              </w:rPr>
            </w:pPr>
            <w:r w:rsidRPr="00810911">
              <w:rPr>
                <w:rFonts w:ascii="Arial" w:hAnsi="Arial" w:cs="Arial"/>
                <w:sz w:val="16"/>
                <w:szCs w:val="17"/>
                <w:lang w:val="en-US"/>
              </w:rPr>
              <w:t>My parent (s) have definite rules for what I can do outside the hom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4528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FCB5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51D1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A342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53D6C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631B7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33D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AA6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E95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BE490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803C2B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EEE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5B2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9A3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F82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4539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810911" w:rsidRPr="00810911" w14:paraId="2E8A7E08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0BF11B4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F1EA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A1CE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4929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5DF8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A5BD62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5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334E9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C81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7D3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414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16F37A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8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B5F87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23C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8F3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CED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99B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079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49C43822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1211BFA4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BC09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8DB8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AD9F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AE8A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95AEB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0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25B658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28B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901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0DB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2B27C0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8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44DA10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F4D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DD4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CC9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D61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39CEE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661</w:t>
            </w:r>
          </w:p>
        </w:tc>
      </w:tr>
      <w:tr w:rsidR="00F52FD7" w:rsidRPr="00810911" w14:paraId="566D8EED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07AA489F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AE31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4AA4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624D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ECF4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69235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67D53C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330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EB7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E09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2C9EEC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DB33C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EBB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234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131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367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D12B0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7A3B7D76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41107F1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br/>
              <w:t>Psychosomatic complaint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C6A8D54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Les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often or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never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EBCB51D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time a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D256E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nc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11A53B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 few time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3FCB21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Every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day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48ADD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Les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often or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ne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0EAC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time a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B31C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nc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076B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 few time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346BD1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Every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day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BD021A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Les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often or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ne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A89DE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Som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time a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BF49D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Once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1890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A few times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a wee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7311B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6"/>
                <w:szCs w:val="18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t>Every</w:t>
            </w:r>
            <w:r w:rsidRPr="00810911">
              <w:rPr>
                <w:rFonts w:ascii="Arial" w:hAnsi="Arial" w:cs="Arial"/>
                <w:noProof/>
                <w:sz w:val="16"/>
                <w:szCs w:val="18"/>
                <w:lang w:val="en-US"/>
              </w:rPr>
              <w:br/>
              <w:t>da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7C2F9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24CCC856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5749197E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63D9E8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58AB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8B95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CFD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4C91BA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235CAC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0AB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7FB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BE1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4AE745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3B2DED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9E4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C30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27C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F2B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4D56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208B773B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5F2E49F5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Stomach ach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171F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AEF1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339D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BC44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636595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E0D3F6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6CF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1BD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03D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979D33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1A9318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29F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B05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AC2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981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04F72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18DF46E4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2169CBE8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42F8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2.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0D11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3173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CE5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5389C1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1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7CA088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31B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E6B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F5A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551FD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9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B2783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569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56F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FF0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792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BAA88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16BD2E1E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8AF4D21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BC97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2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98EB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1B5A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3D7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17C13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.6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95B1D9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EFF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714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AFF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17C73E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4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E77031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511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CC3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A3F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EF5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BB7D2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7DD38BB4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</w:tcPr>
          <w:p w14:paraId="729EEC6B" w14:textId="77777777" w:rsidR="00F52FD7" w:rsidRPr="00810911" w:rsidRDefault="00F52FD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Headach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E0B590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3659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B06C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1300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3F1B2E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A6921D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C10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B21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C49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9EC37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1BCF08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B45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7D3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953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CCE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30A26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color w:val="8EAADB" w:themeColor="accent1" w:themeTint="99"/>
                <w:sz w:val="18"/>
                <w:szCs w:val="20"/>
                <w:lang w:val="en-US"/>
              </w:rPr>
            </w:pPr>
          </w:p>
        </w:tc>
      </w:tr>
      <w:tr w:rsidR="00F52FD7" w:rsidRPr="00810911" w14:paraId="36D101D3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37A37872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713A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804E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00F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8C41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668B4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5.0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5FA11B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602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BD58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C3B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DD23A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8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BAD3FB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3F8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93F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FD6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A192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727396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0B5B24BA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0B3FCF80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1ECB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1B8E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C6D7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FF0C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1EC3A2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4.6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E7F353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88E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88D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7D3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63F84E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.5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DDA291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763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3F8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11E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97A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0B94E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575D2AF8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429CB4C2" w14:textId="67CEF03A" w:rsidR="00F52FD7" w:rsidRPr="00810911" w:rsidRDefault="00492F27" w:rsidP="00F52FD7">
            <w:pPr>
              <w:spacing w:line="240" w:lineRule="auto"/>
              <w:ind w:right="-10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Difficulties falling asleep</w:t>
            </w:r>
            <w:r w:rsidR="00F52FD7"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515E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4349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33F1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7818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541ED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830DE9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828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0F5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737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5D933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1E469D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0E1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F3F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881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31F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567897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F52FD7" w:rsidRPr="00810911" w14:paraId="2519ED1F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nil"/>
              <w:right w:val="nil"/>
            </w:tcBorders>
            <w:vAlign w:val="center"/>
          </w:tcPr>
          <w:p w14:paraId="2C465E83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8914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94AB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13C7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80DA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0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3DF09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3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3433F4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39D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B54C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C83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5D6311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7.7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525C35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390B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386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C13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E1A5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567D84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&lt;0.001</w:t>
            </w:r>
          </w:p>
        </w:tc>
      </w:tr>
      <w:tr w:rsidR="00F52FD7" w:rsidRPr="00810911" w14:paraId="1588CDEA" w14:textId="77777777" w:rsidTr="00EA7066">
        <w:trPr>
          <w:trHeight w:val="70"/>
        </w:trPr>
        <w:tc>
          <w:tcPr>
            <w:tcW w:w="50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AA92A1" w14:textId="77777777" w:rsidR="00F52FD7" w:rsidRPr="00810911" w:rsidRDefault="00F52FD7" w:rsidP="00F52FD7">
            <w:pPr>
              <w:spacing w:line="240" w:lineRule="auto"/>
              <w:ind w:right="-102" w:firstLine="322"/>
              <w:contextualSpacing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T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8188F" w14:textId="77777777" w:rsidR="00F52FD7" w:rsidRPr="00810911" w:rsidRDefault="00F52FD7" w:rsidP="00F52FD7">
            <w:pPr>
              <w:spacing w:line="240" w:lineRule="auto"/>
              <w:ind w:left="-253" w:right="-109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F958" w14:textId="77777777" w:rsidR="00F52FD7" w:rsidRPr="00810911" w:rsidRDefault="00F52FD7" w:rsidP="00F52FD7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4852D" w14:textId="77777777" w:rsidR="00F52FD7" w:rsidRPr="00810911" w:rsidRDefault="00F52FD7" w:rsidP="00F52FD7">
            <w:pPr>
              <w:spacing w:line="240" w:lineRule="auto"/>
              <w:ind w:left="-89" w:right="-103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5F1E1" w14:textId="77777777" w:rsidR="00F52FD7" w:rsidRPr="00810911" w:rsidRDefault="00F52FD7" w:rsidP="00F52FD7">
            <w:pPr>
              <w:spacing w:line="240" w:lineRule="auto"/>
              <w:ind w:left="-215" w:right="-112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2CD192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.6</w:t>
            </w:r>
          </w:p>
        </w:tc>
        <w:tc>
          <w:tcPr>
            <w:tcW w:w="61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14BEEC0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30B1A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DA5A3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812BD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1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E23C32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.0</w:t>
            </w:r>
          </w:p>
        </w:tc>
        <w:tc>
          <w:tcPr>
            <w:tcW w:w="6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D02E85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73EE6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4BE5E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7FA8F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2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414B1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10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AB4D9" w14:textId="77777777" w:rsidR="00F52FD7" w:rsidRPr="00810911" w:rsidRDefault="00F52FD7" w:rsidP="00F52FD7">
            <w:pPr>
              <w:tabs>
                <w:tab w:val="decimal" w:pos="-225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06</w:t>
            </w:r>
          </w:p>
        </w:tc>
      </w:tr>
    </w:tbl>
    <w:p w14:paraId="6B8A2A06" w14:textId="77777777" w:rsidR="00F52FD7" w:rsidRPr="00810911" w:rsidRDefault="00F52FD7">
      <w:pPr>
        <w:rPr>
          <w:rFonts w:ascii="Arial" w:eastAsia="Times New Roman" w:hAnsi="Arial" w:cs="Arial"/>
          <w:b/>
          <w:sz w:val="20"/>
          <w:lang w:val="en-US"/>
        </w:rPr>
        <w:sectPr w:rsidR="00F52FD7" w:rsidRPr="00810911" w:rsidSect="00C87CCE">
          <w:pgSz w:w="16838" w:h="11906" w:orient="landscape"/>
          <w:pgMar w:top="1134" w:right="1417" w:bottom="709" w:left="426" w:header="708" w:footer="708" w:gutter="0"/>
          <w:cols w:space="708"/>
          <w:docGrid w:linePitch="360"/>
        </w:sectPr>
      </w:pPr>
    </w:p>
    <w:p w14:paraId="325591AC" w14:textId="491E4D4F" w:rsidR="00C87CCE" w:rsidRPr="00810911" w:rsidRDefault="00C87CCE">
      <w:pPr>
        <w:rPr>
          <w:rFonts w:ascii="Arial" w:eastAsia="Times New Roman" w:hAnsi="Arial" w:cs="Arial"/>
          <w:b/>
          <w:sz w:val="20"/>
          <w:lang w:val="en-US"/>
        </w:rPr>
      </w:pPr>
      <w:r w:rsidRPr="00810911">
        <w:rPr>
          <w:rFonts w:ascii="Arial" w:eastAsia="Times New Roman" w:hAnsi="Arial" w:cs="Arial"/>
          <w:b/>
          <w:sz w:val="20"/>
          <w:lang w:val="en-US"/>
        </w:rPr>
        <w:lastRenderedPageBreak/>
        <w:t xml:space="preserve">Appendix </w:t>
      </w:r>
      <w:r w:rsidR="00F52FD7" w:rsidRPr="00810911">
        <w:rPr>
          <w:rFonts w:ascii="Arial" w:eastAsia="Times New Roman" w:hAnsi="Arial" w:cs="Arial"/>
          <w:b/>
          <w:sz w:val="20"/>
          <w:lang w:val="en-US"/>
        </w:rPr>
        <w:t xml:space="preserve">Table </w:t>
      </w:r>
      <w:r w:rsidR="00EE75C7">
        <w:rPr>
          <w:rFonts w:ascii="Arial" w:eastAsia="Times New Roman" w:hAnsi="Arial" w:cs="Arial"/>
          <w:b/>
          <w:sz w:val="20"/>
          <w:lang w:val="en-US"/>
        </w:rPr>
        <w:t>S</w:t>
      </w:r>
      <w:r w:rsidR="00F52FD7" w:rsidRPr="00810911">
        <w:rPr>
          <w:rFonts w:ascii="Arial" w:eastAsia="Times New Roman" w:hAnsi="Arial" w:cs="Arial"/>
          <w:b/>
          <w:sz w:val="20"/>
          <w:lang w:val="en-US"/>
        </w:rPr>
        <w:t>A3</w:t>
      </w:r>
      <w:r w:rsidR="00762382" w:rsidRPr="00810911">
        <w:rPr>
          <w:rFonts w:ascii="Arial" w:eastAsia="Times New Roman" w:hAnsi="Arial" w:cs="Arial"/>
          <w:sz w:val="20"/>
          <w:lang w:val="en-US"/>
        </w:rPr>
        <w:t xml:space="preserve"> </w:t>
      </w:r>
      <w:r w:rsidR="006F7803" w:rsidRPr="00810911">
        <w:rPr>
          <w:rFonts w:ascii="Arial" w:eastAsia="Times New Roman" w:hAnsi="Arial" w:cs="Arial"/>
          <w:sz w:val="20"/>
          <w:lang w:val="en-US"/>
        </w:rPr>
        <w:t xml:space="preserve">Results from </w:t>
      </w:r>
      <w:r w:rsidR="009A4C46" w:rsidRPr="00810911">
        <w:rPr>
          <w:rFonts w:ascii="Arial" w:eastAsia="Times New Roman" w:hAnsi="Arial" w:cs="Arial"/>
          <w:sz w:val="20"/>
          <w:lang w:val="en-US"/>
        </w:rPr>
        <w:t>cross-sectional</w:t>
      </w:r>
      <w:r w:rsidR="00632393">
        <w:rPr>
          <w:rFonts w:ascii="Arial" w:eastAsia="Times New Roman" w:hAnsi="Arial" w:cs="Arial"/>
          <w:sz w:val="20"/>
          <w:lang w:val="en-US"/>
        </w:rPr>
        <w:t>, analyses of change scores</w:t>
      </w:r>
      <w:r w:rsidR="00EE75C7">
        <w:rPr>
          <w:rFonts w:ascii="Arial" w:eastAsia="Times New Roman" w:hAnsi="Arial" w:cs="Arial"/>
          <w:sz w:val="20"/>
          <w:lang w:val="en-US"/>
        </w:rPr>
        <w:t xml:space="preserve"> (FD method)</w:t>
      </w:r>
      <w:r w:rsidR="009A4C46" w:rsidRPr="00810911">
        <w:rPr>
          <w:rFonts w:ascii="Arial" w:eastAsia="Times New Roman" w:hAnsi="Arial" w:cs="Arial"/>
          <w:sz w:val="20"/>
          <w:lang w:val="en-US"/>
        </w:rPr>
        <w:t xml:space="preserve"> and </w:t>
      </w:r>
      <w:r w:rsidR="00632393">
        <w:rPr>
          <w:rFonts w:ascii="Arial" w:eastAsia="Times New Roman" w:hAnsi="Arial" w:cs="Arial"/>
          <w:sz w:val="20"/>
          <w:lang w:val="en-US"/>
        </w:rPr>
        <w:t>prospective</w:t>
      </w:r>
      <w:r w:rsidR="009A4C46" w:rsidRPr="00810911">
        <w:rPr>
          <w:rFonts w:ascii="Arial" w:eastAsia="Times New Roman" w:hAnsi="Arial" w:cs="Arial"/>
          <w:sz w:val="20"/>
          <w:lang w:val="en-US"/>
        </w:rPr>
        <w:t xml:space="preserve"> analyses </w:t>
      </w:r>
      <w:r w:rsidR="00EE75C7">
        <w:rPr>
          <w:rFonts w:ascii="Arial" w:eastAsia="Times New Roman" w:hAnsi="Arial" w:cs="Arial"/>
          <w:sz w:val="20"/>
          <w:lang w:val="en-US"/>
        </w:rPr>
        <w:t xml:space="preserve">(LDV method) </w:t>
      </w:r>
      <w:r w:rsidR="009A4C46" w:rsidRPr="00810911">
        <w:rPr>
          <w:rFonts w:ascii="Arial" w:eastAsia="Times New Roman" w:hAnsi="Arial" w:cs="Arial"/>
          <w:sz w:val="20"/>
          <w:lang w:val="en-US"/>
        </w:rPr>
        <w:t>of parenting practices and psychosomatic complaints</w:t>
      </w:r>
      <w:r w:rsidR="006F7803" w:rsidRPr="00810911">
        <w:rPr>
          <w:rFonts w:ascii="Arial" w:eastAsia="Times New Roman" w:hAnsi="Arial" w:cs="Arial"/>
          <w:sz w:val="20"/>
          <w:lang w:val="en-US"/>
        </w:rPr>
        <w:t xml:space="preserve"> </w:t>
      </w:r>
      <w:r w:rsidR="009A4C46" w:rsidRPr="00810911">
        <w:rPr>
          <w:rFonts w:ascii="Arial" w:eastAsia="Times New Roman" w:hAnsi="Arial" w:cs="Arial"/>
          <w:sz w:val="20"/>
          <w:lang w:val="en-US"/>
        </w:rPr>
        <w:t>f</w:t>
      </w:r>
      <w:r w:rsidR="006F7803" w:rsidRPr="00810911">
        <w:rPr>
          <w:rFonts w:ascii="Arial" w:eastAsia="Times New Roman" w:hAnsi="Arial" w:cs="Arial"/>
          <w:sz w:val="20"/>
          <w:lang w:val="en-US"/>
        </w:rPr>
        <w:t xml:space="preserve">or </w:t>
      </w:r>
      <w:r w:rsidR="00762382" w:rsidRPr="00810911">
        <w:rPr>
          <w:rFonts w:ascii="Arial" w:eastAsia="Times New Roman" w:hAnsi="Arial" w:cs="Arial"/>
          <w:sz w:val="20"/>
          <w:lang w:val="en-US"/>
        </w:rPr>
        <w:t>boys</w:t>
      </w:r>
      <w:r w:rsidR="009A4C46" w:rsidRPr="00810911">
        <w:rPr>
          <w:rFonts w:ascii="Arial" w:eastAsia="Times New Roman" w:hAnsi="Arial" w:cs="Arial"/>
          <w:sz w:val="20"/>
          <w:lang w:val="en-US"/>
        </w:rPr>
        <w:t xml:space="preserve"> (</w:t>
      </w:r>
      <w:r w:rsidR="00762382" w:rsidRPr="00810911">
        <w:rPr>
          <w:rFonts w:ascii="Arial" w:eastAsia="Times New Roman" w:hAnsi="Arial" w:cs="Arial"/>
          <w:sz w:val="20"/>
          <w:lang w:val="en-US"/>
        </w:rPr>
        <w:t>n=164</w:t>
      </w:r>
      <w:r w:rsidR="009A4C46" w:rsidRPr="00810911">
        <w:rPr>
          <w:rFonts w:ascii="Arial" w:eastAsia="Times New Roman" w:hAnsi="Arial" w:cs="Arial"/>
          <w:sz w:val="20"/>
          <w:lang w:val="en-US"/>
        </w:rPr>
        <w:t>1)</w:t>
      </w:r>
      <w:r w:rsidR="006F7803" w:rsidRPr="00810911">
        <w:rPr>
          <w:rFonts w:ascii="Arial" w:eastAsia="Times New Roman" w:hAnsi="Arial" w:cs="Arial"/>
          <w:sz w:val="20"/>
          <w:lang w:val="en-US"/>
        </w:rPr>
        <w:t xml:space="preserve"> and </w:t>
      </w:r>
      <w:r w:rsidR="00762382" w:rsidRPr="00810911">
        <w:rPr>
          <w:rFonts w:ascii="Arial" w:eastAsia="Times New Roman" w:hAnsi="Arial" w:cs="Arial"/>
          <w:sz w:val="20"/>
          <w:lang w:val="en-US"/>
        </w:rPr>
        <w:t>girls (n=2073)</w:t>
      </w:r>
      <w:r w:rsidR="006F7803" w:rsidRPr="00810911">
        <w:rPr>
          <w:rFonts w:ascii="Arial" w:eastAsia="Times New Roman" w:hAnsi="Arial" w:cs="Arial"/>
          <w:sz w:val="20"/>
          <w:lang w:val="en-US"/>
        </w:rPr>
        <w:t xml:space="preserve"> separately.</w:t>
      </w:r>
      <w:r w:rsidR="00762382" w:rsidRPr="00810911">
        <w:rPr>
          <w:rFonts w:ascii="Arial" w:eastAsia="Times New Roman" w:hAnsi="Arial" w:cs="Arial"/>
          <w:b/>
          <w:sz w:val="20"/>
          <w:lang w:val="en-US"/>
        </w:rPr>
        <w:t xml:space="preserve"> </w:t>
      </w:r>
      <w:r w:rsidR="005E7C52" w:rsidRPr="00810911">
        <w:rPr>
          <w:rFonts w:ascii="Arial" w:hAnsi="Arial" w:cs="Arial"/>
          <w:sz w:val="20"/>
          <w:lang w:val="en-US"/>
        </w:rPr>
        <w:t xml:space="preserve">T1: </w:t>
      </w:r>
      <w:r w:rsidR="005E7C52" w:rsidRPr="00810911">
        <w:rPr>
          <w:rFonts w:ascii="Arial" w:eastAsia="Times New Roman" w:hAnsi="Arial" w:cs="Arial"/>
          <w:sz w:val="20"/>
          <w:lang w:val="en-US"/>
        </w:rPr>
        <w:t>15-16 years, T2: 17-18 years.</w:t>
      </w:r>
      <w:r w:rsidR="004211DC" w:rsidRPr="004211DC">
        <w:rPr>
          <w:rFonts w:ascii="Arial" w:hAnsi="Arial" w:cs="Arial"/>
          <w:sz w:val="20"/>
          <w:szCs w:val="20"/>
          <w:lang w:val="en-US"/>
        </w:rPr>
        <w:t xml:space="preserve"> </w:t>
      </w:r>
      <w:r w:rsidR="004211DC" w:rsidRPr="007A6B3D">
        <w:rPr>
          <w:rFonts w:ascii="Arial" w:hAnsi="Arial" w:cs="Arial"/>
          <w:sz w:val="20"/>
          <w:szCs w:val="20"/>
          <w:lang w:val="en-US"/>
        </w:rPr>
        <w:t>Futura01, Sweden, 2017 and 2019</w:t>
      </w:r>
      <w:r w:rsidR="004211DC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SUFormaterad5"/>
        <w:tblW w:w="85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1701"/>
        <w:gridCol w:w="1134"/>
        <w:gridCol w:w="1279"/>
      </w:tblGrid>
      <w:tr w:rsidR="0049453A" w:rsidRPr="00810911" w14:paraId="0D79BA23" w14:textId="77777777" w:rsidTr="007F6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3544" w:type="dxa"/>
          </w:tcPr>
          <w:p w14:paraId="0773D3D3" w14:textId="1EF44FF3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Cross-sectional analys</w:t>
            </w:r>
            <w:r w:rsidR="00EE75C7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e</w:t>
            </w: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s (T1)</w:t>
            </w:r>
            <w:r w:rsidR="00BC7887" w:rsidRPr="00810911">
              <w:rPr>
                <w:rFonts w:ascii="Arial" w:hAnsi="Arial" w:cs="Arial"/>
                <w:b w:val="0"/>
                <w:noProof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965" w:type="dxa"/>
            <w:gridSpan w:val="4"/>
          </w:tcPr>
          <w:p w14:paraId="59682924" w14:textId="41661899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 w:val="0"/>
                <w:noProof/>
                <w:sz w:val="18"/>
                <w:szCs w:val="20"/>
                <w:lang w:val="en-US"/>
              </w:rPr>
              <w:t>Psychosomatic complaints (T1)</w:t>
            </w:r>
          </w:p>
        </w:tc>
      </w:tr>
      <w:tr w:rsidR="0049453A" w:rsidRPr="00810911" w14:paraId="5004DE58" w14:textId="77777777" w:rsidTr="007F63DF">
        <w:trPr>
          <w:trHeight w:val="70"/>
        </w:trPr>
        <w:tc>
          <w:tcPr>
            <w:tcW w:w="3544" w:type="dxa"/>
          </w:tcPr>
          <w:p w14:paraId="11E67A9A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51FA2E07" w14:textId="46E944BE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oys</w:t>
            </w:r>
          </w:p>
        </w:tc>
        <w:tc>
          <w:tcPr>
            <w:tcW w:w="2413" w:type="dxa"/>
            <w:gridSpan w:val="2"/>
          </w:tcPr>
          <w:p w14:paraId="05C49258" w14:textId="657CA84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Girls</w:t>
            </w:r>
          </w:p>
        </w:tc>
      </w:tr>
      <w:tr w:rsidR="0049453A" w:rsidRPr="00810911" w14:paraId="37AEBEDD" w14:textId="77777777" w:rsidTr="007F63DF">
        <w:trPr>
          <w:trHeight w:val="70"/>
        </w:trPr>
        <w:tc>
          <w:tcPr>
            <w:tcW w:w="3544" w:type="dxa"/>
          </w:tcPr>
          <w:p w14:paraId="3E07DE36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E48300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14:paraId="2F82787C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793597A0" w14:textId="0F7D1C6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279" w:type="dxa"/>
          </w:tcPr>
          <w:p w14:paraId="3B54EC96" w14:textId="4DB813BB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</w:tr>
      <w:tr w:rsidR="0049453A" w:rsidRPr="00810911" w14:paraId="046D8DDD" w14:textId="77777777" w:rsidTr="007F63DF">
        <w:trPr>
          <w:trHeight w:val="70"/>
        </w:trPr>
        <w:tc>
          <w:tcPr>
            <w:tcW w:w="3544" w:type="dxa"/>
          </w:tcPr>
          <w:p w14:paraId="45DCF881" w14:textId="705D3E51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support (T1)</w:t>
            </w:r>
          </w:p>
        </w:tc>
        <w:tc>
          <w:tcPr>
            <w:tcW w:w="851" w:type="dxa"/>
            <w:shd w:val="clear" w:color="auto" w:fill="auto"/>
          </w:tcPr>
          <w:p w14:paraId="49364CFF" w14:textId="0E412B89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35</w:t>
            </w:r>
          </w:p>
        </w:tc>
        <w:tc>
          <w:tcPr>
            <w:tcW w:w="1701" w:type="dxa"/>
            <w:shd w:val="clear" w:color="auto" w:fill="auto"/>
          </w:tcPr>
          <w:p w14:paraId="4334AE33" w14:textId="58A90ABD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51; -0.19</w:t>
            </w:r>
          </w:p>
        </w:tc>
        <w:tc>
          <w:tcPr>
            <w:tcW w:w="1134" w:type="dxa"/>
          </w:tcPr>
          <w:p w14:paraId="2A8C055F" w14:textId="75532F03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59</w:t>
            </w:r>
          </w:p>
        </w:tc>
        <w:tc>
          <w:tcPr>
            <w:tcW w:w="1279" w:type="dxa"/>
          </w:tcPr>
          <w:p w14:paraId="570BB304" w14:textId="2A45D9E6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74; -0.45</w:t>
            </w:r>
          </w:p>
        </w:tc>
      </w:tr>
      <w:tr w:rsidR="0049453A" w:rsidRPr="00810911" w14:paraId="083F591A" w14:textId="77777777" w:rsidTr="007F63DF">
        <w:trPr>
          <w:trHeight w:val="70"/>
        </w:trPr>
        <w:tc>
          <w:tcPr>
            <w:tcW w:w="3544" w:type="dxa"/>
          </w:tcPr>
          <w:p w14:paraId="79E81CBE" w14:textId="0ECBEFED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knowledge (T1)</w:t>
            </w:r>
          </w:p>
        </w:tc>
        <w:tc>
          <w:tcPr>
            <w:tcW w:w="851" w:type="dxa"/>
            <w:shd w:val="clear" w:color="auto" w:fill="auto"/>
          </w:tcPr>
          <w:p w14:paraId="58A38D79" w14:textId="1C9C5066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2</w:t>
            </w:r>
          </w:p>
        </w:tc>
        <w:tc>
          <w:tcPr>
            <w:tcW w:w="1701" w:type="dxa"/>
            <w:shd w:val="clear" w:color="auto" w:fill="auto"/>
          </w:tcPr>
          <w:p w14:paraId="15773CE4" w14:textId="142D2E6C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37; -0.06</w:t>
            </w:r>
          </w:p>
        </w:tc>
        <w:tc>
          <w:tcPr>
            <w:tcW w:w="1134" w:type="dxa"/>
          </w:tcPr>
          <w:p w14:paraId="1CFA608B" w14:textId="74D87618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7</w:t>
            </w:r>
          </w:p>
        </w:tc>
        <w:tc>
          <w:tcPr>
            <w:tcW w:w="1279" w:type="dxa"/>
          </w:tcPr>
          <w:p w14:paraId="1A67B9D1" w14:textId="57779C10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42; -0.11</w:t>
            </w:r>
          </w:p>
        </w:tc>
      </w:tr>
      <w:tr w:rsidR="0049453A" w:rsidRPr="00810911" w14:paraId="64E5CE4A" w14:textId="77777777" w:rsidTr="007F63DF">
        <w:trPr>
          <w:trHeight w:val="70"/>
        </w:trPr>
        <w:tc>
          <w:tcPr>
            <w:tcW w:w="3544" w:type="dxa"/>
          </w:tcPr>
          <w:p w14:paraId="0149DFC4" w14:textId="0B4EF62E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rule-setting (T1)</w:t>
            </w:r>
          </w:p>
        </w:tc>
        <w:tc>
          <w:tcPr>
            <w:tcW w:w="851" w:type="dxa"/>
            <w:shd w:val="clear" w:color="auto" w:fill="auto"/>
          </w:tcPr>
          <w:p w14:paraId="0A1A00DA" w14:textId="2FFDAE75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9</w:t>
            </w:r>
          </w:p>
        </w:tc>
        <w:tc>
          <w:tcPr>
            <w:tcW w:w="1701" w:type="dxa"/>
            <w:shd w:val="clear" w:color="auto" w:fill="auto"/>
          </w:tcPr>
          <w:p w14:paraId="229F69D7" w14:textId="117BAC02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3; 0.20</w:t>
            </w:r>
          </w:p>
        </w:tc>
        <w:tc>
          <w:tcPr>
            <w:tcW w:w="1134" w:type="dxa"/>
          </w:tcPr>
          <w:p w14:paraId="20E191A7" w14:textId="20857CF1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18</w:t>
            </w:r>
          </w:p>
        </w:tc>
        <w:tc>
          <w:tcPr>
            <w:tcW w:w="1279" w:type="dxa"/>
          </w:tcPr>
          <w:p w14:paraId="58AC1663" w14:textId="487882E5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7; 0.29</w:t>
            </w:r>
          </w:p>
        </w:tc>
      </w:tr>
      <w:tr w:rsidR="0049453A" w:rsidRPr="00810911" w14:paraId="35E8FD47" w14:textId="77777777" w:rsidTr="007F63DF">
        <w:trPr>
          <w:trHeight w:val="70"/>
        </w:trPr>
        <w:tc>
          <w:tcPr>
            <w:tcW w:w="3544" w:type="dxa"/>
          </w:tcPr>
          <w:p w14:paraId="5EE42D37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2A76FD8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7A9BA5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B1CB41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279" w:type="dxa"/>
          </w:tcPr>
          <w:p w14:paraId="0DCF4CF1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5E7C52" w:rsidRPr="00810911" w14:paraId="508CCEC0" w14:textId="77777777" w:rsidTr="007F63DF">
        <w:trPr>
          <w:trHeight w:val="70"/>
        </w:trPr>
        <w:tc>
          <w:tcPr>
            <w:tcW w:w="3544" w:type="dxa"/>
          </w:tcPr>
          <w:p w14:paraId="06114E4A" w14:textId="77777777" w:rsidR="005E7C52" w:rsidRPr="00810911" w:rsidRDefault="005E7C52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0F52D8B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E12455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03BADDE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279" w:type="dxa"/>
          </w:tcPr>
          <w:p w14:paraId="7C89E115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49453A" w:rsidRPr="00810911" w14:paraId="234F850F" w14:textId="77777777" w:rsidTr="007F63DF">
        <w:trPr>
          <w:trHeight w:val="70"/>
        </w:trPr>
        <w:tc>
          <w:tcPr>
            <w:tcW w:w="3544" w:type="dxa"/>
          </w:tcPr>
          <w:p w14:paraId="7D94E8D6" w14:textId="1DABE62F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Cross-sectional analys</w:t>
            </w:r>
            <w:r w:rsidR="00EE75C7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e</w:t>
            </w: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s (T2)</w:t>
            </w:r>
            <w:r w:rsidR="00BC7887" w:rsidRPr="00810911">
              <w:rPr>
                <w:rFonts w:ascii="Arial" w:hAnsi="Arial" w:cs="Arial"/>
                <w:noProof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965" w:type="dxa"/>
            <w:gridSpan w:val="4"/>
            <w:shd w:val="clear" w:color="auto" w:fill="auto"/>
          </w:tcPr>
          <w:p w14:paraId="69392CAC" w14:textId="0F540AEF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Psychosomatic complaints (T2)</w:t>
            </w:r>
          </w:p>
        </w:tc>
      </w:tr>
      <w:tr w:rsidR="0049453A" w:rsidRPr="00810911" w14:paraId="33046F00" w14:textId="77777777" w:rsidTr="007F63DF">
        <w:trPr>
          <w:trHeight w:val="70"/>
        </w:trPr>
        <w:tc>
          <w:tcPr>
            <w:tcW w:w="3544" w:type="dxa"/>
          </w:tcPr>
          <w:p w14:paraId="7C237C05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2470F61E" w14:textId="1E498890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oys</w:t>
            </w:r>
          </w:p>
        </w:tc>
        <w:tc>
          <w:tcPr>
            <w:tcW w:w="2413" w:type="dxa"/>
            <w:gridSpan w:val="2"/>
          </w:tcPr>
          <w:p w14:paraId="0FB2C3E3" w14:textId="29B38169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Girls</w:t>
            </w:r>
          </w:p>
        </w:tc>
      </w:tr>
      <w:tr w:rsidR="0049453A" w:rsidRPr="00810911" w14:paraId="77AA47A3" w14:textId="77777777" w:rsidTr="007F63DF">
        <w:trPr>
          <w:trHeight w:val="70"/>
        </w:trPr>
        <w:tc>
          <w:tcPr>
            <w:tcW w:w="3544" w:type="dxa"/>
          </w:tcPr>
          <w:p w14:paraId="0B07452A" w14:textId="4A3F3631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0F50BFD" w14:textId="4AA023A8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43D9B76F" w14:textId="7C84B972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125F04F4" w14:textId="0ACB4D51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279" w:type="dxa"/>
          </w:tcPr>
          <w:p w14:paraId="624DC022" w14:textId="3461DC7E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</w:tr>
      <w:tr w:rsidR="0049453A" w:rsidRPr="00810911" w14:paraId="0AC0B797" w14:textId="77777777" w:rsidTr="007F63DF">
        <w:trPr>
          <w:trHeight w:val="70"/>
        </w:trPr>
        <w:tc>
          <w:tcPr>
            <w:tcW w:w="3544" w:type="dxa"/>
          </w:tcPr>
          <w:p w14:paraId="71E46333" w14:textId="113520DB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support (T2)</w:t>
            </w:r>
          </w:p>
        </w:tc>
        <w:tc>
          <w:tcPr>
            <w:tcW w:w="851" w:type="dxa"/>
            <w:shd w:val="clear" w:color="auto" w:fill="auto"/>
          </w:tcPr>
          <w:p w14:paraId="61BE84CD" w14:textId="3E3A1A05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50</w:t>
            </w:r>
          </w:p>
        </w:tc>
        <w:tc>
          <w:tcPr>
            <w:tcW w:w="1701" w:type="dxa"/>
            <w:shd w:val="clear" w:color="auto" w:fill="auto"/>
          </w:tcPr>
          <w:p w14:paraId="64F99CA3" w14:textId="56050EF4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64; -0.36</w:t>
            </w:r>
          </w:p>
        </w:tc>
        <w:tc>
          <w:tcPr>
            <w:tcW w:w="1134" w:type="dxa"/>
          </w:tcPr>
          <w:p w14:paraId="56FB1632" w14:textId="1B1B7804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39</w:t>
            </w:r>
          </w:p>
        </w:tc>
        <w:tc>
          <w:tcPr>
            <w:tcW w:w="1279" w:type="dxa"/>
          </w:tcPr>
          <w:p w14:paraId="798F551A" w14:textId="07D7EEF9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51; -0.26</w:t>
            </w:r>
          </w:p>
        </w:tc>
      </w:tr>
      <w:tr w:rsidR="0049453A" w:rsidRPr="00810911" w14:paraId="320D9FA7" w14:textId="77777777" w:rsidTr="007F63DF">
        <w:trPr>
          <w:trHeight w:val="70"/>
        </w:trPr>
        <w:tc>
          <w:tcPr>
            <w:tcW w:w="3544" w:type="dxa"/>
          </w:tcPr>
          <w:p w14:paraId="24C5977B" w14:textId="472920AE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knowledge (T2)</w:t>
            </w:r>
          </w:p>
        </w:tc>
        <w:tc>
          <w:tcPr>
            <w:tcW w:w="851" w:type="dxa"/>
            <w:shd w:val="clear" w:color="auto" w:fill="auto"/>
          </w:tcPr>
          <w:p w14:paraId="4B510540" w14:textId="6384A05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4</w:t>
            </w:r>
          </w:p>
        </w:tc>
        <w:tc>
          <w:tcPr>
            <w:tcW w:w="1701" w:type="dxa"/>
            <w:shd w:val="clear" w:color="auto" w:fill="auto"/>
          </w:tcPr>
          <w:p w14:paraId="7E435198" w14:textId="05C046A8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9; 0.00</w:t>
            </w:r>
          </w:p>
        </w:tc>
        <w:tc>
          <w:tcPr>
            <w:tcW w:w="1134" w:type="dxa"/>
          </w:tcPr>
          <w:p w14:paraId="779E4341" w14:textId="5AC692FE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7</w:t>
            </w:r>
          </w:p>
        </w:tc>
        <w:tc>
          <w:tcPr>
            <w:tcW w:w="1279" w:type="dxa"/>
          </w:tcPr>
          <w:p w14:paraId="0D870B61" w14:textId="0F021370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1; 0.08</w:t>
            </w:r>
          </w:p>
        </w:tc>
      </w:tr>
      <w:tr w:rsidR="0049453A" w:rsidRPr="00810911" w14:paraId="1C6F9B50" w14:textId="77777777" w:rsidTr="007F63DF">
        <w:trPr>
          <w:trHeight w:val="70"/>
        </w:trPr>
        <w:tc>
          <w:tcPr>
            <w:tcW w:w="3544" w:type="dxa"/>
          </w:tcPr>
          <w:p w14:paraId="5A178821" w14:textId="068D492D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rule-setting (T2)</w:t>
            </w:r>
          </w:p>
        </w:tc>
        <w:tc>
          <w:tcPr>
            <w:tcW w:w="851" w:type="dxa"/>
            <w:shd w:val="clear" w:color="auto" w:fill="auto"/>
          </w:tcPr>
          <w:p w14:paraId="53CE5249" w14:textId="5DB05826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9</w:t>
            </w:r>
          </w:p>
        </w:tc>
        <w:tc>
          <w:tcPr>
            <w:tcW w:w="1701" w:type="dxa"/>
            <w:shd w:val="clear" w:color="auto" w:fill="auto"/>
          </w:tcPr>
          <w:p w14:paraId="2D379915" w14:textId="3C6347C4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0; 0.19</w:t>
            </w:r>
          </w:p>
        </w:tc>
        <w:tc>
          <w:tcPr>
            <w:tcW w:w="1134" w:type="dxa"/>
          </w:tcPr>
          <w:p w14:paraId="48F876F2" w14:textId="1A6F9CED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10</w:t>
            </w:r>
          </w:p>
        </w:tc>
        <w:tc>
          <w:tcPr>
            <w:tcW w:w="1279" w:type="dxa"/>
          </w:tcPr>
          <w:p w14:paraId="7EF80437" w14:textId="46E3ED9D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2; 0.21</w:t>
            </w:r>
          </w:p>
        </w:tc>
      </w:tr>
      <w:tr w:rsidR="0049453A" w:rsidRPr="00810911" w14:paraId="3EF08D13" w14:textId="77777777" w:rsidTr="007F63DF">
        <w:trPr>
          <w:trHeight w:val="270"/>
        </w:trPr>
        <w:tc>
          <w:tcPr>
            <w:tcW w:w="3544" w:type="dxa"/>
            <w:vAlign w:val="center"/>
          </w:tcPr>
          <w:p w14:paraId="543ADE88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b/>
                <w:sz w:val="18"/>
                <w:szCs w:val="20"/>
                <w:lang w:val="en-US"/>
              </w:rPr>
              <w:br w:type="page"/>
            </w:r>
          </w:p>
        </w:tc>
        <w:tc>
          <w:tcPr>
            <w:tcW w:w="2552" w:type="dxa"/>
            <w:gridSpan w:val="2"/>
            <w:vAlign w:val="center"/>
          </w:tcPr>
          <w:p w14:paraId="7177EEA8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210B8869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5E7C52" w:rsidRPr="00810911" w14:paraId="5DAA3CA4" w14:textId="77777777" w:rsidTr="007F63DF">
        <w:trPr>
          <w:trHeight w:val="270"/>
        </w:trPr>
        <w:tc>
          <w:tcPr>
            <w:tcW w:w="3544" w:type="dxa"/>
            <w:vAlign w:val="center"/>
          </w:tcPr>
          <w:p w14:paraId="62A80AE7" w14:textId="77777777" w:rsidR="005E7C52" w:rsidRPr="00810911" w:rsidRDefault="005E7C52" w:rsidP="0049453A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63B72CA3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2413" w:type="dxa"/>
            <w:gridSpan w:val="2"/>
          </w:tcPr>
          <w:p w14:paraId="05385890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49453A" w:rsidRPr="00810911" w14:paraId="6127845D" w14:textId="77777777" w:rsidTr="007F63DF">
        <w:trPr>
          <w:trHeight w:val="270"/>
        </w:trPr>
        <w:tc>
          <w:tcPr>
            <w:tcW w:w="3544" w:type="dxa"/>
            <w:vAlign w:val="center"/>
          </w:tcPr>
          <w:p w14:paraId="5D2601F9" w14:textId="0B67943C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FD method</w:t>
            </w:r>
            <w:r w:rsidR="00BC7887" w:rsidRPr="00810911">
              <w:rPr>
                <w:rFonts w:ascii="Arial" w:hAnsi="Arial" w:cs="Arial"/>
                <w:noProof/>
                <w:sz w:val="18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4965" w:type="dxa"/>
            <w:gridSpan w:val="4"/>
            <w:vAlign w:val="center"/>
          </w:tcPr>
          <w:p w14:paraId="5EE7C2DE" w14:textId="61BC75CA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fr-FR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fr-FR"/>
              </w:rPr>
              <w:t>Change in psychosomatic complaints (T2-T1)</w:t>
            </w:r>
          </w:p>
        </w:tc>
      </w:tr>
      <w:tr w:rsidR="0049453A" w:rsidRPr="00810911" w14:paraId="7028529B" w14:textId="77777777" w:rsidTr="007F63DF">
        <w:trPr>
          <w:trHeight w:val="270"/>
        </w:trPr>
        <w:tc>
          <w:tcPr>
            <w:tcW w:w="3544" w:type="dxa"/>
            <w:vAlign w:val="center"/>
          </w:tcPr>
          <w:p w14:paraId="6475E6D3" w14:textId="77777777" w:rsidR="0049453A" w:rsidRPr="00D8453E" w:rsidRDefault="0049453A" w:rsidP="0049453A">
            <w:pPr>
              <w:spacing w:line="240" w:lineRule="auto"/>
              <w:rPr>
                <w:rFonts w:ascii="Arial" w:hAnsi="Arial" w:cs="Arial"/>
                <w:b/>
                <w:sz w:val="18"/>
                <w:szCs w:val="20"/>
                <w:lang w:val="fr-FR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65190014" w14:textId="465B87D4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oys</w:t>
            </w:r>
          </w:p>
        </w:tc>
        <w:tc>
          <w:tcPr>
            <w:tcW w:w="2413" w:type="dxa"/>
            <w:gridSpan w:val="2"/>
            <w:vAlign w:val="center"/>
          </w:tcPr>
          <w:p w14:paraId="1A25127C" w14:textId="42FC3B65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Girls</w:t>
            </w:r>
          </w:p>
        </w:tc>
      </w:tr>
      <w:tr w:rsidR="0049453A" w:rsidRPr="00810911" w14:paraId="6C93E5DC" w14:textId="77777777" w:rsidTr="007F63DF">
        <w:trPr>
          <w:trHeight w:val="70"/>
        </w:trPr>
        <w:tc>
          <w:tcPr>
            <w:tcW w:w="3544" w:type="dxa"/>
          </w:tcPr>
          <w:p w14:paraId="180886BA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254073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14:paraId="22263C11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43E38F53" w14:textId="2D037631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279" w:type="dxa"/>
          </w:tcPr>
          <w:p w14:paraId="2FDB2C2C" w14:textId="78D9FD5B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</w:tr>
      <w:tr w:rsidR="0049453A" w:rsidRPr="00810911" w14:paraId="2D67D625" w14:textId="77777777" w:rsidTr="007F63DF">
        <w:trPr>
          <w:trHeight w:val="70"/>
        </w:trPr>
        <w:tc>
          <w:tcPr>
            <w:tcW w:w="3544" w:type="dxa"/>
          </w:tcPr>
          <w:p w14:paraId="00E62130" w14:textId="2226EB28" w:rsidR="0049453A" w:rsidRPr="00D8453E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fr-FR"/>
              </w:rPr>
            </w:pPr>
            <w:r w:rsidRPr="00D8453E">
              <w:rPr>
                <w:rFonts w:ascii="Arial" w:hAnsi="Arial" w:cs="Arial"/>
                <w:sz w:val="18"/>
                <w:szCs w:val="20"/>
                <w:lang w:val="fr-FR"/>
              </w:rPr>
              <w:t xml:space="preserve">Change in parental support (T2-T1) </w:t>
            </w:r>
          </w:p>
        </w:tc>
        <w:tc>
          <w:tcPr>
            <w:tcW w:w="851" w:type="dxa"/>
            <w:shd w:val="clear" w:color="auto" w:fill="auto"/>
          </w:tcPr>
          <w:p w14:paraId="1793D015" w14:textId="27786E3F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32</w:t>
            </w:r>
          </w:p>
        </w:tc>
        <w:tc>
          <w:tcPr>
            <w:tcW w:w="1701" w:type="dxa"/>
            <w:shd w:val="clear" w:color="auto" w:fill="auto"/>
          </w:tcPr>
          <w:p w14:paraId="1CA27E76" w14:textId="65073C7F" w:rsidR="0049453A" w:rsidRPr="006B56B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6B56B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45; -0.18</w:t>
            </w:r>
          </w:p>
        </w:tc>
        <w:tc>
          <w:tcPr>
            <w:tcW w:w="1134" w:type="dxa"/>
          </w:tcPr>
          <w:p w14:paraId="0EF8EBA0" w14:textId="2D577AE2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9</w:t>
            </w:r>
          </w:p>
        </w:tc>
        <w:tc>
          <w:tcPr>
            <w:tcW w:w="1279" w:type="dxa"/>
          </w:tcPr>
          <w:p w14:paraId="20DA4920" w14:textId="3606B008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42; -0.17</w:t>
            </w:r>
          </w:p>
        </w:tc>
      </w:tr>
      <w:tr w:rsidR="0049453A" w:rsidRPr="00810911" w14:paraId="70963EA7" w14:textId="77777777" w:rsidTr="007F63DF">
        <w:trPr>
          <w:trHeight w:val="70"/>
        </w:trPr>
        <w:tc>
          <w:tcPr>
            <w:tcW w:w="3544" w:type="dxa"/>
          </w:tcPr>
          <w:p w14:paraId="038F065D" w14:textId="6192616C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Change in parental knowledge (T2-T1)</w:t>
            </w:r>
          </w:p>
        </w:tc>
        <w:tc>
          <w:tcPr>
            <w:tcW w:w="851" w:type="dxa"/>
            <w:shd w:val="clear" w:color="auto" w:fill="auto"/>
          </w:tcPr>
          <w:p w14:paraId="20F3C4C0" w14:textId="4D5B5AE2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3</w:t>
            </w:r>
          </w:p>
        </w:tc>
        <w:tc>
          <w:tcPr>
            <w:tcW w:w="1701" w:type="dxa"/>
            <w:shd w:val="clear" w:color="auto" w:fill="auto"/>
          </w:tcPr>
          <w:p w14:paraId="42CFBE9C" w14:textId="0F34A77F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6; 0.09</w:t>
            </w:r>
          </w:p>
        </w:tc>
        <w:tc>
          <w:tcPr>
            <w:tcW w:w="1134" w:type="dxa"/>
          </w:tcPr>
          <w:p w14:paraId="34996272" w14:textId="2B398360" w:rsidR="0049453A" w:rsidRPr="00D8453E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D8453E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6</w:t>
            </w:r>
          </w:p>
        </w:tc>
        <w:tc>
          <w:tcPr>
            <w:tcW w:w="1279" w:type="dxa"/>
          </w:tcPr>
          <w:p w14:paraId="36D03DBD" w14:textId="1B940B16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30; -0.03</w:t>
            </w:r>
          </w:p>
        </w:tc>
      </w:tr>
      <w:tr w:rsidR="0049453A" w:rsidRPr="00810911" w14:paraId="5E72C227" w14:textId="77777777" w:rsidTr="007F63DF">
        <w:trPr>
          <w:trHeight w:val="70"/>
        </w:trPr>
        <w:tc>
          <w:tcPr>
            <w:tcW w:w="3544" w:type="dxa"/>
          </w:tcPr>
          <w:p w14:paraId="4EEE8DFE" w14:textId="62FBB9DA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Change in parental rule-setting (T2-T1)</w:t>
            </w:r>
          </w:p>
        </w:tc>
        <w:tc>
          <w:tcPr>
            <w:tcW w:w="851" w:type="dxa"/>
            <w:shd w:val="clear" w:color="auto" w:fill="auto"/>
          </w:tcPr>
          <w:p w14:paraId="30CA36E5" w14:textId="3036B91D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1</w:t>
            </w:r>
          </w:p>
        </w:tc>
        <w:tc>
          <w:tcPr>
            <w:tcW w:w="1701" w:type="dxa"/>
            <w:shd w:val="clear" w:color="auto" w:fill="auto"/>
          </w:tcPr>
          <w:p w14:paraId="58A8BF10" w14:textId="230E6339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2; 0.09</w:t>
            </w:r>
          </w:p>
        </w:tc>
        <w:tc>
          <w:tcPr>
            <w:tcW w:w="1134" w:type="dxa"/>
          </w:tcPr>
          <w:p w14:paraId="0194AAE1" w14:textId="644D2C53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5</w:t>
            </w:r>
          </w:p>
        </w:tc>
        <w:tc>
          <w:tcPr>
            <w:tcW w:w="1279" w:type="dxa"/>
          </w:tcPr>
          <w:p w14:paraId="5CB6BAC7" w14:textId="7958EA5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6; 0.06</w:t>
            </w:r>
          </w:p>
        </w:tc>
      </w:tr>
      <w:tr w:rsidR="0049453A" w:rsidRPr="00810911" w14:paraId="3F2A53CE" w14:textId="77777777" w:rsidTr="007F63DF">
        <w:trPr>
          <w:trHeight w:val="70"/>
        </w:trPr>
        <w:tc>
          <w:tcPr>
            <w:tcW w:w="3544" w:type="dxa"/>
          </w:tcPr>
          <w:p w14:paraId="19D5B818" w14:textId="77777777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7042639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53B1759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6FB857A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279" w:type="dxa"/>
          </w:tcPr>
          <w:p w14:paraId="6A3C727C" w14:textId="77777777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5E7C52" w:rsidRPr="00810911" w14:paraId="23A8CE5F" w14:textId="77777777" w:rsidTr="007F63DF">
        <w:trPr>
          <w:trHeight w:val="70"/>
        </w:trPr>
        <w:tc>
          <w:tcPr>
            <w:tcW w:w="3544" w:type="dxa"/>
          </w:tcPr>
          <w:p w14:paraId="0FD1DC7D" w14:textId="77777777" w:rsidR="005E7C52" w:rsidRPr="00810911" w:rsidRDefault="005E7C52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1046036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FEB9EF5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D3DDE58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  <w:tc>
          <w:tcPr>
            <w:tcW w:w="1279" w:type="dxa"/>
          </w:tcPr>
          <w:p w14:paraId="3987A3EF" w14:textId="77777777" w:rsidR="005E7C52" w:rsidRPr="00810911" w:rsidRDefault="005E7C52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</w:p>
        </w:tc>
      </w:tr>
      <w:tr w:rsidR="0049453A" w:rsidRPr="00810911" w14:paraId="6BE28DED" w14:textId="77777777" w:rsidTr="007F63DF">
        <w:trPr>
          <w:trHeight w:val="70"/>
        </w:trPr>
        <w:tc>
          <w:tcPr>
            <w:tcW w:w="3544" w:type="dxa"/>
          </w:tcPr>
          <w:p w14:paraId="61F8A1DE" w14:textId="746D9D26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LDV method</w:t>
            </w:r>
            <w:r w:rsidR="00F17C56" w:rsidRPr="00810911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BC7887" w:rsidRPr="00810911">
              <w:rPr>
                <w:rFonts w:ascii="Arial" w:hAnsi="Arial" w:cs="Arial"/>
                <w:noProof/>
                <w:sz w:val="18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965" w:type="dxa"/>
            <w:gridSpan w:val="4"/>
            <w:shd w:val="clear" w:color="auto" w:fill="auto"/>
          </w:tcPr>
          <w:p w14:paraId="3E295F59" w14:textId="66AA68C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Psychosomatic complaints (T</w:t>
            </w:r>
            <w:r w:rsidR="00EE75C7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2</w:t>
            </w: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)</w:t>
            </w:r>
          </w:p>
        </w:tc>
      </w:tr>
      <w:tr w:rsidR="0049453A" w:rsidRPr="00810911" w14:paraId="144F658E" w14:textId="77777777" w:rsidTr="007F63DF">
        <w:trPr>
          <w:trHeight w:val="70"/>
        </w:trPr>
        <w:tc>
          <w:tcPr>
            <w:tcW w:w="3544" w:type="dxa"/>
          </w:tcPr>
          <w:p w14:paraId="62F0AE6A" w14:textId="32D52A5C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D9B6711" w14:textId="7232F656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oys</w:t>
            </w:r>
          </w:p>
        </w:tc>
        <w:tc>
          <w:tcPr>
            <w:tcW w:w="2413" w:type="dxa"/>
            <w:gridSpan w:val="2"/>
          </w:tcPr>
          <w:p w14:paraId="5DB582BB" w14:textId="2700A8DB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Girls</w:t>
            </w:r>
          </w:p>
        </w:tc>
      </w:tr>
      <w:tr w:rsidR="0049453A" w:rsidRPr="00810911" w14:paraId="1FD6E252" w14:textId="77777777" w:rsidTr="007F63DF">
        <w:trPr>
          <w:trHeight w:val="70"/>
        </w:trPr>
        <w:tc>
          <w:tcPr>
            <w:tcW w:w="3544" w:type="dxa"/>
          </w:tcPr>
          <w:p w14:paraId="7443EB06" w14:textId="36C6DE98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C9C4501" w14:textId="281936C3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42103312" w14:textId="6A568F2F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02840F30" w14:textId="15BFEEB2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b</w:t>
            </w:r>
          </w:p>
        </w:tc>
        <w:tc>
          <w:tcPr>
            <w:tcW w:w="1279" w:type="dxa"/>
          </w:tcPr>
          <w:p w14:paraId="1F474928" w14:textId="7F34D65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95% CI</w:t>
            </w:r>
          </w:p>
        </w:tc>
      </w:tr>
      <w:tr w:rsidR="0049453A" w:rsidRPr="00810911" w14:paraId="26AFE86F" w14:textId="77777777" w:rsidTr="007F63DF">
        <w:trPr>
          <w:trHeight w:val="70"/>
        </w:trPr>
        <w:tc>
          <w:tcPr>
            <w:tcW w:w="3544" w:type="dxa"/>
          </w:tcPr>
          <w:p w14:paraId="4F2B177B" w14:textId="551E0E0A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support (T1)</w:t>
            </w:r>
          </w:p>
        </w:tc>
        <w:tc>
          <w:tcPr>
            <w:tcW w:w="851" w:type="dxa"/>
            <w:shd w:val="clear" w:color="auto" w:fill="auto"/>
          </w:tcPr>
          <w:p w14:paraId="4330AE76" w14:textId="3243B421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8</w:t>
            </w:r>
          </w:p>
        </w:tc>
        <w:tc>
          <w:tcPr>
            <w:tcW w:w="1701" w:type="dxa"/>
            <w:shd w:val="clear" w:color="auto" w:fill="auto"/>
          </w:tcPr>
          <w:p w14:paraId="3DA1CA78" w14:textId="6A622DCD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1; 0.04</w:t>
            </w:r>
          </w:p>
        </w:tc>
        <w:tc>
          <w:tcPr>
            <w:tcW w:w="1134" w:type="dxa"/>
          </w:tcPr>
          <w:p w14:paraId="02E14320" w14:textId="47C4EE8A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0</w:t>
            </w:r>
          </w:p>
        </w:tc>
        <w:tc>
          <w:tcPr>
            <w:tcW w:w="1279" w:type="dxa"/>
          </w:tcPr>
          <w:p w14:paraId="16D8DAD3" w14:textId="0BFA7348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3; 0.12</w:t>
            </w:r>
          </w:p>
        </w:tc>
      </w:tr>
      <w:tr w:rsidR="0049453A" w:rsidRPr="00810911" w14:paraId="09AB0CF8" w14:textId="77777777" w:rsidTr="007F63DF">
        <w:trPr>
          <w:trHeight w:val="70"/>
        </w:trPr>
        <w:tc>
          <w:tcPr>
            <w:tcW w:w="3544" w:type="dxa"/>
          </w:tcPr>
          <w:p w14:paraId="6A067FEC" w14:textId="7D0D8ABE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knowledge (T1)</w:t>
            </w:r>
          </w:p>
        </w:tc>
        <w:tc>
          <w:tcPr>
            <w:tcW w:w="851" w:type="dxa"/>
            <w:shd w:val="clear" w:color="auto" w:fill="auto"/>
          </w:tcPr>
          <w:p w14:paraId="16667F4B" w14:textId="4919C070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</w:t>
            </w:r>
            <w:r w:rsidR="0089274E"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752E0BB4" w14:textId="0D44EFD1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21; 0.05</w:t>
            </w:r>
          </w:p>
        </w:tc>
        <w:tc>
          <w:tcPr>
            <w:tcW w:w="1134" w:type="dxa"/>
          </w:tcPr>
          <w:p w14:paraId="0283DFB9" w14:textId="28B0DDCC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2</w:t>
            </w:r>
          </w:p>
        </w:tc>
        <w:tc>
          <w:tcPr>
            <w:tcW w:w="1279" w:type="dxa"/>
          </w:tcPr>
          <w:p w14:paraId="182A5BE8" w14:textId="2439AFC8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14; 0.17</w:t>
            </w:r>
          </w:p>
        </w:tc>
      </w:tr>
      <w:tr w:rsidR="0049453A" w:rsidRPr="00810911" w14:paraId="55F0B1E3" w14:textId="77777777" w:rsidTr="007F63DF">
        <w:trPr>
          <w:trHeight w:val="70"/>
        </w:trPr>
        <w:tc>
          <w:tcPr>
            <w:tcW w:w="3544" w:type="dxa"/>
          </w:tcPr>
          <w:p w14:paraId="0B186908" w14:textId="0B90978F" w:rsidR="0049453A" w:rsidRPr="00810911" w:rsidRDefault="0049453A" w:rsidP="0049453A">
            <w:pPr>
              <w:spacing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sz w:val="18"/>
                <w:szCs w:val="20"/>
                <w:lang w:val="en-US"/>
              </w:rPr>
              <w:t>Parental rule-setting (T1)</w:t>
            </w:r>
          </w:p>
        </w:tc>
        <w:tc>
          <w:tcPr>
            <w:tcW w:w="851" w:type="dxa"/>
            <w:shd w:val="clear" w:color="auto" w:fill="auto"/>
          </w:tcPr>
          <w:p w14:paraId="42821F17" w14:textId="541948DF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7</w:t>
            </w:r>
          </w:p>
        </w:tc>
        <w:tc>
          <w:tcPr>
            <w:tcW w:w="1701" w:type="dxa"/>
            <w:shd w:val="clear" w:color="auto" w:fill="auto"/>
          </w:tcPr>
          <w:p w14:paraId="14EF7E43" w14:textId="690D7C35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3; 0.17</w:t>
            </w:r>
          </w:p>
        </w:tc>
        <w:tc>
          <w:tcPr>
            <w:tcW w:w="1134" w:type="dxa"/>
          </w:tcPr>
          <w:p w14:paraId="42CBA010" w14:textId="4562FE5B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0.09</w:t>
            </w:r>
          </w:p>
        </w:tc>
        <w:tc>
          <w:tcPr>
            <w:tcW w:w="1279" w:type="dxa"/>
          </w:tcPr>
          <w:p w14:paraId="18C869D8" w14:textId="01C4C1A1" w:rsidR="0049453A" w:rsidRPr="00810911" w:rsidRDefault="0049453A" w:rsidP="0049453A">
            <w:pPr>
              <w:spacing w:line="240" w:lineRule="auto"/>
              <w:jc w:val="center"/>
              <w:rPr>
                <w:rFonts w:ascii="Arial" w:hAnsi="Arial" w:cs="Arial"/>
                <w:noProof/>
                <w:sz w:val="18"/>
                <w:szCs w:val="20"/>
                <w:lang w:val="en-US"/>
              </w:rPr>
            </w:pPr>
            <w:r w:rsidRPr="00810911">
              <w:rPr>
                <w:rFonts w:ascii="Arial" w:hAnsi="Arial" w:cs="Arial"/>
                <w:noProof/>
                <w:sz w:val="18"/>
                <w:szCs w:val="20"/>
                <w:lang w:val="en-US"/>
              </w:rPr>
              <w:t>-0.01; 0.18</w:t>
            </w:r>
          </w:p>
        </w:tc>
      </w:tr>
    </w:tbl>
    <w:p w14:paraId="2C5873B0" w14:textId="32833E24" w:rsidR="00942C3D" w:rsidRPr="00810911" w:rsidRDefault="009A4C46" w:rsidP="00942C3D">
      <w:pPr>
        <w:spacing w:after="0"/>
        <w:rPr>
          <w:rFonts w:ascii="Arial" w:eastAsia="Times New Roman" w:hAnsi="Arial" w:cs="Arial"/>
          <w:sz w:val="18"/>
          <w:szCs w:val="20"/>
          <w:lang w:val="en-US"/>
        </w:rPr>
      </w:pPr>
      <w:r w:rsidRPr="00810911">
        <w:rPr>
          <w:rFonts w:ascii="Arial" w:hAnsi="Arial" w:cs="Arial"/>
          <w:noProof/>
          <w:sz w:val="18"/>
          <w:szCs w:val="20"/>
          <w:vertAlign w:val="superscript"/>
          <w:lang w:val="en-US"/>
        </w:rPr>
        <w:t>a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 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>Cross-sectional analys</w:t>
      </w:r>
      <w:r w:rsidR="00EE75C7">
        <w:rPr>
          <w:rFonts w:ascii="Arial" w:eastAsia="Times New Roman" w:hAnsi="Arial" w:cs="Arial"/>
          <w:sz w:val="18"/>
          <w:szCs w:val="20"/>
          <w:lang w:val="en-US"/>
        </w:rPr>
        <w:t>e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>s of psychosomatic complaints at T1 by parenting practices at T1</w:t>
      </w:r>
      <w:r w:rsidR="00942C3D" w:rsidRPr="00810911">
        <w:rPr>
          <w:rFonts w:ascii="Arial" w:eastAsia="Times New Roman" w:hAnsi="Arial" w:cs="Arial"/>
          <w:sz w:val="18"/>
          <w:szCs w:val="20"/>
          <w:lang w:val="en-US"/>
        </w:rPr>
        <w:t>, mutually adjusting for all parenting practices</w:t>
      </w:r>
      <w:r w:rsidR="00776B8A"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, </w:t>
      </w:r>
      <w:r w:rsidR="00942C3D" w:rsidRPr="00810911">
        <w:rPr>
          <w:rFonts w:ascii="Arial" w:eastAsia="Times New Roman" w:hAnsi="Arial" w:cs="Arial"/>
          <w:sz w:val="18"/>
          <w:szCs w:val="20"/>
          <w:lang w:val="en-US"/>
        </w:rPr>
        <w:t>family structure (T1), parental education and parental country of birth.</w:t>
      </w:r>
    </w:p>
    <w:p w14:paraId="5588F7C9" w14:textId="0938179E" w:rsidR="00942C3D" w:rsidRPr="00810911" w:rsidRDefault="00942C3D" w:rsidP="00942C3D">
      <w:pPr>
        <w:spacing w:after="0"/>
        <w:rPr>
          <w:rFonts w:ascii="Arial" w:eastAsia="Times New Roman" w:hAnsi="Arial" w:cs="Arial"/>
          <w:sz w:val="18"/>
          <w:szCs w:val="20"/>
          <w:lang w:val="en-US"/>
        </w:rPr>
      </w:pPr>
      <w:r w:rsidRPr="00810911">
        <w:rPr>
          <w:rFonts w:ascii="Arial" w:hAnsi="Arial" w:cs="Arial"/>
          <w:noProof/>
          <w:sz w:val="18"/>
          <w:szCs w:val="20"/>
          <w:vertAlign w:val="superscript"/>
          <w:lang w:val="en-US"/>
        </w:rPr>
        <w:t>b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 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>Cross-sectional analyses of psychosomatic complaints at T2 by parenting practices at T2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, mutually adjusting for all parenting practices</w:t>
      </w:r>
      <w:r w:rsidR="00776B8A"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, 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family structure (</w:t>
      </w:r>
      <w:r w:rsidR="001A2951" w:rsidRPr="00810911">
        <w:rPr>
          <w:rFonts w:ascii="Arial" w:eastAsia="Times New Roman" w:hAnsi="Arial" w:cs="Arial"/>
          <w:sz w:val="18"/>
          <w:szCs w:val="20"/>
          <w:lang w:val="en-US"/>
        </w:rPr>
        <w:t>T2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), parental education and parental country of birth.</w:t>
      </w:r>
    </w:p>
    <w:p w14:paraId="1CD8DFE6" w14:textId="4030C1EB" w:rsidR="00942C3D" w:rsidRPr="00810911" w:rsidRDefault="00942C3D" w:rsidP="00942C3D">
      <w:pPr>
        <w:spacing w:after="0"/>
        <w:rPr>
          <w:rFonts w:ascii="Arial" w:eastAsia="Times New Roman" w:hAnsi="Arial" w:cs="Arial"/>
          <w:sz w:val="18"/>
          <w:szCs w:val="20"/>
          <w:lang w:val="en-US"/>
        </w:rPr>
      </w:pPr>
      <w:r w:rsidRPr="00810911">
        <w:rPr>
          <w:rFonts w:ascii="Arial" w:hAnsi="Arial" w:cs="Arial"/>
          <w:noProof/>
          <w:sz w:val="18"/>
          <w:szCs w:val="20"/>
          <w:vertAlign w:val="superscript"/>
          <w:lang w:val="en-US"/>
        </w:rPr>
        <w:t>c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 FD method: </w:t>
      </w:r>
      <w:r w:rsidR="00BC7887" w:rsidRPr="00810911">
        <w:rPr>
          <w:rFonts w:ascii="Arial" w:eastAsia="Times New Roman" w:hAnsi="Arial" w:cs="Arial"/>
          <w:sz w:val="18"/>
          <w:szCs w:val="20"/>
          <w:lang w:val="en-US"/>
        </w:rPr>
        <w:t>C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hange in </w:t>
      </w:r>
      <w:r w:rsidR="00632393" w:rsidRPr="00810911">
        <w:rPr>
          <w:rFonts w:ascii="Arial" w:eastAsia="Times New Roman" w:hAnsi="Arial" w:cs="Arial"/>
          <w:sz w:val="18"/>
          <w:szCs w:val="20"/>
          <w:lang w:val="en-US"/>
        </w:rPr>
        <w:t>psychosomatic complaints (T2-T1)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 xml:space="preserve"> by </w:t>
      </w:r>
      <w:r w:rsidR="00BC7887" w:rsidRPr="00810911">
        <w:rPr>
          <w:rFonts w:ascii="Arial" w:eastAsia="Times New Roman" w:hAnsi="Arial" w:cs="Arial"/>
          <w:sz w:val="18"/>
          <w:szCs w:val="20"/>
          <w:lang w:val="en-US"/>
        </w:rPr>
        <w:t>change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 xml:space="preserve"> 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in </w:t>
      </w:r>
      <w:r w:rsidR="00632393" w:rsidRPr="00810911">
        <w:rPr>
          <w:rFonts w:ascii="Arial" w:eastAsia="Times New Roman" w:hAnsi="Arial" w:cs="Arial"/>
          <w:sz w:val="18"/>
          <w:szCs w:val="20"/>
          <w:lang w:val="en-US"/>
        </w:rPr>
        <w:t>parenting practices (T2-T1)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, mutually adjusting for change in all parenting practices</w:t>
      </w:r>
      <w:r w:rsidR="005A7D63"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 (T2-T1)</w:t>
      </w:r>
      <w:r w:rsidR="00776B8A"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, 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family structure (T1), parental education and parental country of birth.</w:t>
      </w:r>
    </w:p>
    <w:p w14:paraId="4183A01A" w14:textId="6B7CAA14" w:rsidR="00C87CCE" w:rsidRPr="00810911" w:rsidRDefault="00942C3D" w:rsidP="00D514E9">
      <w:pPr>
        <w:spacing w:after="0"/>
        <w:rPr>
          <w:rFonts w:ascii="Arial" w:eastAsia="Times New Roman" w:hAnsi="Arial" w:cs="Arial"/>
          <w:sz w:val="18"/>
          <w:szCs w:val="20"/>
          <w:lang w:val="en-US"/>
        </w:rPr>
      </w:pPr>
      <w:r w:rsidRPr="00810911">
        <w:rPr>
          <w:rFonts w:ascii="Arial" w:hAnsi="Arial" w:cs="Arial"/>
          <w:noProof/>
          <w:sz w:val="18"/>
          <w:szCs w:val="20"/>
          <w:vertAlign w:val="superscript"/>
          <w:lang w:val="en-US"/>
        </w:rPr>
        <w:t>d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 xml:space="preserve"> LDV method: 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>Psychosomatic complaints at T2 by parenting practices at T1</w:t>
      </w:r>
      <w:r w:rsidRPr="00810911">
        <w:rPr>
          <w:rFonts w:ascii="Arial" w:eastAsia="Times New Roman" w:hAnsi="Arial" w:cs="Arial"/>
          <w:sz w:val="18"/>
          <w:szCs w:val="20"/>
          <w:lang w:val="en-US"/>
        </w:rPr>
        <w:t>, controlling for psychosomatic complaints at T1, family structure (T1), parental education and parental country of birth.</w:t>
      </w:r>
      <w:r w:rsidR="00632393">
        <w:rPr>
          <w:rFonts w:ascii="Arial" w:eastAsia="Times New Roman" w:hAnsi="Arial" w:cs="Arial"/>
          <w:sz w:val="18"/>
          <w:szCs w:val="20"/>
          <w:lang w:val="en-US"/>
        </w:rPr>
        <w:t xml:space="preserve"> </w:t>
      </w:r>
    </w:p>
    <w:sectPr w:rsidR="00C87CCE" w:rsidRPr="00810911" w:rsidSect="009A4C46">
      <w:pgSz w:w="11906" w:h="16838"/>
      <w:pgMar w:top="1417" w:right="709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D9F2F" w14:textId="77777777" w:rsidR="001546CF" w:rsidRDefault="001546CF" w:rsidP="0082775A">
      <w:pPr>
        <w:spacing w:after="0" w:line="240" w:lineRule="auto"/>
      </w:pPr>
      <w:r>
        <w:separator/>
      </w:r>
    </w:p>
  </w:endnote>
  <w:endnote w:type="continuationSeparator" w:id="0">
    <w:p w14:paraId="387EAAD6" w14:textId="77777777" w:rsidR="001546CF" w:rsidRDefault="001546CF" w:rsidP="00827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878932594"/>
      <w:docPartObj>
        <w:docPartGallery w:val="Page Numbers (Bottom of Page)"/>
        <w:docPartUnique/>
      </w:docPartObj>
    </w:sdtPr>
    <w:sdtContent>
      <w:p w14:paraId="7786EA75" w14:textId="184B20CD" w:rsidR="00871143" w:rsidRPr="00B940CA" w:rsidRDefault="00871143">
        <w:pPr>
          <w:pStyle w:val="Footer"/>
          <w:jc w:val="right"/>
          <w:rPr>
            <w:rFonts w:ascii="Times New Roman" w:hAnsi="Times New Roman" w:cs="Times New Roman"/>
          </w:rPr>
        </w:pPr>
        <w:r w:rsidRPr="00B940CA">
          <w:rPr>
            <w:rFonts w:ascii="Times New Roman" w:hAnsi="Times New Roman" w:cs="Times New Roman"/>
          </w:rPr>
          <w:fldChar w:fldCharType="begin"/>
        </w:r>
        <w:r w:rsidRPr="00B940CA">
          <w:rPr>
            <w:rFonts w:ascii="Times New Roman" w:hAnsi="Times New Roman" w:cs="Times New Roman"/>
          </w:rPr>
          <w:instrText>PAGE   \* MERGEFORMAT</w:instrText>
        </w:r>
        <w:r w:rsidRPr="00B940CA">
          <w:rPr>
            <w:rFonts w:ascii="Times New Roman" w:hAnsi="Times New Roman" w:cs="Times New Roman"/>
          </w:rPr>
          <w:fldChar w:fldCharType="separate"/>
        </w:r>
        <w:r w:rsidRPr="00731330">
          <w:rPr>
            <w:rFonts w:ascii="Times New Roman" w:hAnsi="Times New Roman" w:cs="Times New Roman"/>
            <w:noProof/>
            <w:lang w:val="sv-SE"/>
          </w:rPr>
          <w:t>1</w:t>
        </w:r>
        <w:r w:rsidRPr="00B940CA">
          <w:rPr>
            <w:rFonts w:ascii="Times New Roman" w:hAnsi="Times New Roman" w:cs="Times New Roman"/>
          </w:rPr>
          <w:fldChar w:fldCharType="end"/>
        </w:r>
      </w:p>
    </w:sdtContent>
  </w:sdt>
  <w:p w14:paraId="2A1DE7A7" w14:textId="77777777" w:rsidR="00871143" w:rsidRPr="00B940CA" w:rsidRDefault="0087114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A1663" w14:textId="77777777" w:rsidR="001546CF" w:rsidRDefault="001546CF" w:rsidP="0082775A">
      <w:pPr>
        <w:spacing w:after="0" w:line="240" w:lineRule="auto"/>
      </w:pPr>
      <w:r>
        <w:separator/>
      </w:r>
    </w:p>
  </w:footnote>
  <w:footnote w:type="continuationSeparator" w:id="0">
    <w:p w14:paraId="304654A2" w14:textId="77777777" w:rsidR="001546CF" w:rsidRDefault="001546CF" w:rsidP="00827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40DD"/>
    <w:multiLevelType w:val="hybridMultilevel"/>
    <w:tmpl w:val="9168E820"/>
    <w:lvl w:ilvl="0" w:tplc="F1109B8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07F2B"/>
    <w:multiLevelType w:val="hybridMultilevel"/>
    <w:tmpl w:val="C80874BE"/>
    <w:lvl w:ilvl="0" w:tplc="6E4CBE0E">
      <w:start w:val="7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5BF2A1E"/>
    <w:multiLevelType w:val="hybridMultilevel"/>
    <w:tmpl w:val="2BCEE014"/>
    <w:lvl w:ilvl="0" w:tplc="8DC089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7720F"/>
    <w:multiLevelType w:val="hybridMultilevel"/>
    <w:tmpl w:val="F59603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C4EEB"/>
    <w:multiLevelType w:val="hybridMultilevel"/>
    <w:tmpl w:val="EBB86E9A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030B6"/>
    <w:multiLevelType w:val="hybridMultilevel"/>
    <w:tmpl w:val="C296869A"/>
    <w:lvl w:ilvl="0" w:tplc="3AF88A1C">
      <w:start w:val="1"/>
      <w:numFmt w:val="decimal"/>
      <w:lvlText w:val="%1)"/>
      <w:lvlJc w:val="left"/>
      <w:pPr>
        <w:ind w:left="1312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032" w:hanging="360"/>
      </w:pPr>
    </w:lvl>
    <w:lvl w:ilvl="2" w:tplc="0419001B" w:tentative="1">
      <w:start w:val="1"/>
      <w:numFmt w:val="lowerRoman"/>
      <w:lvlText w:val="%3."/>
      <w:lvlJc w:val="right"/>
      <w:pPr>
        <w:ind w:left="2752" w:hanging="180"/>
      </w:pPr>
    </w:lvl>
    <w:lvl w:ilvl="3" w:tplc="0419000F" w:tentative="1">
      <w:start w:val="1"/>
      <w:numFmt w:val="decimal"/>
      <w:lvlText w:val="%4."/>
      <w:lvlJc w:val="left"/>
      <w:pPr>
        <w:ind w:left="3472" w:hanging="360"/>
      </w:pPr>
    </w:lvl>
    <w:lvl w:ilvl="4" w:tplc="04190019" w:tentative="1">
      <w:start w:val="1"/>
      <w:numFmt w:val="lowerLetter"/>
      <w:lvlText w:val="%5."/>
      <w:lvlJc w:val="left"/>
      <w:pPr>
        <w:ind w:left="4192" w:hanging="360"/>
      </w:pPr>
    </w:lvl>
    <w:lvl w:ilvl="5" w:tplc="0419001B" w:tentative="1">
      <w:start w:val="1"/>
      <w:numFmt w:val="lowerRoman"/>
      <w:lvlText w:val="%6."/>
      <w:lvlJc w:val="right"/>
      <w:pPr>
        <w:ind w:left="4912" w:hanging="180"/>
      </w:pPr>
    </w:lvl>
    <w:lvl w:ilvl="6" w:tplc="0419000F" w:tentative="1">
      <w:start w:val="1"/>
      <w:numFmt w:val="decimal"/>
      <w:lvlText w:val="%7."/>
      <w:lvlJc w:val="left"/>
      <w:pPr>
        <w:ind w:left="5632" w:hanging="360"/>
      </w:pPr>
    </w:lvl>
    <w:lvl w:ilvl="7" w:tplc="04190019" w:tentative="1">
      <w:start w:val="1"/>
      <w:numFmt w:val="lowerLetter"/>
      <w:lvlText w:val="%8."/>
      <w:lvlJc w:val="left"/>
      <w:pPr>
        <w:ind w:left="6352" w:hanging="360"/>
      </w:pPr>
    </w:lvl>
    <w:lvl w:ilvl="8" w:tplc="0419001B" w:tentative="1">
      <w:start w:val="1"/>
      <w:numFmt w:val="lowerRoman"/>
      <w:lvlText w:val="%9."/>
      <w:lvlJc w:val="right"/>
      <w:pPr>
        <w:ind w:left="7072" w:hanging="180"/>
      </w:pPr>
    </w:lvl>
  </w:abstractNum>
  <w:abstractNum w:abstractNumId="6" w15:restartNumberingAfterBreak="0">
    <w:nsid w:val="154F3DB0"/>
    <w:multiLevelType w:val="hybridMultilevel"/>
    <w:tmpl w:val="2CBA488C"/>
    <w:lvl w:ilvl="0" w:tplc="30FE101A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938" w:hanging="360"/>
      </w:pPr>
    </w:lvl>
    <w:lvl w:ilvl="2" w:tplc="041D001B" w:tentative="1">
      <w:start w:val="1"/>
      <w:numFmt w:val="lowerRoman"/>
      <w:lvlText w:val="%3."/>
      <w:lvlJc w:val="right"/>
      <w:pPr>
        <w:ind w:left="1658" w:hanging="180"/>
      </w:pPr>
    </w:lvl>
    <w:lvl w:ilvl="3" w:tplc="041D000F" w:tentative="1">
      <w:start w:val="1"/>
      <w:numFmt w:val="decimal"/>
      <w:lvlText w:val="%4."/>
      <w:lvlJc w:val="left"/>
      <w:pPr>
        <w:ind w:left="2378" w:hanging="360"/>
      </w:pPr>
    </w:lvl>
    <w:lvl w:ilvl="4" w:tplc="041D0019" w:tentative="1">
      <w:start w:val="1"/>
      <w:numFmt w:val="lowerLetter"/>
      <w:lvlText w:val="%5."/>
      <w:lvlJc w:val="left"/>
      <w:pPr>
        <w:ind w:left="3098" w:hanging="360"/>
      </w:pPr>
    </w:lvl>
    <w:lvl w:ilvl="5" w:tplc="041D001B" w:tentative="1">
      <w:start w:val="1"/>
      <w:numFmt w:val="lowerRoman"/>
      <w:lvlText w:val="%6."/>
      <w:lvlJc w:val="right"/>
      <w:pPr>
        <w:ind w:left="3818" w:hanging="180"/>
      </w:pPr>
    </w:lvl>
    <w:lvl w:ilvl="6" w:tplc="041D000F" w:tentative="1">
      <w:start w:val="1"/>
      <w:numFmt w:val="decimal"/>
      <w:lvlText w:val="%7."/>
      <w:lvlJc w:val="left"/>
      <w:pPr>
        <w:ind w:left="4538" w:hanging="360"/>
      </w:pPr>
    </w:lvl>
    <w:lvl w:ilvl="7" w:tplc="041D0019" w:tentative="1">
      <w:start w:val="1"/>
      <w:numFmt w:val="lowerLetter"/>
      <w:lvlText w:val="%8."/>
      <w:lvlJc w:val="left"/>
      <w:pPr>
        <w:ind w:left="5258" w:hanging="360"/>
      </w:pPr>
    </w:lvl>
    <w:lvl w:ilvl="8" w:tplc="041D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7" w15:restartNumberingAfterBreak="0">
    <w:nsid w:val="15505869"/>
    <w:multiLevelType w:val="hybridMultilevel"/>
    <w:tmpl w:val="79A66592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893BD5"/>
    <w:multiLevelType w:val="hybridMultilevel"/>
    <w:tmpl w:val="A8A8D632"/>
    <w:lvl w:ilvl="0" w:tplc="4316F5D6">
      <w:start w:val="1"/>
      <w:numFmt w:val="decimal"/>
      <w:lvlText w:val="%1)"/>
      <w:lvlJc w:val="left"/>
      <w:pPr>
        <w:ind w:left="46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81" w:hanging="360"/>
      </w:pPr>
    </w:lvl>
    <w:lvl w:ilvl="2" w:tplc="041D001B" w:tentative="1">
      <w:start w:val="1"/>
      <w:numFmt w:val="lowerRoman"/>
      <w:lvlText w:val="%3."/>
      <w:lvlJc w:val="right"/>
      <w:pPr>
        <w:ind w:left="1901" w:hanging="180"/>
      </w:pPr>
    </w:lvl>
    <w:lvl w:ilvl="3" w:tplc="041D000F" w:tentative="1">
      <w:start w:val="1"/>
      <w:numFmt w:val="decimal"/>
      <w:lvlText w:val="%4."/>
      <w:lvlJc w:val="left"/>
      <w:pPr>
        <w:ind w:left="2621" w:hanging="360"/>
      </w:pPr>
    </w:lvl>
    <w:lvl w:ilvl="4" w:tplc="041D0019" w:tentative="1">
      <w:start w:val="1"/>
      <w:numFmt w:val="lowerLetter"/>
      <w:lvlText w:val="%5."/>
      <w:lvlJc w:val="left"/>
      <w:pPr>
        <w:ind w:left="3341" w:hanging="360"/>
      </w:pPr>
    </w:lvl>
    <w:lvl w:ilvl="5" w:tplc="041D001B" w:tentative="1">
      <w:start w:val="1"/>
      <w:numFmt w:val="lowerRoman"/>
      <w:lvlText w:val="%6."/>
      <w:lvlJc w:val="right"/>
      <w:pPr>
        <w:ind w:left="4061" w:hanging="180"/>
      </w:pPr>
    </w:lvl>
    <w:lvl w:ilvl="6" w:tplc="041D000F" w:tentative="1">
      <w:start w:val="1"/>
      <w:numFmt w:val="decimal"/>
      <w:lvlText w:val="%7."/>
      <w:lvlJc w:val="left"/>
      <w:pPr>
        <w:ind w:left="4781" w:hanging="360"/>
      </w:pPr>
    </w:lvl>
    <w:lvl w:ilvl="7" w:tplc="041D0019" w:tentative="1">
      <w:start w:val="1"/>
      <w:numFmt w:val="lowerLetter"/>
      <w:lvlText w:val="%8."/>
      <w:lvlJc w:val="left"/>
      <w:pPr>
        <w:ind w:left="5501" w:hanging="360"/>
      </w:pPr>
    </w:lvl>
    <w:lvl w:ilvl="8" w:tplc="041D001B" w:tentative="1">
      <w:start w:val="1"/>
      <w:numFmt w:val="lowerRoman"/>
      <w:lvlText w:val="%9."/>
      <w:lvlJc w:val="right"/>
      <w:pPr>
        <w:ind w:left="6221" w:hanging="180"/>
      </w:pPr>
    </w:lvl>
  </w:abstractNum>
  <w:abstractNum w:abstractNumId="9" w15:restartNumberingAfterBreak="0">
    <w:nsid w:val="26070EEE"/>
    <w:multiLevelType w:val="hybridMultilevel"/>
    <w:tmpl w:val="B1C09B9A"/>
    <w:lvl w:ilvl="0" w:tplc="F7425B6A">
      <w:start w:val="1"/>
      <w:numFmt w:val="decimal"/>
      <w:lvlText w:val="%1)"/>
      <w:lvlJc w:val="left"/>
      <w:pPr>
        <w:ind w:left="101" w:firstLine="0"/>
      </w:pPr>
      <w:rPr>
        <w:rFonts w:hint="default"/>
        <w:i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181" w:hanging="360"/>
      </w:pPr>
    </w:lvl>
    <w:lvl w:ilvl="2" w:tplc="041D001B" w:tentative="1">
      <w:start w:val="1"/>
      <w:numFmt w:val="lowerRoman"/>
      <w:lvlText w:val="%3."/>
      <w:lvlJc w:val="right"/>
      <w:pPr>
        <w:ind w:left="1901" w:hanging="180"/>
      </w:pPr>
    </w:lvl>
    <w:lvl w:ilvl="3" w:tplc="041D000F" w:tentative="1">
      <w:start w:val="1"/>
      <w:numFmt w:val="decimal"/>
      <w:lvlText w:val="%4."/>
      <w:lvlJc w:val="left"/>
      <w:pPr>
        <w:ind w:left="2621" w:hanging="360"/>
      </w:pPr>
    </w:lvl>
    <w:lvl w:ilvl="4" w:tplc="041D0019" w:tentative="1">
      <w:start w:val="1"/>
      <w:numFmt w:val="lowerLetter"/>
      <w:lvlText w:val="%5."/>
      <w:lvlJc w:val="left"/>
      <w:pPr>
        <w:ind w:left="3341" w:hanging="360"/>
      </w:pPr>
    </w:lvl>
    <w:lvl w:ilvl="5" w:tplc="041D001B" w:tentative="1">
      <w:start w:val="1"/>
      <w:numFmt w:val="lowerRoman"/>
      <w:lvlText w:val="%6."/>
      <w:lvlJc w:val="right"/>
      <w:pPr>
        <w:ind w:left="4061" w:hanging="180"/>
      </w:pPr>
    </w:lvl>
    <w:lvl w:ilvl="6" w:tplc="041D000F" w:tentative="1">
      <w:start w:val="1"/>
      <w:numFmt w:val="decimal"/>
      <w:lvlText w:val="%7."/>
      <w:lvlJc w:val="left"/>
      <w:pPr>
        <w:ind w:left="4781" w:hanging="360"/>
      </w:pPr>
    </w:lvl>
    <w:lvl w:ilvl="7" w:tplc="041D0019" w:tentative="1">
      <w:start w:val="1"/>
      <w:numFmt w:val="lowerLetter"/>
      <w:lvlText w:val="%8."/>
      <w:lvlJc w:val="left"/>
      <w:pPr>
        <w:ind w:left="5501" w:hanging="360"/>
      </w:pPr>
    </w:lvl>
    <w:lvl w:ilvl="8" w:tplc="041D001B" w:tentative="1">
      <w:start w:val="1"/>
      <w:numFmt w:val="lowerRoman"/>
      <w:lvlText w:val="%9."/>
      <w:lvlJc w:val="right"/>
      <w:pPr>
        <w:ind w:left="6221" w:hanging="180"/>
      </w:pPr>
    </w:lvl>
  </w:abstractNum>
  <w:abstractNum w:abstractNumId="10" w15:restartNumberingAfterBreak="0">
    <w:nsid w:val="31A4241C"/>
    <w:multiLevelType w:val="hybridMultilevel"/>
    <w:tmpl w:val="3264A52E"/>
    <w:lvl w:ilvl="0" w:tplc="438CDF76">
      <w:start w:val="1"/>
      <w:numFmt w:val="decimal"/>
      <w:lvlText w:val="%1)"/>
      <w:lvlJc w:val="left"/>
      <w:pPr>
        <w:ind w:left="461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181" w:hanging="360"/>
      </w:pPr>
    </w:lvl>
    <w:lvl w:ilvl="2" w:tplc="041D001B" w:tentative="1">
      <w:start w:val="1"/>
      <w:numFmt w:val="lowerRoman"/>
      <w:lvlText w:val="%3."/>
      <w:lvlJc w:val="right"/>
      <w:pPr>
        <w:ind w:left="1901" w:hanging="180"/>
      </w:pPr>
    </w:lvl>
    <w:lvl w:ilvl="3" w:tplc="041D000F" w:tentative="1">
      <w:start w:val="1"/>
      <w:numFmt w:val="decimal"/>
      <w:lvlText w:val="%4."/>
      <w:lvlJc w:val="left"/>
      <w:pPr>
        <w:ind w:left="2621" w:hanging="360"/>
      </w:pPr>
    </w:lvl>
    <w:lvl w:ilvl="4" w:tplc="041D0019" w:tentative="1">
      <w:start w:val="1"/>
      <w:numFmt w:val="lowerLetter"/>
      <w:lvlText w:val="%5."/>
      <w:lvlJc w:val="left"/>
      <w:pPr>
        <w:ind w:left="3341" w:hanging="360"/>
      </w:pPr>
    </w:lvl>
    <w:lvl w:ilvl="5" w:tplc="041D001B" w:tentative="1">
      <w:start w:val="1"/>
      <w:numFmt w:val="lowerRoman"/>
      <w:lvlText w:val="%6."/>
      <w:lvlJc w:val="right"/>
      <w:pPr>
        <w:ind w:left="4061" w:hanging="180"/>
      </w:pPr>
    </w:lvl>
    <w:lvl w:ilvl="6" w:tplc="041D000F" w:tentative="1">
      <w:start w:val="1"/>
      <w:numFmt w:val="decimal"/>
      <w:lvlText w:val="%7."/>
      <w:lvlJc w:val="left"/>
      <w:pPr>
        <w:ind w:left="4781" w:hanging="360"/>
      </w:pPr>
    </w:lvl>
    <w:lvl w:ilvl="7" w:tplc="041D0019" w:tentative="1">
      <w:start w:val="1"/>
      <w:numFmt w:val="lowerLetter"/>
      <w:lvlText w:val="%8."/>
      <w:lvlJc w:val="left"/>
      <w:pPr>
        <w:ind w:left="5501" w:hanging="360"/>
      </w:pPr>
    </w:lvl>
    <w:lvl w:ilvl="8" w:tplc="041D001B" w:tentative="1">
      <w:start w:val="1"/>
      <w:numFmt w:val="lowerRoman"/>
      <w:lvlText w:val="%9."/>
      <w:lvlJc w:val="right"/>
      <w:pPr>
        <w:ind w:left="6221" w:hanging="180"/>
      </w:pPr>
    </w:lvl>
  </w:abstractNum>
  <w:abstractNum w:abstractNumId="11" w15:restartNumberingAfterBreak="0">
    <w:nsid w:val="369537B0"/>
    <w:multiLevelType w:val="hybridMultilevel"/>
    <w:tmpl w:val="3AFE9B24"/>
    <w:lvl w:ilvl="0" w:tplc="D2D024F6">
      <w:start w:val="16"/>
      <w:numFmt w:val="bullet"/>
      <w:lvlText w:val=""/>
      <w:lvlJc w:val="left"/>
      <w:pPr>
        <w:ind w:left="410" w:hanging="360"/>
      </w:pPr>
      <w:rPr>
        <w:rFonts w:ascii="Symbol" w:eastAsiaTheme="minorHAnsi" w:hAnsi="Symbol" w:cs="Times New Roman" w:hint="default"/>
        <w:sz w:val="20"/>
      </w:rPr>
    </w:lvl>
    <w:lvl w:ilvl="1" w:tplc="041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2" w15:restartNumberingAfterBreak="0">
    <w:nsid w:val="3AFF762F"/>
    <w:multiLevelType w:val="hybridMultilevel"/>
    <w:tmpl w:val="B82019B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9150B8"/>
    <w:multiLevelType w:val="hybridMultilevel"/>
    <w:tmpl w:val="A0DECB3A"/>
    <w:lvl w:ilvl="0" w:tplc="657252D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20ED9"/>
    <w:multiLevelType w:val="hybridMultilevel"/>
    <w:tmpl w:val="9C0E50E8"/>
    <w:lvl w:ilvl="0" w:tplc="6A12D3B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F00751"/>
    <w:multiLevelType w:val="hybridMultilevel"/>
    <w:tmpl w:val="E70C5818"/>
    <w:lvl w:ilvl="0" w:tplc="473C3BD6">
      <w:start w:val="7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50493D3B"/>
    <w:multiLevelType w:val="hybridMultilevel"/>
    <w:tmpl w:val="E75C425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1D5D48"/>
    <w:multiLevelType w:val="hybridMultilevel"/>
    <w:tmpl w:val="3FCA9428"/>
    <w:lvl w:ilvl="0" w:tplc="621887B4">
      <w:start w:val="1"/>
      <w:numFmt w:val="decimal"/>
      <w:lvlText w:val="%1)"/>
      <w:lvlJc w:val="left"/>
      <w:pPr>
        <w:ind w:left="786" w:hanging="360"/>
      </w:pPr>
      <w:rPr>
        <w:rFonts w:hint="default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506" w:hanging="360"/>
      </w:pPr>
    </w:lvl>
    <w:lvl w:ilvl="2" w:tplc="0419001B" w:tentative="1">
      <w:start w:val="1"/>
      <w:numFmt w:val="lowerRoman"/>
      <w:lvlText w:val="%3."/>
      <w:lvlJc w:val="right"/>
      <w:pPr>
        <w:ind w:left="2226" w:hanging="180"/>
      </w:pPr>
    </w:lvl>
    <w:lvl w:ilvl="3" w:tplc="0419000F" w:tentative="1">
      <w:start w:val="1"/>
      <w:numFmt w:val="decimal"/>
      <w:lvlText w:val="%4."/>
      <w:lvlJc w:val="left"/>
      <w:pPr>
        <w:ind w:left="2946" w:hanging="360"/>
      </w:pPr>
    </w:lvl>
    <w:lvl w:ilvl="4" w:tplc="04190019" w:tentative="1">
      <w:start w:val="1"/>
      <w:numFmt w:val="lowerLetter"/>
      <w:lvlText w:val="%5."/>
      <w:lvlJc w:val="left"/>
      <w:pPr>
        <w:ind w:left="3666" w:hanging="360"/>
      </w:pPr>
    </w:lvl>
    <w:lvl w:ilvl="5" w:tplc="0419001B" w:tentative="1">
      <w:start w:val="1"/>
      <w:numFmt w:val="lowerRoman"/>
      <w:lvlText w:val="%6."/>
      <w:lvlJc w:val="right"/>
      <w:pPr>
        <w:ind w:left="4386" w:hanging="180"/>
      </w:pPr>
    </w:lvl>
    <w:lvl w:ilvl="6" w:tplc="0419000F" w:tentative="1">
      <w:start w:val="1"/>
      <w:numFmt w:val="decimal"/>
      <w:lvlText w:val="%7."/>
      <w:lvlJc w:val="left"/>
      <w:pPr>
        <w:ind w:left="5106" w:hanging="360"/>
      </w:pPr>
    </w:lvl>
    <w:lvl w:ilvl="7" w:tplc="04190019" w:tentative="1">
      <w:start w:val="1"/>
      <w:numFmt w:val="lowerLetter"/>
      <w:lvlText w:val="%8."/>
      <w:lvlJc w:val="left"/>
      <w:pPr>
        <w:ind w:left="5826" w:hanging="360"/>
      </w:pPr>
    </w:lvl>
    <w:lvl w:ilvl="8" w:tplc="041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65F70455"/>
    <w:multiLevelType w:val="hybridMultilevel"/>
    <w:tmpl w:val="5EB82920"/>
    <w:lvl w:ilvl="0" w:tplc="2F90131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1B7D40"/>
    <w:multiLevelType w:val="hybridMultilevel"/>
    <w:tmpl w:val="0B7012A8"/>
    <w:lvl w:ilvl="0" w:tplc="6126475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5319B0"/>
    <w:multiLevelType w:val="hybridMultilevel"/>
    <w:tmpl w:val="9D4037E6"/>
    <w:lvl w:ilvl="0" w:tplc="7CE02C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AC4BB8"/>
    <w:multiLevelType w:val="hybridMultilevel"/>
    <w:tmpl w:val="4490D0E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B09DB"/>
    <w:multiLevelType w:val="hybridMultilevel"/>
    <w:tmpl w:val="9E8CF8FE"/>
    <w:lvl w:ilvl="0" w:tplc="03F407C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B96F59"/>
    <w:multiLevelType w:val="hybridMultilevel"/>
    <w:tmpl w:val="E848A12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1A0408"/>
    <w:multiLevelType w:val="hybridMultilevel"/>
    <w:tmpl w:val="2CDEB14E"/>
    <w:lvl w:ilvl="0" w:tplc="51D02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AD4EA6"/>
    <w:multiLevelType w:val="hybridMultilevel"/>
    <w:tmpl w:val="2C9A5BDE"/>
    <w:lvl w:ilvl="0" w:tplc="12A25512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30" w:hanging="360"/>
      </w:pPr>
    </w:lvl>
    <w:lvl w:ilvl="2" w:tplc="041D001B" w:tentative="1">
      <w:start w:val="1"/>
      <w:numFmt w:val="lowerRoman"/>
      <w:lvlText w:val="%3."/>
      <w:lvlJc w:val="right"/>
      <w:pPr>
        <w:ind w:left="1850" w:hanging="180"/>
      </w:pPr>
    </w:lvl>
    <w:lvl w:ilvl="3" w:tplc="041D000F" w:tentative="1">
      <w:start w:val="1"/>
      <w:numFmt w:val="decimal"/>
      <w:lvlText w:val="%4."/>
      <w:lvlJc w:val="left"/>
      <w:pPr>
        <w:ind w:left="2570" w:hanging="360"/>
      </w:pPr>
    </w:lvl>
    <w:lvl w:ilvl="4" w:tplc="041D0019" w:tentative="1">
      <w:start w:val="1"/>
      <w:numFmt w:val="lowerLetter"/>
      <w:lvlText w:val="%5."/>
      <w:lvlJc w:val="left"/>
      <w:pPr>
        <w:ind w:left="3290" w:hanging="360"/>
      </w:pPr>
    </w:lvl>
    <w:lvl w:ilvl="5" w:tplc="041D001B" w:tentative="1">
      <w:start w:val="1"/>
      <w:numFmt w:val="lowerRoman"/>
      <w:lvlText w:val="%6."/>
      <w:lvlJc w:val="right"/>
      <w:pPr>
        <w:ind w:left="4010" w:hanging="180"/>
      </w:pPr>
    </w:lvl>
    <w:lvl w:ilvl="6" w:tplc="041D000F" w:tentative="1">
      <w:start w:val="1"/>
      <w:numFmt w:val="decimal"/>
      <w:lvlText w:val="%7."/>
      <w:lvlJc w:val="left"/>
      <w:pPr>
        <w:ind w:left="4730" w:hanging="360"/>
      </w:pPr>
    </w:lvl>
    <w:lvl w:ilvl="7" w:tplc="041D0019" w:tentative="1">
      <w:start w:val="1"/>
      <w:numFmt w:val="lowerLetter"/>
      <w:lvlText w:val="%8."/>
      <w:lvlJc w:val="left"/>
      <w:pPr>
        <w:ind w:left="5450" w:hanging="360"/>
      </w:pPr>
    </w:lvl>
    <w:lvl w:ilvl="8" w:tplc="041D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70784398">
    <w:abstractNumId w:val="5"/>
  </w:num>
  <w:num w:numId="2" w16cid:durableId="1496341428">
    <w:abstractNumId w:val="20"/>
  </w:num>
  <w:num w:numId="3" w16cid:durableId="2032484508">
    <w:abstractNumId w:val="12"/>
  </w:num>
  <w:num w:numId="4" w16cid:durableId="8216627">
    <w:abstractNumId w:val="7"/>
  </w:num>
  <w:num w:numId="5" w16cid:durableId="316111852">
    <w:abstractNumId w:val="17"/>
  </w:num>
  <w:num w:numId="6" w16cid:durableId="113908325">
    <w:abstractNumId w:val="3"/>
  </w:num>
  <w:num w:numId="7" w16cid:durableId="1232235383">
    <w:abstractNumId w:val="4"/>
  </w:num>
  <w:num w:numId="8" w16cid:durableId="72314919">
    <w:abstractNumId w:val="23"/>
  </w:num>
  <w:num w:numId="9" w16cid:durableId="679312776">
    <w:abstractNumId w:val="16"/>
  </w:num>
  <w:num w:numId="10" w16cid:durableId="1239631055">
    <w:abstractNumId w:val="14"/>
  </w:num>
  <w:num w:numId="11" w16cid:durableId="1518272512">
    <w:abstractNumId w:val="24"/>
  </w:num>
  <w:num w:numId="12" w16cid:durableId="205146233">
    <w:abstractNumId w:val="18"/>
  </w:num>
  <w:num w:numId="13" w16cid:durableId="1210609771">
    <w:abstractNumId w:val="19"/>
  </w:num>
  <w:num w:numId="14" w16cid:durableId="443311567">
    <w:abstractNumId w:val="2"/>
  </w:num>
  <w:num w:numId="15" w16cid:durableId="2009095539">
    <w:abstractNumId w:val="8"/>
  </w:num>
  <w:num w:numId="16" w16cid:durableId="1987199840">
    <w:abstractNumId w:val="9"/>
  </w:num>
  <w:num w:numId="17" w16cid:durableId="83890156">
    <w:abstractNumId w:val="10"/>
  </w:num>
  <w:num w:numId="18" w16cid:durableId="1618563882">
    <w:abstractNumId w:val="11"/>
  </w:num>
  <w:num w:numId="19" w16cid:durableId="1050956647">
    <w:abstractNumId w:val="25"/>
  </w:num>
  <w:num w:numId="20" w16cid:durableId="1016074627">
    <w:abstractNumId w:val="6"/>
  </w:num>
  <w:num w:numId="21" w16cid:durableId="2070808077">
    <w:abstractNumId w:val="21"/>
  </w:num>
  <w:num w:numId="22" w16cid:durableId="584613802">
    <w:abstractNumId w:val="22"/>
  </w:num>
  <w:num w:numId="23" w16cid:durableId="607347931">
    <w:abstractNumId w:val="13"/>
  </w:num>
  <w:num w:numId="24" w16cid:durableId="1779527293">
    <w:abstractNumId w:val="0"/>
  </w:num>
  <w:num w:numId="25" w16cid:durableId="727650753">
    <w:abstractNumId w:val="1"/>
  </w:num>
  <w:num w:numId="26" w16cid:durableId="16894772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68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E4"/>
    <w:rsid w:val="0000017C"/>
    <w:rsid w:val="00000E5D"/>
    <w:rsid w:val="00001784"/>
    <w:rsid w:val="00001C7D"/>
    <w:rsid w:val="0000248B"/>
    <w:rsid w:val="00002789"/>
    <w:rsid w:val="000030B6"/>
    <w:rsid w:val="00003228"/>
    <w:rsid w:val="00003E29"/>
    <w:rsid w:val="00006876"/>
    <w:rsid w:val="00006EF6"/>
    <w:rsid w:val="00007C5E"/>
    <w:rsid w:val="00010E55"/>
    <w:rsid w:val="00010FEA"/>
    <w:rsid w:val="000118D5"/>
    <w:rsid w:val="00012218"/>
    <w:rsid w:val="00012386"/>
    <w:rsid w:val="00012443"/>
    <w:rsid w:val="0001394B"/>
    <w:rsid w:val="00014C0C"/>
    <w:rsid w:val="000156B8"/>
    <w:rsid w:val="00015CD8"/>
    <w:rsid w:val="00016405"/>
    <w:rsid w:val="00017ACF"/>
    <w:rsid w:val="00020877"/>
    <w:rsid w:val="00020A59"/>
    <w:rsid w:val="00020FF7"/>
    <w:rsid w:val="00021382"/>
    <w:rsid w:val="0002471C"/>
    <w:rsid w:val="00024A0F"/>
    <w:rsid w:val="00024D0B"/>
    <w:rsid w:val="00024F9F"/>
    <w:rsid w:val="0002545F"/>
    <w:rsid w:val="000257D6"/>
    <w:rsid w:val="00025833"/>
    <w:rsid w:val="00025B3B"/>
    <w:rsid w:val="00025CC2"/>
    <w:rsid w:val="0002610D"/>
    <w:rsid w:val="00026272"/>
    <w:rsid w:val="00026648"/>
    <w:rsid w:val="00027CF1"/>
    <w:rsid w:val="00027E9B"/>
    <w:rsid w:val="0003026A"/>
    <w:rsid w:val="000310F9"/>
    <w:rsid w:val="00033106"/>
    <w:rsid w:val="00033C26"/>
    <w:rsid w:val="0003446E"/>
    <w:rsid w:val="000346F5"/>
    <w:rsid w:val="00034D53"/>
    <w:rsid w:val="000357EE"/>
    <w:rsid w:val="0003626C"/>
    <w:rsid w:val="00037AEA"/>
    <w:rsid w:val="00040EA5"/>
    <w:rsid w:val="00041091"/>
    <w:rsid w:val="000418DE"/>
    <w:rsid w:val="00042BD6"/>
    <w:rsid w:val="00042CA0"/>
    <w:rsid w:val="00042D1D"/>
    <w:rsid w:val="000430A0"/>
    <w:rsid w:val="00044523"/>
    <w:rsid w:val="000445F7"/>
    <w:rsid w:val="00045E4E"/>
    <w:rsid w:val="00045E5A"/>
    <w:rsid w:val="00046420"/>
    <w:rsid w:val="00046536"/>
    <w:rsid w:val="00046901"/>
    <w:rsid w:val="00046F66"/>
    <w:rsid w:val="00046F89"/>
    <w:rsid w:val="00047D4D"/>
    <w:rsid w:val="00050225"/>
    <w:rsid w:val="0005236C"/>
    <w:rsid w:val="00052684"/>
    <w:rsid w:val="00052D8E"/>
    <w:rsid w:val="000539CC"/>
    <w:rsid w:val="00053B0B"/>
    <w:rsid w:val="000546EE"/>
    <w:rsid w:val="00054A4D"/>
    <w:rsid w:val="00055145"/>
    <w:rsid w:val="00055B6C"/>
    <w:rsid w:val="00057973"/>
    <w:rsid w:val="00060218"/>
    <w:rsid w:val="0006102F"/>
    <w:rsid w:val="0006207F"/>
    <w:rsid w:val="00062A2A"/>
    <w:rsid w:val="000630D1"/>
    <w:rsid w:val="000630DA"/>
    <w:rsid w:val="000656A7"/>
    <w:rsid w:val="00065CA1"/>
    <w:rsid w:val="0006662D"/>
    <w:rsid w:val="00066DB4"/>
    <w:rsid w:val="00066FA7"/>
    <w:rsid w:val="00066FC0"/>
    <w:rsid w:val="000674D5"/>
    <w:rsid w:val="00067926"/>
    <w:rsid w:val="00067D36"/>
    <w:rsid w:val="00067D6B"/>
    <w:rsid w:val="00067E0D"/>
    <w:rsid w:val="00067F96"/>
    <w:rsid w:val="00071A71"/>
    <w:rsid w:val="00071F03"/>
    <w:rsid w:val="0007245C"/>
    <w:rsid w:val="00072560"/>
    <w:rsid w:val="0007381E"/>
    <w:rsid w:val="00074659"/>
    <w:rsid w:val="0007553D"/>
    <w:rsid w:val="00075F08"/>
    <w:rsid w:val="000761A0"/>
    <w:rsid w:val="00076252"/>
    <w:rsid w:val="00076506"/>
    <w:rsid w:val="0007657C"/>
    <w:rsid w:val="00076823"/>
    <w:rsid w:val="00076917"/>
    <w:rsid w:val="00076D67"/>
    <w:rsid w:val="000776FB"/>
    <w:rsid w:val="0008055C"/>
    <w:rsid w:val="000805B3"/>
    <w:rsid w:val="000810D0"/>
    <w:rsid w:val="000829AE"/>
    <w:rsid w:val="00082E08"/>
    <w:rsid w:val="000834A6"/>
    <w:rsid w:val="000845F3"/>
    <w:rsid w:val="00084C40"/>
    <w:rsid w:val="000851AB"/>
    <w:rsid w:val="0008623D"/>
    <w:rsid w:val="00086509"/>
    <w:rsid w:val="00086785"/>
    <w:rsid w:val="00086DB8"/>
    <w:rsid w:val="00092A29"/>
    <w:rsid w:val="00092E8B"/>
    <w:rsid w:val="00092EAF"/>
    <w:rsid w:val="00093659"/>
    <w:rsid w:val="00094068"/>
    <w:rsid w:val="0009408B"/>
    <w:rsid w:val="000949AB"/>
    <w:rsid w:val="00096E6F"/>
    <w:rsid w:val="00097968"/>
    <w:rsid w:val="000A0424"/>
    <w:rsid w:val="000A05AD"/>
    <w:rsid w:val="000A0CC2"/>
    <w:rsid w:val="000A1A94"/>
    <w:rsid w:val="000A1C33"/>
    <w:rsid w:val="000A280C"/>
    <w:rsid w:val="000A2A75"/>
    <w:rsid w:val="000A322F"/>
    <w:rsid w:val="000A35EC"/>
    <w:rsid w:val="000A3B4B"/>
    <w:rsid w:val="000A3F4D"/>
    <w:rsid w:val="000A435C"/>
    <w:rsid w:val="000A4D96"/>
    <w:rsid w:val="000A5340"/>
    <w:rsid w:val="000A5907"/>
    <w:rsid w:val="000A658D"/>
    <w:rsid w:val="000A692E"/>
    <w:rsid w:val="000A6A01"/>
    <w:rsid w:val="000A6A77"/>
    <w:rsid w:val="000A73BC"/>
    <w:rsid w:val="000A796F"/>
    <w:rsid w:val="000B05D6"/>
    <w:rsid w:val="000B151A"/>
    <w:rsid w:val="000B3E80"/>
    <w:rsid w:val="000B43B7"/>
    <w:rsid w:val="000B4543"/>
    <w:rsid w:val="000B4648"/>
    <w:rsid w:val="000B5380"/>
    <w:rsid w:val="000B55C8"/>
    <w:rsid w:val="000B603C"/>
    <w:rsid w:val="000B6AE7"/>
    <w:rsid w:val="000B6F18"/>
    <w:rsid w:val="000B7119"/>
    <w:rsid w:val="000C0874"/>
    <w:rsid w:val="000C0A3F"/>
    <w:rsid w:val="000C0BDF"/>
    <w:rsid w:val="000C0CC9"/>
    <w:rsid w:val="000C110C"/>
    <w:rsid w:val="000C165D"/>
    <w:rsid w:val="000C303B"/>
    <w:rsid w:val="000C3C9F"/>
    <w:rsid w:val="000C56B2"/>
    <w:rsid w:val="000C56CB"/>
    <w:rsid w:val="000C5E69"/>
    <w:rsid w:val="000C5F22"/>
    <w:rsid w:val="000C613B"/>
    <w:rsid w:val="000C61E7"/>
    <w:rsid w:val="000C6640"/>
    <w:rsid w:val="000C6EBB"/>
    <w:rsid w:val="000C7245"/>
    <w:rsid w:val="000D1232"/>
    <w:rsid w:val="000D2D49"/>
    <w:rsid w:val="000D4078"/>
    <w:rsid w:val="000D4632"/>
    <w:rsid w:val="000D4913"/>
    <w:rsid w:val="000D5DA7"/>
    <w:rsid w:val="000D5F64"/>
    <w:rsid w:val="000D619A"/>
    <w:rsid w:val="000D63F4"/>
    <w:rsid w:val="000D6B76"/>
    <w:rsid w:val="000D6E72"/>
    <w:rsid w:val="000D7877"/>
    <w:rsid w:val="000D7937"/>
    <w:rsid w:val="000E0150"/>
    <w:rsid w:val="000E0908"/>
    <w:rsid w:val="000E1021"/>
    <w:rsid w:val="000E1715"/>
    <w:rsid w:val="000E172A"/>
    <w:rsid w:val="000E1B8C"/>
    <w:rsid w:val="000E1E9D"/>
    <w:rsid w:val="000E4290"/>
    <w:rsid w:val="000E55D4"/>
    <w:rsid w:val="000E57A1"/>
    <w:rsid w:val="000E598C"/>
    <w:rsid w:val="000E5BF5"/>
    <w:rsid w:val="000E6639"/>
    <w:rsid w:val="000E6A98"/>
    <w:rsid w:val="000E721C"/>
    <w:rsid w:val="000E799C"/>
    <w:rsid w:val="000E7D41"/>
    <w:rsid w:val="000F04C6"/>
    <w:rsid w:val="000F1662"/>
    <w:rsid w:val="000F1E5E"/>
    <w:rsid w:val="000F21AB"/>
    <w:rsid w:val="000F510B"/>
    <w:rsid w:val="000F6958"/>
    <w:rsid w:val="000F7D71"/>
    <w:rsid w:val="00100933"/>
    <w:rsid w:val="001010FC"/>
    <w:rsid w:val="00101613"/>
    <w:rsid w:val="00101740"/>
    <w:rsid w:val="00101EA8"/>
    <w:rsid w:val="001038B4"/>
    <w:rsid w:val="00104DD7"/>
    <w:rsid w:val="00105ED0"/>
    <w:rsid w:val="00106D29"/>
    <w:rsid w:val="00107F26"/>
    <w:rsid w:val="001100D7"/>
    <w:rsid w:val="00111FEE"/>
    <w:rsid w:val="00112CC1"/>
    <w:rsid w:val="00113659"/>
    <w:rsid w:val="00113854"/>
    <w:rsid w:val="00114484"/>
    <w:rsid w:val="00114ED3"/>
    <w:rsid w:val="00115449"/>
    <w:rsid w:val="00115DAE"/>
    <w:rsid w:val="001169AB"/>
    <w:rsid w:val="001178E2"/>
    <w:rsid w:val="00120223"/>
    <w:rsid w:val="001210AC"/>
    <w:rsid w:val="0012234A"/>
    <w:rsid w:val="00122661"/>
    <w:rsid w:val="001230EF"/>
    <w:rsid w:val="00123F5B"/>
    <w:rsid w:val="001244ED"/>
    <w:rsid w:val="001259A5"/>
    <w:rsid w:val="00125A0E"/>
    <w:rsid w:val="00126A6E"/>
    <w:rsid w:val="00127FA8"/>
    <w:rsid w:val="0013161D"/>
    <w:rsid w:val="00131DA1"/>
    <w:rsid w:val="001329B0"/>
    <w:rsid w:val="001332AD"/>
    <w:rsid w:val="001332F5"/>
    <w:rsid w:val="00133F62"/>
    <w:rsid w:val="00134436"/>
    <w:rsid w:val="0013473E"/>
    <w:rsid w:val="00135B2E"/>
    <w:rsid w:val="001363A3"/>
    <w:rsid w:val="00136A17"/>
    <w:rsid w:val="00137098"/>
    <w:rsid w:val="00137C5C"/>
    <w:rsid w:val="00137CA9"/>
    <w:rsid w:val="00137E21"/>
    <w:rsid w:val="00140671"/>
    <w:rsid w:val="00142B50"/>
    <w:rsid w:val="00143019"/>
    <w:rsid w:val="0014358C"/>
    <w:rsid w:val="0014453F"/>
    <w:rsid w:val="001453C7"/>
    <w:rsid w:val="00145CFA"/>
    <w:rsid w:val="00145F87"/>
    <w:rsid w:val="00146402"/>
    <w:rsid w:val="001464F1"/>
    <w:rsid w:val="00146E50"/>
    <w:rsid w:val="0014737F"/>
    <w:rsid w:val="00147C52"/>
    <w:rsid w:val="0015079C"/>
    <w:rsid w:val="00150CE8"/>
    <w:rsid w:val="00150E0F"/>
    <w:rsid w:val="00151381"/>
    <w:rsid w:val="001513BD"/>
    <w:rsid w:val="00151650"/>
    <w:rsid w:val="0015203B"/>
    <w:rsid w:val="00152D9E"/>
    <w:rsid w:val="00153082"/>
    <w:rsid w:val="001542FD"/>
    <w:rsid w:val="00154565"/>
    <w:rsid w:val="001546CF"/>
    <w:rsid w:val="0015486B"/>
    <w:rsid w:val="00154B31"/>
    <w:rsid w:val="001554EA"/>
    <w:rsid w:val="001554EC"/>
    <w:rsid w:val="001566E3"/>
    <w:rsid w:val="00157955"/>
    <w:rsid w:val="0016048C"/>
    <w:rsid w:val="00160763"/>
    <w:rsid w:val="0016151C"/>
    <w:rsid w:val="00161A6F"/>
    <w:rsid w:val="00162837"/>
    <w:rsid w:val="00162889"/>
    <w:rsid w:val="001628A4"/>
    <w:rsid w:val="00162A72"/>
    <w:rsid w:val="00162B2F"/>
    <w:rsid w:val="0016441C"/>
    <w:rsid w:val="00164894"/>
    <w:rsid w:val="001654EC"/>
    <w:rsid w:val="001658DD"/>
    <w:rsid w:val="00165ACA"/>
    <w:rsid w:val="00166122"/>
    <w:rsid w:val="00166652"/>
    <w:rsid w:val="00167A0A"/>
    <w:rsid w:val="00167EC6"/>
    <w:rsid w:val="00170BE6"/>
    <w:rsid w:val="001711FD"/>
    <w:rsid w:val="0017146D"/>
    <w:rsid w:val="0017146E"/>
    <w:rsid w:val="00171511"/>
    <w:rsid w:val="001717FB"/>
    <w:rsid w:val="00171820"/>
    <w:rsid w:val="001726FF"/>
    <w:rsid w:val="00172A40"/>
    <w:rsid w:val="00172B94"/>
    <w:rsid w:val="00172CA5"/>
    <w:rsid w:val="0017358C"/>
    <w:rsid w:val="0017384E"/>
    <w:rsid w:val="00173E28"/>
    <w:rsid w:val="00176387"/>
    <w:rsid w:val="0017646B"/>
    <w:rsid w:val="0017681D"/>
    <w:rsid w:val="0017695F"/>
    <w:rsid w:val="00177385"/>
    <w:rsid w:val="00177935"/>
    <w:rsid w:val="00181460"/>
    <w:rsid w:val="00182356"/>
    <w:rsid w:val="001823FD"/>
    <w:rsid w:val="00182E09"/>
    <w:rsid w:val="001831B2"/>
    <w:rsid w:val="001841FF"/>
    <w:rsid w:val="00184744"/>
    <w:rsid w:val="00184921"/>
    <w:rsid w:val="0018493C"/>
    <w:rsid w:val="00184D4F"/>
    <w:rsid w:val="00184E2C"/>
    <w:rsid w:val="0018584C"/>
    <w:rsid w:val="00186071"/>
    <w:rsid w:val="00186196"/>
    <w:rsid w:val="00186738"/>
    <w:rsid w:val="00186C1B"/>
    <w:rsid w:val="0018737D"/>
    <w:rsid w:val="00187DA9"/>
    <w:rsid w:val="00191012"/>
    <w:rsid w:val="001915D9"/>
    <w:rsid w:val="001924DC"/>
    <w:rsid w:val="00192AD7"/>
    <w:rsid w:val="00192B87"/>
    <w:rsid w:val="0019382E"/>
    <w:rsid w:val="00193F97"/>
    <w:rsid w:val="00194D1F"/>
    <w:rsid w:val="0019526B"/>
    <w:rsid w:val="00195594"/>
    <w:rsid w:val="0019570F"/>
    <w:rsid w:val="001962E4"/>
    <w:rsid w:val="001976AA"/>
    <w:rsid w:val="001A03BD"/>
    <w:rsid w:val="001A1029"/>
    <w:rsid w:val="001A1133"/>
    <w:rsid w:val="001A1C3A"/>
    <w:rsid w:val="001A24EC"/>
    <w:rsid w:val="001A2767"/>
    <w:rsid w:val="001A2951"/>
    <w:rsid w:val="001A327A"/>
    <w:rsid w:val="001A3649"/>
    <w:rsid w:val="001A39AF"/>
    <w:rsid w:val="001A44AC"/>
    <w:rsid w:val="001A475E"/>
    <w:rsid w:val="001A516D"/>
    <w:rsid w:val="001A5ABA"/>
    <w:rsid w:val="001A6BF2"/>
    <w:rsid w:val="001A6DCF"/>
    <w:rsid w:val="001A70A6"/>
    <w:rsid w:val="001A766C"/>
    <w:rsid w:val="001A7CD1"/>
    <w:rsid w:val="001A7FC0"/>
    <w:rsid w:val="001B198C"/>
    <w:rsid w:val="001B23E8"/>
    <w:rsid w:val="001B2E72"/>
    <w:rsid w:val="001B34C7"/>
    <w:rsid w:val="001B3589"/>
    <w:rsid w:val="001B469C"/>
    <w:rsid w:val="001B482D"/>
    <w:rsid w:val="001B49A6"/>
    <w:rsid w:val="001B4ACF"/>
    <w:rsid w:val="001B53D0"/>
    <w:rsid w:val="001B60BC"/>
    <w:rsid w:val="001B6C14"/>
    <w:rsid w:val="001B794C"/>
    <w:rsid w:val="001B7EC4"/>
    <w:rsid w:val="001C0B7E"/>
    <w:rsid w:val="001C1217"/>
    <w:rsid w:val="001C1562"/>
    <w:rsid w:val="001C174C"/>
    <w:rsid w:val="001C1A75"/>
    <w:rsid w:val="001C2337"/>
    <w:rsid w:val="001C24A8"/>
    <w:rsid w:val="001C25DE"/>
    <w:rsid w:val="001C26F0"/>
    <w:rsid w:val="001C26FA"/>
    <w:rsid w:val="001C2999"/>
    <w:rsid w:val="001C2C5D"/>
    <w:rsid w:val="001C2E12"/>
    <w:rsid w:val="001C30F5"/>
    <w:rsid w:val="001C3ACC"/>
    <w:rsid w:val="001C3B33"/>
    <w:rsid w:val="001C3BF7"/>
    <w:rsid w:val="001C3FE5"/>
    <w:rsid w:val="001C40A6"/>
    <w:rsid w:val="001C4760"/>
    <w:rsid w:val="001C5D9F"/>
    <w:rsid w:val="001D05E1"/>
    <w:rsid w:val="001D08DD"/>
    <w:rsid w:val="001D0ABC"/>
    <w:rsid w:val="001D15CC"/>
    <w:rsid w:val="001D2086"/>
    <w:rsid w:val="001D3B88"/>
    <w:rsid w:val="001D5FBE"/>
    <w:rsid w:val="001D6461"/>
    <w:rsid w:val="001D6722"/>
    <w:rsid w:val="001D7CB4"/>
    <w:rsid w:val="001E0160"/>
    <w:rsid w:val="001E0AFA"/>
    <w:rsid w:val="001E1962"/>
    <w:rsid w:val="001E1EE2"/>
    <w:rsid w:val="001E1EED"/>
    <w:rsid w:val="001E2421"/>
    <w:rsid w:val="001E3FA6"/>
    <w:rsid w:val="001E4A58"/>
    <w:rsid w:val="001E4B53"/>
    <w:rsid w:val="001E5042"/>
    <w:rsid w:val="001E5083"/>
    <w:rsid w:val="001E5577"/>
    <w:rsid w:val="001E5CE2"/>
    <w:rsid w:val="001E5F6F"/>
    <w:rsid w:val="001E6469"/>
    <w:rsid w:val="001E697E"/>
    <w:rsid w:val="001E7010"/>
    <w:rsid w:val="001E7246"/>
    <w:rsid w:val="001E798B"/>
    <w:rsid w:val="001E7B26"/>
    <w:rsid w:val="001E7F18"/>
    <w:rsid w:val="001F01F1"/>
    <w:rsid w:val="001F1FDC"/>
    <w:rsid w:val="001F27F5"/>
    <w:rsid w:val="001F28C0"/>
    <w:rsid w:val="001F2EE8"/>
    <w:rsid w:val="001F390C"/>
    <w:rsid w:val="001F406C"/>
    <w:rsid w:val="001F425A"/>
    <w:rsid w:val="001F490A"/>
    <w:rsid w:val="001F4B7D"/>
    <w:rsid w:val="001F4D44"/>
    <w:rsid w:val="001F5107"/>
    <w:rsid w:val="001F60A2"/>
    <w:rsid w:val="001F6348"/>
    <w:rsid w:val="001F72D3"/>
    <w:rsid w:val="001F74DD"/>
    <w:rsid w:val="0020126D"/>
    <w:rsid w:val="00201BF9"/>
    <w:rsid w:val="0020235F"/>
    <w:rsid w:val="0020272E"/>
    <w:rsid w:val="00202FF3"/>
    <w:rsid w:val="0020365C"/>
    <w:rsid w:val="00203A37"/>
    <w:rsid w:val="002054A0"/>
    <w:rsid w:val="002055B8"/>
    <w:rsid w:val="00206677"/>
    <w:rsid w:val="00207BAA"/>
    <w:rsid w:val="00207E90"/>
    <w:rsid w:val="002103BA"/>
    <w:rsid w:val="0021070D"/>
    <w:rsid w:val="002118A1"/>
    <w:rsid w:val="0021193C"/>
    <w:rsid w:val="00211B28"/>
    <w:rsid w:val="00212065"/>
    <w:rsid w:val="00212534"/>
    <w:rsid w:val="00212ABB"/>
    <w:rsid w:val="002133B6"/>
    <w:rsid w:val="002141BD"/>
    <w:rsid w:val="002155CA"/>
    <w:rsid w:val="00215AA0"/>
    <w:rsid w:val="00216008"/>
    <w:rsid w:val="00216AAC"/>
    <w:rsid w:val="0021729E"/>
    <w:rsid w:val="0021759D"/>
    <w:rsid w:val="002178DD"/>
    <w:rsid w:val="00217B88"/>
    <w:rsid w:val="00217E9F"/>
    <w:rsid w:val="00222543"/>
    <w:rsid w:val="00222D62"/>
    <w:rsid w:val="00224A03"/>
    <w:rsid w:val="00224CB1"/>
    <w:rsid w:val="00225DB1"/>
    <w:rsid w:val="00226735"/>
    <w:rsid w:val="002307B8"/>
    <w:rsid w:val="002320D6"/>
    <w:rsid w:val="002334BB"/>
    <w:rsid w:val="0023370C"/>
    <w:rsid w:val="002347E2"/>
    <w:rsid w:val="0023542B"/>
    <w:rsid w:val="00235553"/>
    <w:rsid w:val="00235C03"/>
    <w:rsid w:val="0023600C"/>
    <w:rsid w:val="00236781"/>
    <w:rsid w:val="002374D6"/>
    <w:rsid w:val="0024118D"/>
    <w:rsid w:val="00242157"/>
    <w:rsid w:val="00244934"/>
    <w:rsid w:val="00244F4A"/>
    <w:rsid w:val="002476AC"/>
    <w:rsid w:val="002476F7"/>
    <w:rsid w:val="0025020E"/>
    <w:rsid w:val="00250D49"/>
    <w:rsid w:val="002516C9"/>
    <w:rsid w:val="00254E30"/>
    <w:rsid w:val="00255169"/>
    <w:rsid w:val="00256088"/>
    <w:rsid w:val="002564AC"/>
    <w:rsid w:val="00256593"/>
    <w:rsid w:val="002575E4"/>
    <w:rsid w:val="00260E09"/>
    <w:rsid w:val="00260EF5"/>
    <w:rsid w:val="00260F27"/>
    <w:rsid w:val="00261AB9"/>
    <w:rsid w:val="002638BE"/>
    <w:rsid w:val="00263B98"/>
    <w:rsid w:val="00263EA9"/>
    <w:rsid w:val="002645EA"/>
    <w:rsid w:val="00264848"/>
    <w:rsid w:val="00264E0A"/>
    <w:rsid w:val="00265C6E"/>
    <w:rsid w:val="00265D20"/>
    <w:rsid w:val="00265E09"/>
    <w:rsid w:val="002668AE"/>
    <w:rsid w:val="00267C1C"/>
    <w:rsid w:val="00271E20"/>
    <w:rsid w:val="00271FE1"/>
    <w:rsid w:val="002734B6"/>
    <w:rsid w:val="00273C36"/>
    <w:rsid w:val="0027478F"/>
    <w:rsid w:val="00274CAD"/>
    <w:rsid w:val="002759A2"/>
    <w:rsid w:val="002764D1"/>
    <w:rsid w:val="002766ED"/>
    <w:rsid w:val="00276B57"/>
    <w:rsid w:val="00276C17"/>
    <w:rsid w:val="00280129"/>
    <w:rsid w:val="00280EDF"/>
    <w:rsid w:val="00282064"/>
    <w:rsid w:val="00283F76"/>
    <w:rsid w:val="002841D1"/>
    <w:rsid w:val="00284F85"/>
    <w:rsid w:val="00285F88"/>
    <w:rsid w:val="002866C9"/>
    <w:rsid w:val="0028680E"/>
    <w:rsid w:val="002873D8"/>
    <w:rsid w:val="00287D8B"/>
    <w:rsid w:val="0029007B"/>
    <w:rsid w:val="002903B6"/>
    <w:rsid w:val="00290FC1"/>
    <w:rsid w:val="00291114"/>
    <w:rsid w:val="00291ECC"/>
    <w:rsid w:val="002928D8"/>
    <w:rsid w:val="00292D00"/>
    <w:rsid w:val="00293378"/>
    <w:rsid w:val="0029419C"/>
    <w:rsid w:val="00295EB5"/>
    <w:rsid w:val="0029628D"/>
    <w:rsid w:val="00296B76"/>
    <w:rsid w:val="0029719F"/>
    <w:rsid w:val="00297339"/>
    <w:rsid w:val="002A0488"/>
    <w:rsid w:val="002A0A54"/>
    <w:rsid w:val="002A3118"/>
    <w:rsid w:val="002A3193"/>
    <w:rsid w:val="002A344A"/>
    <w:rsid w:val="002A36F6"/>
    <w:rsid w:val="002A3DD8"/>
    <w:rsid w:val="002A4743"/>
    <w:rsid w:val="002A4BAB"/>
    <w:rsid w:val="002A4FF3"/>
    <w:rsid w:val="002A54E3"/>
    <w:rsid w:val="002A5811"/>
    <w:rsid w:val="002A5FD2"/>
    <w:rsid w:val="002A6394"/>
    <w:rsid w:val="002A63D1"/>
    <w:rsid w:val="002A6F04"/>
    <w:rsid w:val="002B17EC"/>
    <w:rsid w:val="002B1E5F"/>
    <w:rsid w:val="002B25CF"/>
    <w:rsid w:val="002B2807"/>
    <w:rsid w:val="002B2934"/>
    <w:rsid w:val="002B2AD5"/>
    <w:rsid w:val="002B383E"/>
    <w:rsid w:val="002B4EC6"/>
    <w:rsid w:val="002B53A1"/>
    <w:rsid w:val="002B5463"/>
    <w:rsid w:val="002B591A"/>
    <w:rsid w:val="002B5EBB"/>
    <w:rsid w:val="002B65C8"/>
    <w:rsid w:val="002B6FFD"/>
    <w:rsid w:val="002B7997"/>
    <w:rsid w:val="002C1262"/>
    <w:rsid w:val="002C12E1"/>
    <w:rsid w:val="002C180D"/>
    <w:rsid w:val="002C1BAE"/>
    <w:rsid w:val="002C1D51"/>
    <w:rsid w:val="002C2B6C"/>
    <w:rsid w:val="002C3C64"/>
    <w:rsid w:val="002C3C9A"/>
    <w:rsid w:val="002C64CA"/>
    <w:rsid w:val="002C7350"/>
    <w:rsid w:val="002C7527"/>
    <w:rsid w:val="002C7774"/>
    <w:rsid w:val="002C7CAE"/>
    <w:rsid w:val="002D073E"/>
    <w:rsid w:val="002D17ED"/>
    <w:rsid w:val="002D1927"/>
    <w:rsid w:val="002D1D43"/>
    <w:rsid w:val="002D1F38"/>
    <w:rsid w:val="002D209E"/>
    <w:rsid w:val="002D2DC9"/>
    <w:rsid w:val="002D3E0C"/>
    <w:rsid w:val="002D3F55"/>
    <w:rsid w:val="002D45DD"/>
    <w:rsid w:val="002D59B2"/>
    <w:rsid w:val="002D5ED1"/>
    <w:rsid w:val="002D697C"/>
    <w:rsid w:val="002D6C9B"/>
    <w:rsid w:val="002D6D9D"/>
    <w:rsid w:val="002D7F15"/>
    <w:rsid w:val="002E0753"/>
    <w:rsid w:val="002E13A3"/>
    <w:rsid w:val="002E1B3C"/>
    <w:rsid w:val="002E25B5"/>
    <w:rsid w:val="002E2E8A"/>
    <w:rsid w:val="002E2F52"/>
    <w:rsid w:val="002E3317"/>
    <w:rsid w:val="002E46D5"/>
    <w:rsid w:val="002E4FED"/>
    <w:rsid w:val="002E562E"/>
    <w:rsid w:val="002E6017"/>
    <w:rsid w:val="002E61FA"/>
    <w:rsid w:val="002E67BC"/>
    <w:rsid w:val="002F1234"/>
    <w:rsid w:val="002F145F"/>
    <w:rsid w:val="002F18D7"/>
    <w:rsid w:val="002F23F0"/>
    <w:rsid w:val="002F3308"/>
    <w:rsid w:val="002F4176"/>
    <w:rsid w:val="002F4A32"/>
    <w:rsid w:val="002F4B00"/>
    <w:rsid w:val="002F4E31"/>
    <w:rsid w:val="002F5591"/>
    <w:rsid w:val="002F675E"/>
    <w:rsid w:val="0030055F"/>
    <w:rsid w:val="00300861"/>
    <w:rsid w:val="00301B29"/>
    <w:rsid w:val="00301DE1"/>
    <w:rsid w:val="00302E00"/>
    <w:rsid w:val="00302EDD"/>
    <w:rsid w:val="0030404C"/>
    <w:rsid w:val="003058F2"/>
    <w:rsid w:val="00305A27"/>
    <w:rsid w:val="0030649F"/>
    <w:rsid w:val="003074C8"/>
    <w:rsid w:val="0031053D"/>
    <w:rsid w:val="00310AED"/>
    <w:rsid w:val="00310BBC"/>
    <w:rsid w:val="00311FCD"/>
    <w:rsid w:val="0031314F"/>
    <w:rsid w:val="0031378A"/>
    <w:rsid w:val="003142C7"/>
    <w:rsid w:val="003149B9"/>
    <w:rsid w:val="00315700"/>
    <w:rsid w:val="0031589F"/>
    <w:rsid w:val="00315CB7"/>
    <w:rsid w:val="00316BF9"/>
    <w:rsid w:val="003170E9"/>
    <w:rsid w:val="003173BA"/>
    <w:rsid w:val="00317A5C"/>
    <w:rsid w:val="00317D21"/>
    <w:rsid w:val="0032169A"/>
    <w:rsid w:val="00321A44"/>
    <w:rsid w:val="003244E8"/>
    <w:rsid w:val="00325039"/>
    <w:rsid w:val="0032505E"/>
    <w:rsid w:val="00325E4A"/>
    <w:rsid w:val="00326BD2"/>
    <w:rsid w:val="00327BF6"/>
    <w:rsid w:val="00327ED9"/>
    <w:rsid w:val="003300A0"/>
    <w:rsid w:val="003302CD"/>
    <w:rsid w:val="0033030C"/>
    <w:rsid w:val="00330684"/>
    <w:rsid w:val="00330B81"/>
    <w:rsid w:val="00331CA8"/>
    <w:rsid w:val="00332023"/>
    <w:rsid w:val="003325F0"/>
    <w:rsid w:val="00333B06"/>
    <w:rsid w:val="00334659"/>
    <w:rsid w:val="00334BD2"/>
    <w:rsid w:val="0033507B"/>
    <w:rsid w:val="003353B1"/>
    <w:rsid w:val="00336E7B"/>
    <w:rsid w:val="00337A14"/>
    <w:rsid w:val="00337F89"/>
    <w:rsid w:val="0034037D"/>
    <w:rsid w:val="00340BE9"/>
    <w:rsid w:val="003413A9"/>
    <w:rsid w:val="00341AB4"/>
    <w:rsid w:val="00342C7A"/>
    <w:rsid w:val="003430FC"/>
    <w:rsid w:val="00344285"/>
    <w:rsid w:val="003444D4"/>
    <w:rsid w:val="003446C3"/>
    <w:rsid w:val="00344FC7"/>
    <w:rsid w:val="00345BA6"/>
    <w:rsid w:val="00345E54"/>
    <w:rsid w:val="00346530"/>
    <w:rsid w:val="003478A4"/>
    <w:rsid w:val="003478E6"/>
    <w:rsid w:val="003479C4"/>
    <w:rsid w:val="003503B8"/>
    <w:rsid w:val="00350BE6"/>
    <w:rsid w:val="00350D2E"/>
    <w:rsid w:val="00350DC3"/>
    <w:rsid w:val="00351804"/>
    <w:rsid w:val="00352093"/>
    <w:rsid w:val="00352983"/>
    <w:rsid w:val="00352D47"/>
    <w:rsid w:val="003530BE"/>
    <w:rsid w:val="00354114"/>
    <w:rsid w:val="0035450D"/>
    <w:rsid w:val="003551C5"/>
    <w:rsid w:val="0035594C"/>
    <w:rsid w:val="00355A08"/>
    <w:rsid w:val="00356120"/>
    <w:rsid w:val="00357758"/>
    <w:rsid w:val="00357B4B"/>
    <w:rsid w:val="00357C88"/>
    <w:rsid w:val="0036059F"/>
    <w:rsid w:val="0036086E"/>
    <w:rsid w:val="00360CCA"/>
    <w:rsid w:val="00360FCB"/>
    <w:rsid w:val="00361198"/>
    <w:rsid w:val="00361EAF"/>
    <w:rsid w:val="00362342"/>
    <w:rsid w:val="003627E3"/>
    <w:rsid w:val="00362D3F"/>
    <w:rsid w:val="00362D47"/>
    <w:rsid w:val="00362E6A"/>
    <w:rsid w:val="00363CDB"/>
    <w:rsid w:val="00363CE4"/>
    <w:rsid w:val="00363D7D"/>
    <w:rsid w:val="00363F24"/>
    <w:rsid w:val="003650E3"/>
    <w:rsid w:val="00365887"/>
    <w:rsid w:val="0036630A"/>
    <w:rsid w:val="003666E0"/>
    <w:rsid w:val="003667F8"/>
    <w:rsid w:val="00366809"/>
    <w:rsid w:val="00366A7B"/>
    <w:rsid w:val="00366DEA"/>
    <w:rsid w:val="00366E9D"/>
    <w:rsid w:val="00367EAA"/>
    <w:rsid w:val="00367F3F"/>
    <w:rsid w:val="00370B16"/>
    <w:rsid w:val="00370CAC"/>
    <w:rsid w:val="00370DC2"/>
    <w:rsid w:val="0037274F"/>
    <w:rsid w:val="00373620"/>
    <w:rsid w:val="0037455A"/>
    <w:rsid w:val="00374828"/>
    <w:rsid w:val="0037583A"/>
    <w:rsid w:val="00375D9E"/>
    <w:rsid w:val="00375F13"/>
    <w:rsid w:val="003800B4"/>
    <w:rsid w:val="003808C6"/>
    <w:rsid w:val="0038093F"/>
    <w:rsid w:val="003817DB"/>
    <w:rsid w:val="0038220C"/>
    <w:rsid w:val="003823E5"/>
    <w:rsid w:val="00382579"/>
    <w:rsid w:val="00382839"/>
    <w:rsid w:val="00383020"/>
    <w:rsid w:val="003830D3"/>
    <w:rsid w:val="00383ED9"/>
    <w:rsid w:val="003847F2"/>
    <w:rsid w:val="003850EC"/>
    <w:rsid w:val="00385508"/>
    <w:rsid w:val="00385773"/>
    <w:rsid w:val="00386340"/>
    <w:rsid w:val="00386D63"/>
    <w:rsid w:val="00386F67"/>
    <w:rsid w:val="00391B0E"/>
    <w:rsid w:val="00391F1C"/>
    <w:rsid w:val="0039317A"/>
    <w:rsid w:val="00393872"/>
    <w:rsid w:val="00394478"/>
    <w:rsid w:val="003945F2"/>
    <w:rsid w:val="00394848"/>
    <w:rsid w:val="00394C54"/>
    <w:rsid w:val="003959DB"/>
    <w:rsid w:val="00395E1E"/>
    <w:rsid w:val="003960DF"/>
    <w:rsid w:val="00396ADC"/>
    <w:rsid w:val="00396EDA"/>
    <w:rsid w:val="003975D9"/>
    <w:rsid w:val="003A0065"/>
    <w:rsid w:val="003A0207"/>
    <w:rsid w:val="003A0384"/>
    <w:rsid w:val="003A1542"/>
    <w:rsid w:val="003A20C7"/>
    <w:rsid w:val="003A21B3"/>
    <w:rsid w:val="003A2B0C"/>
    <w:rsid w:val="003A2C73"/>
    <w:rsid w:val="003A2E34"/>
    <w:rsid w:val="003A36C8"/>
    <w:rsid w:val="003A3FE9"/>
    <w:rsid w:val="003A41E3"/>
    <w:rsid w:val="003A4635"/>
    <w:rsid w:val="003A4CB2"/>
    <w:rsid w:val="003A5000"/>
    <w:rsid w:val="003A5376"/>
    <w:rsid w:val="003A5EC3"/>
    <w:rsid w:val="003A6343"/>
    <w:rsid w:val="003A7087"/>
    <w:rsid w:val="003A711B"/>
    <w:rsid w:val="003A78DE"/>
    <w:rsid w:val="003B0DFB"/>
    <w:rsid w:val="003B12E1"/>
    <w:rsid w:val="003B190B"/>
    <w:rsid w:val="003B29D1"/>
    <w:rsid w:val="003B2AD3"/>
    <w:rsid w:val="003B34A2"/>
    <w:rsid w:val="003B3E9F"/>
    <w:rsid w:val="003B584C"/>
    <w:rsid w:val="003B58F7"/>
    <w:rsid w:val="003B61BE"/>
    <w:rsid w:val="003B6CE1"/>
    <w:rsid w:val="003B7694"/>
    <w:rsid w:val="003C03EE"/>
    <w:rsid w:val="003C04B1"/>
    <w:rsid w:val="003C08BF"/>
    <w:rsid w:val="003C0ADF"/>
    <w:rsid w:val="003C255D"/>
    <w:rsid w:val="003C29CF"/>
    <w:rsid w:val="003C309F"/>
    <w:rsid w:val="003C3589"/>
    <w:rsid w:val="003C3E2D"/>
    <w:rsid w:val="003C577F"/>
    <w:rsid w:val="003C5A3C"/>
    <w:rsid w:val="003C61A0"/>
    <w:rsid w:val="003C6B1F"/>
    <w:rsid w:val="003C6ED0"/>
    <w:rsid w:val="003D006C"/>
    <w:rsid w:val="003D06FB"/>
    <w:rsid w:val="003D086C"/>
    <w:rsid w:val="003D1379"/>
    <w:rsid w:val="003D16CF"/>
    <w:rsid w:val="003D1763"/>
    <w:rsid w:val="003D1D46"/>
    <w:rsid w:val="003D2373"/>
    <w:rsid w:val="003D2A19"/>
    <w:rsid w:val="003D2B13"/>
    <w:rsid w:val="003D398C"/>
    <w:rsid w:val="003D3D6F"/>
    <w:rsid w:val="003D41FB"/>
    <w:rsid w:val="003D49D5"/>
    <w:rsid w:val="003D4EA1"/>
    <w:rsid w:val="003D551A"/>
    <w:rsid w:val="003D558D"/>
    <w:rsid w:val="003D596F"/>
    <w:rsid w:val="003D632F"/>
    <w:rsid w:val="003D6DCB"/>
    <w:rsid w:val="003D7136"/>
    <w:rsid w:val="003D7DC8"/>
    <w:rsid w:val="003E14C2"/>
    <w:rsid w:val="003E2014"/>
    <w:rsid w:val="003E37A9"/>
    <w:rsid w:val="003E3C7C"/>
    <w:rsid w:val="003E46CE"/>
    <w:rsid w:val="003E4C4D"/>
    <w:rsid w:val="003E4C84"/>
    <w:rsid w:val="003E4FA3"/>
    <w:rsid w:val="003E51EC"/>
    <w:rsid w:val="003E5530"/>
    <w:rsid w:val="003E574F"/>
    <w:rsid w:val="003E57D9"/>
    <w:rsid w:val="003E6080"/>
    <w:rsid w:val="003E61C9"/>
    <w:rsid w:val="003E75D4"/>
    <w:rsid w:val="003E7AC1"/>
    <w:rsid w:val="003F0124"/>
    <w:rsid w:val="003F14D3"/>
    <w:rsid w:val="003F1A61"/>
    <w:rsid w:val="003F1E0B"/>
    <w:rsid w:val="003F2B62"/>
    <w:rsid w:val="003F375A"/>
    <w:rsid w:val="003F3D3A"/>
    <w:rsid w:val="003F3DF7"/>
    <w:rsid w:val="003F4757"/>
    <w:rsid w:val="003F4831"/>
    <w:rsid w:val="003F4907"/>
    <w:rsid w:val="003F4D74"/>
    <w:rsid w:val="003F7D09"/>
    <w:rsid w:val="00401134"/>
    <w:rsid w:val="00401B1A"/>
    <w:rsid w:val="00402B7C"/>
    <w:rsid w:val="004031F1"/>
    <w:rsid w:val="0040324A"/>
    <w:rsid w:val="0040325B"/>
    <w:rsid w:val="0040391E"/>
    <w:rsid w:val="00403D70"/>
    <w:rsid w:val="00404071"/>
    <w:rsid w:val="0040489C"/>
    <w:rsid w:val="00404E2B"/>
    <w:rsid w:val="00405034"/>
    <w:rsid w:val="00405447"/>
    <w:rsid w:val="00405D71"/>
    <w:rsid w:val="00406072"/>
    <w:rsid w:val="00406A4D"/>
    <w:rsid w:val="004077EA"/>
    <w:rsid w:val="004108BF"/>
    <w:rsid w:val="00411EEF"/>
    <w:rsid w:val="004121AE"/>
    <w:rsid w:val="00412F22"/>
    <w:rsid w:val="004136D5"/>
    <w:rsid w:val="0041377A"/>
    <w:rsid w:val="00413BB7"/>
    <w:rsid w:val="00413F26"/>
    <w:rsid w:val="00414343"/>
    <w:rsid w:val="004147A6"/>
    <w:rsid w:val="00417201"/>
    <w:rsid w:val="0041744A"/>
    <w:rsid w:val="00417812"/>
    <w:rsid w:val="00417EEA"/>
    <w:rsid w:val="00420212"/>
    <w:rsid w:val="00420390"/>
    <w:rsid w:val="00420BCE"/>
    <w:rsid w:val="00420F92"/>
    <w:rsid w:val="004211DC"/>
    <w:rsid w:val="0042120C"/>
    <w:rsid w:val="0042136D"/>
    <w:rsid w:val="00421966"/>
    <w:rsid w:val="00421DE0"/>
    <w:rsid w:val="00422134"/>
    <w:rsid w:val="00422147"/>
    <w:rsid w:val="004225E3"/>
    <w:rsid w:val="00422BFE"/>
    <w:rsid w:val="00422C70"/>
    <w:rsid w:val="00426949"/>
    <w:rsid w:val="0042695D"/>
    <w:rsid w:val="00426DEA"/>
    <w:rsid w:val="00427077"/>
    <w:rsid w:val="0042718F"/>
    <w:rsid w:val="00427255"/>
    <w:rsid w:val="004308DB"/>
    <w:rsid w:val="00430C50"/>
    <w:rsid w:val="004319C7"/>
    <w:rsid w:val="00433486"/>
    <w:rsid w:val="004339A6"/>
    <w:rsid w:val="004350C8"/>
    <w:rsid w:val="0043530B"/>
    <w:rsid w:val="00435E82"/>
    <w:rsid w:val="00436631"/>
    <w:rsid w:val="004366BE"/>
    <w:rsid w:val="00436A49"/>
    <w:rsid w:val="00437733"/>
    <w:rsid w:val="00437BB5"/>
    <w:rsid w:val="004404E6"/>
    <w:rsid w:val="004408D6"/>
    <w:rsid w:val="00441A32"/>
    <w:rsid w:val="00441F69"/>
    <w:rsid w:val="00442092"/>
    <w:rsid w:val="004420E8"/>
    <w:rsid w:val="00442798"/>
    <w:rsid w:val="00442D2A"/>
    <w:rsid w:val="0044437A"/>
    <w:rsid w:val="004449A0"/>
    <w:rsid w:val="00445C3F"/>
    <w:rsid w:val="004463DB"/>
    <w:rsid w:val="00447EAA"/>
    <w:rsid w:val="00450028"/>
    <w:rsid w:val="00450243"/>
    <w:rsid w:val="00450321"/>
    <w:rsid w:val="004503D2"/>
    <w:rsid w:val="0045052C"/>
    <w:rsid w:val="00450B4B"/>
    <w:rsid w:val="00450B9D"/>
    <w:rsid w:val="004512A2"/>
    <w:rsid w:val="00452E78"/>
    <w:rsid w:val="00452F72"/>
    <w:rsid w:val="004537CC"/>
    <w:rsid w:val="004538E0"/>
    <w:rsid w:val="004544D5"/>
    <w:rsid w:val="00454547"/>
    <w:rsid w:val="004558DB"/>
    <w:rsid w:val="004561DB"/>
    <w:rsid w:val="00456EF5"/>
    <w:rsid w:val="00457530"/>
    <w:rsid w:val="0046007A"/>
    <w:rsid w:val="00460AD4"/>
    <w:rsid w:val="00460E76"/>
    <w:rsid w:val="0046169D"/>
    <w:rsid w:val="00462C6E"/>
    <w:rsid w:val="0046388D"/>
    <w:rsid w:val="004640BD"/>
    <w:rsid w:val="00464477"/>
    <w:rsid w:val="004649B3"/>
    <w:rsid w:val="00465282"/>
    <w:rsid w:val="00465493"/>
    <w:rsid w:val="00465603"/>
    <w:rsid w:val="00465FE1"/>
    <w:rsid w:val="00465FEC"/>
    <w:rsid w:val="00466020"/>
    <w:rsid w:val="00466600"/>
    <w:rsid w:val="00466F46"/>
    <w:rsid w:val="00470EF1"/>
    <w:rsid w:val="004716B9"/>
    <w:rsid w:val="00471B6D"/>
    <w:rsid w:val="0047293A"/>
    <w:rsid w:val="004732B8"/>
    <w:rsid w:val="00473507"/>
    <w:rsid w:val="00473A9D"/>
    <w:rsid w:val="00473FDA"/>
    <w:rsid w:val="004743D3"/>
    <w:rsid w:val="00474A25"/>
    <w:rsid w:val="00474C69"/>
    <w:rsid w:val="00474F51"/>
    <w:rsid w:val="004769D5"/>
    <w:rsid w:val="00476E99"/>
    <w:rsid w:val="00480930"/>
    <w:rsid w:val="00480962"/>
    <w:rsid w:val="00480A31"/>
    <w:rsid w:val="00481095"/>
    <w:rsid w:val="0048242E"/>
    <w:rsid w:val="004827B7"/>
    <w:rsid w:val="0048285B"/>
    <w:rsid w:val="00482AB6"/>
    <w:rsid w:val="00482B67"/>
    <w:rsid w:val="004847C9"/>
    <w:rsid w:val="00484BD5"/>
    <w:rsid w:val="004854E4"/>
    <w:rsid w:val="00485805"/>
    <w:rsid w:val="00485C48"/>
    <w:rsid w:val="004862CD"/>
    <w:rsid w:val="00487866"/>
    <w:rsid w:val="00490A4B"/>
    <w:rsid w:val="004915A5"/>
    <w:rsid w:val="00492777"/>
    <w:rsid w:val="00492EEF"/>
    <w:rsid w:val="00492F27"/>
    <w:rsid w:val="0049315C"/>
    <w:rsid w:val="00493408"/>
    <w:rsid w:val="004936DF"/>
    <w:rsid w:val="0049398E"/>
    <w:rsid w:val="0049436E"/>
    <w:rsid w:val="0049453A"/>
    <w:rsid w:val="00494A0F"/>
    <w:rsid w:val="004956B4"/>
    <w:rsid w:val="00495D68"/>
    <w:rsid w:val="00496864"/>
    <w:rsid w:val="004A03F1"/>
    <w:rsid w:val="004A25F0"/>
    <w:rsid w:val="004A26AB"/>
    <w:rsid w:val="004A32A4"/>
    <w:rsid w:val="004A36C4"/>
    <w:rsid w:val="004A422F"/>
    <w:rsid w:val="004A4FC3"/>
    <w:rsid w:val="004A51A5"/>
    <w:rsid w:val="004A6A29"/>
    <w:rsid w:val="004A7A6F"/>
    <w:rsid w:val="004B1425"/>
    <w:rsid w:val="004B242D"/>
    <w:rsid w:val="004B2512"/>
    <w:rsid w:val="004B2827"/>
    <w:rsid w:val="004B2C41"/>
    <w:rsid w:val="004B2CCE"/>
    <w:rsid w:val="004B2D29"/>
    <w:rsid w:val="004B301A"/>
    <w:rsid w:val="004B302B"/>
    <w:rsid w:val="004B31A0"/>
    <w:rsid w:val="004B44D7"/>
    <w:rsid w:val="004B53E2"/>
    <w:rsid w:val="004B5AD7"/>
    <w:rsid w:val="004B5E0C"/>
    <w:rsid w:val="004B65D1"/>
    <w:rsid w:val="004B73D8"/>
    <w:rsid w:val="004C06F4"/>
    <w:rsid w:val="004C0F8C"/>
    <w:rsid w:val="004C1708"/>
    <w:rsid w:val="004C1835"/>
    <w:rsid w:val="004C22C6"/>
    <w:rsid w:val="004C22C9"/>
    <w:rsid w:val="004C2BF9"/>
    <w:rsid w:val="004C391C"/>
    <w:rsid w:val="004C58B8"/>
    <w:rsid w:val="004C69B5"/>
    <w:rsid w:val="004C6B57"/>
    <w:rsid w:val="004C77A4"/>
    <w:rsid w:val="004C7FB9"/>
    <w:rsid w:val="004D0045"/>
    <w:rsid w:val="004D0804"/>
    <w:rsid w:val="004D0C89"/>
    <w:rsid w:val="004D145C"/>
    <w:rsid w:val="004D1FDD"/>
    <w:rsid w:val="004D2045"/>
    <w:rsid w:val="004D26F9"/>
    <w:rsid w:val="004D291E"/>
    <w:rsid w:val="004D4B8E"/>
    <w:rsid w:val="004D575A"/>
    <w:rsid w:val="004D5AF0"/>
    <w:rsid w:val="004D610C"/>
    <w:rsid w:val="004D6623"/>
    <w:rsid w:val="004D6CD8"/>
    <w:rsid w:val="004E0193"/>
    <w:rsid w:val="004E0EE4"/>
    <w:rsid w:val="004E15A3"/>
    <w:rsid w:val="004E169C"/>
    <w:rsid w:val="004E1AF1"/>
    <w:rsid w:val="004E20E8"/>
    <w:rsid w:val="004E2C87"/>
    <w:rsid w:val="004E2D93"/>
    <w:rsid w:val="004E3D50"/>
    <w:rsid w:val="004E4BBF"/>
    <w:rsid w:val="004E6489"/>
    <w:rsid w:val="004E66B0"/>
    <w:rsid w:val="004E71A6"/>
    <w:rsid w:val="004F0345"/>
    <w:rsid w:val="004F1637"/>
    <w:rsid w:val="004F26E5"/>
    <w:rsid w:val="004F27F4"/>
    <w:rsid w:val="004F39B9"/>
    <w:rsid w:val="004F4361"/>
    <w:rsid w:val="004F43C4"/>
    <w:rsid w:val="004F55F5"/>
    <w:rsid w:val="004F5B93"/>
    <w:rsid w:val="004F6356"/>
    <w:rsid w:val="004F7283"/>
    <w:rsid w:val="004F72CA"/>
    <w:rsid w:val="004F7379"/>
    <w:rsid w:val="00500109"/>
    <w:rsid w:val="00500C43"/>
    <w:rsid w:val="00502035"/>
    <w:rsid w:val="00502272"/>
    <w:rsid w:val="00502876"/>
    <w:rsid w:val="00504ED7"/>
    <w:rsid w:val="00505C15"/>
    <w:rsid w:val="00506684"/>
    <w:rsid w:val="00506CB6"/>
    <w:rsid w:val="00506E6E"/>
    <w:rsid w:val="00507342"/>
    <w:rsid w:val="0051058C"/>
    <w:rsid w:val="00510FB2"/>
    <w:rsid w:val="005117AC"/>
    <w:rsid w:val="0051194E"/>
    <w:rsid w:val="00512081"/>
    <w:rsid w:val="00512B21"/>
    <w:rsid w:val="0051303E"/>
    <w:rsid w:val="00513956"/>
    <w:rsid w:val="00514855"/>
    <w:rsid w:val="00514B86"/>
    <w:rsid w:val="00514DB9"/>
    <w:rsid w:val="00514EA1"/>
    <w:rsid w:val="0051538D"/>
    <w:rsid w:val="00515499"/>
    <w:rsid w:val="005167DA"/>
    <w:rsid w:val="00516CC4"/>
    <w:rsid w:val="00517268"/>
    <w:rsid w:val="0051787F"/>
    <w:rsid w:val="00520A78"/>
    <w:rsid w:val="00520D26"/>
    <w:rsid w:val="005219C3"/>
    <w:rsid w:val="00522336"/>
    <w:rsid w:val="005229B9"/>
    <w:rsid w:val="00522EB6"/>
    <w:rsid w:val="0052336E"/>
    <w:rsid w:val="00523B45"/>
    <w:rsid w:val="00524180"/>
    <w:rsid w:val="00524436"/>
    <w:rsid w:val="0052573C"/>
    <w:rsid w:val="00526A35"/>
    <w:rsid w:val="0053066E"/>
    <w:rsid w:val="00530A04"/>
    <w:rsid w:val="00530B9E"/>
    <w:rsid w:val="00530F5A"/>
    <w:rsid w:val="00531899"/>
    <w:rsid w:val="00531949"/>
    <w:rsid w:val="005323B8"/>
    <w:rsid w:val="00533BD1"/>
    <w:rsid w:val="0053513D"/>
    <w:rsid w:val="00536516"/>
    <w:rsid w:val="00537AA9"/>
    <w:rsid w:val="00537FA2"/>
    <w:rsid w:val="00540025"/>
    <w:rsid w:val="005404D4"/>
    <w:rsid w:val="0054106D"/>
    <w:rsid w:val="00541697"/>
    <w:rsid w:val="00541CD7"/>
    <w:rsid w:val="00542B3A"/>
    <w:rsid w:val="00542B66"/>
    <w:rsid w:val="00543363"/>
    <w:rsid w:val="005439C0"/>
    <w:rsid w:val="00543F7C"/>
    <w:rsid w:val="00544B31"/>
    <w:rsid w:val="00545577"/>
    <w:rsid w:val="0054612A"/>
    <w:rsid w:val="005465D8"/>
    <w:rsid w:val="00547D88"/>
    <w:rsid w:val="00550B8E"/>
    <w:rsid w:val="00551133"/>
    <w:rsid w:val="00552325"/>
    <w:rsid w:val="005528A3"/>
    <w:rsid w:val="00552BB3"/>
    <w:rsid w:val="00552D4D"/>
    <w:rsid w:val="005530D7"/>
    <w:rsid w:val="0055410C"/>
    <w:rsid w:val="0055505A"/>
    <w:rsid w:val="00556C74"/>
    <w:rsid w:val="0055766A"/>
    <w:rsid w:val="00557B02"/>
    <w:rsid w:val="00557EC4"/>
    <w:rsid w:val="00560975"/>
    <w:rsid w:val="00561059"/>
    <w:rsid w:val="00561117"/>
    <w:rsid w:val="00561CB7"/>
    <w:rsid w:val="00562E18"/>
    <w:rsid w:val="0056318D"/>
    <w:rsid w:val="00563433"/>
    <w:rsid w:val="00563520"/>
    <w:rsid w:val="00564878"/>
    <w:rsid w:val="0056504D"/>
    <w:rsid w:val="00565192"/>
    <w:rsid w:val="005654D7"/>
    <w:rsid w:val="00565573"/>
    <w:rsid w:val="00566269"/>
    <w:rsid w:val="00566C54"/>
    <w:rsid w:val="00567AEE"/>
    <w:rsid w:val="0057016B"/>
    <w:rsid w:val="00570208"/>
    <w:rsid w:val="00570723"/>
    <w:rsid w:val="00572B3C"/>
    <w:rsid w:val="0057320A"/>
    <w:rsid w:val="00574784"/>
    <w:rsid w:val="00575FBE"/>
    <w:rsid w:val="0057618B"/>
    <w:rsid w:val="005763B3"/>
    <w:rsid w:val="00576434"/>
    <w:rsid w:val="005769D9"/>
    <w:rsid w:val="005775DF"/>
    <w:rsid w:val="005813AE"/>
    <w:rsid w:val="00582134"/>
    <w:rsid w:val="00582C3D"/>
    <w:rsid w:val="00582D30"/>
    <w:rsid w:val="00582D5C"/>
    <w:rsid w:val="00583068"/>
    <w:rsid w:val="005830AE"/>
    <w:rsid w:val="00583355"/>
    <w:rsid w:val="00583403"/>
    <w:rsid w:val="00583888"/>
    <w:rsid w:val="00584815"/>
    <w:rsid w:val="005852F8"/>
    <w:rsid w:val="005870A4"/>
    <w:rsid w:val="00587131"/>
    <w:rsid w:val="005876BB"/>
    <w:rsid w:val="00587DBC"/>
    <w:rsid w:val="00591F7A"/>
    <w:rsid w:val="00592363"/>
    <w:rsid w:val="00592391"/>
    <w:rsid w:val="005924BA"/>
    <w:rsid w:val="00592963"/>
    <w:rsid w:val="00592B94"/>
    <w:rsid w:val="005936AE"/>
    <w:rsid w:val="00594101"/>
    <w:rsid w:val="00594BAC"/>
    <w:rsid w:val="0059549C"/>
    <w:rsid w:val="005958DA"/>
    <w:rsid w:val="00596ADB"/>
    <w:rsid w:val="00596DDE"/>
    <w:rsid w:val="0059754D"/>
    <w:rsid w:val="00597A77"/>
    <w:rsid w:val="005A0401"/>
    <w:rsid w:val="005A0628"/>
    <w:rsid w:val="005A076E"/>
    <w:rsid w:val="005A0BA9"/>
    <w:rsid w:val="005A1021"/>
    <w:rsid w:val="005A1AE6"/>
    <w:rsid w:val="005A2225"/>
    <w:rsid w:val="005A281F"/>
    <w:rsid w:val="005A3BCD"/>
    <w:rsid w:val="005A3DB8"/>
    <w:rsid w:val="005A44D6"/>
    <w:rsid w:val="005A4BAF"/>
    <w:rsid w:val="005A526D"/>
    <w:rsid w:val="005A56B4"/>
    <w:rsid w:val="005A5BE3"/>
    <w:rsid w:val="005A76A8"/>
    <w:rsid w:val="005A7949"/>
    <w:rsid w:val="005A7D63"/>
    <w:rsid w:val="005B07A6"/>
    <w:rsid w:val="005B07EE"/>
    <w:rsid w:val="005B0967"/>
    <w:rsid w:val="005B2403"/>
    <w:rsid w:val="005B2476"/>
    <w:rsid w:val="005B2523"/>
    <w:rsid w:val="005B2B65"/>
    <w:rsid w:val="005B2C53"/>
    <w:rsid w:val="005B33B3"/>
    <w:rsid w:val="005B3B02"/>
    <w:rsid w:val="005B439E"/>
    <w:rsid w:val="005B46F0"/>
    <w:rsid w:val="005B47F3"/>
    <w:rsid w:val="005B49B3"/>
    <w:rsid w:val="005B5FD1"/>
    <w:rsid w:val="005B760A"/>
    <w:rsid w:val="005B7E1F"/>
    <w:rsid w:val="005C0825"/>
    <w:rsid w:val="005C0896"/>
    <w:rsid w:val="005C0F31"/>
    <w:rsid w:val="005C13BB"/>
    <w:rsid w:val="005C17B7"/>
    <w:rsid w:val="005C2FA6"/>
    <w:rsid w:val="005C4C22"/>
    <w:rsid w:val="005C4D84"/>
    <w:rsid w:val="005C5FD4"/>
    <w:rsid w:val="005C6580"/>
    <w:rsid w:val="005C6BFB"/>
    <w:rsid w:val="005C6C1A"/>
    <w:rsid w:val="005D09AD"/>
    <w:rsid w:val="005D0B6D"/>
    <w:rsid w:val="005D12DD"/>
    <w:rsid w:val="005D130D"/>
    <w:rsid w:val="005D15A5"/>
    <w:rsid w:val="005D1AB8"/>
    <w:rsid w:val="005D270B"/>
    <w:rsid w:val="005D4166"/>
    <w:rsid w:val="005D42FE"/>
    <w:rsid w:val="005D44F2"/>
    <w:rsid w:val="005D517B"/>
    <w:rsid w:val="005D54D0"/>
    <w:rsid w:val="005D589A"/>
    <w:rsid w:val="005D6B18"/>
    <w:rsid w:val="005D6BB5"/>
    <w:rsid w:val="005D6C55"/>
    <w:rsid w:val="005D6EAF"/>
    <w:rsid w:val="005E072B"/>
    <w:rsid w:val="005E07EB"/>
    <w:rsid w:val="005E100B"/>
    <w:rsid w:val="005E15B1"/>
    <w:rsid w:val="005E1686"/>
    <w:rsid w:val="005E1A3D"/>
    <w:rsid w:val="005E2534"/>
    <w:rsid w:val="005E2DF0"/>
    <w:rsid w:val="005E35D9"/>
    <w:rsid w:val="005E4A8F"/>
    <w:rsid w:val="005E4B1A"/>
    <w:rsid w:val="005E4DAB"/>
    <w:rsid w:val="005E528D"/>
    <w:rsid w:val="005E63DA"/>
    <w:rsid w:val="005E6B4C"/>
    <w:rsid w:val="005E7C52"/>
    <w:rsid w:val="005F0774"/>
    <w:rsid w:val="005F1E3C"/>
    <w:rsid w:val="005F29DD"/>
    <w:rsid w:val="005F43EE"/>
    <w:rsid w:val="005F4595"/>
    <w:rsid w:val="005F52C2"/>
    <w:rsid w:val="005F5664"/>
    <w:rsid w:val="005F6099"/>
    <w:rsid w:val="005F681B"/>
    <w:rsid w:val="006005E2"/>
    <w:rsid w:val="006021E7"/>
    <w:rsid w:val="006024D5"/>
    <w:rsid w:val="006027ED"/>
    <w:rsid w:val="00602F18"/>
    <w:rsid w:val="00602FCB"/>
    <w:rsid w:val="00603020"/>
    <w:rsid w:val="0060338D"/>
    <w:rsid w:val="0060389B"/>
    <w:rsid w:val="00603B08"/>
    <w:rsid w:val="00603B55"/>
    <w:rsid w:val="00604371"/>
    <w:rsid w:val="00604E3C"/>
    <w:rsid w:val="00606CD4"/>
    <w:rsid w:val="00606FE6"/>
    <w:rsid w:val="006108C8"/>
    <w:rsid w:val="00610B32"/>
    <w:rsid w:val="0061169E"/>
    <w:rsid w:val="00611726"/>
    <w:rsid w:val="006125EB"/>
    <w:rsid w:val="0061287C"/>
    <w:rsid w:val="0061456A"/>
    <w:rsid w:val="006148E4"/>
    <w:rsid w:val="00614CCC"/>
    <w:rsid w:val="00614EBE"/>
    <w:rsid w:val="006158AE"/>
    <w:rsid w:val="006163FB"/>
    <w:rsid w:val="006164CE"/>
    <w:rsid w:val="00616DA8"/>
    <w:rsid w:val="0061731F"/>
    <w:rsid w:val="006175BE"/>
    <w:rsid w:val="00617C02"/>
    <w:rsid w:val="006202DF"/>
    <w:rsid w:val="00620F56"/>
    <w:rsid w:val="006214AC"/>
    <w:rsid w:val="00621ABA"/>
    <w:rsid w:val="006222FF"/>
    <w:rsid w:val="006224A7"/>
    <w:rsid w:val="0062251F"/>
    <w:rsid w:val="00622A33"/>
    <w:rsid w:val="00622B0F"/>
    <w:rsid w:val="00622FCB"/>
    <w:rsid w:val="00623859"/>
    <w:rsid w:val="006239A6"/>
    <w:rsid w:val="00623D8E"/>
    <w:rsid w:val="00624762"/>
    <w:rsid w:val="00624F74"/>
    <w:rsid w:val="006259DC"/>
    <w:rsid w:val="00631ED6"/>
    <w:rsid w:val="00632393"/>
    <w:rsid w:val="00632B09"/>
    <w:rsid w:val="00632B15"/>
    <w:rsid w:val="00632E8D"/>
    <w:rsid w:val="0063315D"/>
    <w:rsid w:val="00634AEA"/>
    <w:rsid w:val="006354EF"/>
    <w:rsid w:val="00635850"/>
    <w:rsid w:val="00637023"/>
    <w:rsid w:val="00637A25"/>
    <w:rsid w:val="006402C7"/>
    <w:rsid w:val="006404EF"/>
    <w:rsid w:val="00640D34"/>
    <w:rsid w:val="00640FB0"/>
    <w:rsid w:val="00641684"/>
    <w:rsid w:val="006424AD"/>
    <w:rsid w:val="00642BDD"/>
    <w:rsid w:val="006436F4"/>
    <w:rsid w:val="006445DC"/>
    <w:rsid w:val="00644B85"/>
    <w:rsid w:val="006452AC"/>
    <w:rsid w:val="00645B9D"/>
    <w:rsid w:val="00645E44"/>
    <w:rsid w:val="00645F53"/>
    <w:rsid w:val="006468EE"/>
    <w:rsid w:val="00646ACD"/>
    <w:rsid w:val="00647FE0"/>
    <w:rsid w:val="006502CE"/>
    <w:rsid w:val="00650362"/>
    <w:rsid w:val="00650AF3"/>
    <w:rsid w:val="006515FC"/>
    <w:rsid w:val="00651916"/>
    <w:rsid w:val="00651D23"/>
    <w:rsid w:val="00652B90"/>
    <w:rsid w:val="00652F02"/>
    <w:rsid w:val="006537EA"/>
    <w:rsid w:val="00653F8D"/>
    <w:rsid w:val="00654220"/>
    <w:rsid w:val="00654469"/>
    <w:rsid w:val="00654F32"/>
    <w:rsid w:val="00655832"/>
    <w:rsid w:val="006559C5"/>
    <w:rsid w:val="00655D9B"/>
    <w:rsid w:val="00655DF8"/>
    <w:rsid w:val="00655F54"/>
    <w:rsid w:val="00657399"/>
    <w:rsid w:val="0065773E"/>
    <w:rsid w:val="006600A5"/>
    <w:rsid w:val="006609FA"/>
    <w:rsid w:val="00661635"/>
    <w:rsid w:val="00662231"/>
    <w:rsid w:val="006635EC"/>
    <w:rsid w:val="006642DA"/>
    <w:rsid w:val="00665021"/>
    <w:rsid w:val="00665B7C"/>
    <w:rsid w:val="00666C20"/>
    <w:rsid w:val="0066721A"/>
    <w:rsid w:val="006676F2"/>
    <w:rsid w:val="006709CF"/>
    <w:rsid w:val="0067233B"/>
    <w:rsid w:val="00673885"/>
    <w:rsid w:val="00674212"/>
    <w:rsid w:val="006750E1"/>
    <w:rsid w:val="006753B7"/>
    <w:rsid w:val="00675CF4"/>
    <w:rsid w:val="0067642A"/>
    <w:rsid w:val="00676515"/>
    <w:rsid w:val="006771F9"/>
    <w:rsid w:val="00680121"/>
    <w:rsid w:val="0068076F"/>
    <w:rsid w:val="00681522"/>
    <w:rsid w:val="00681C19"/>
    <w:rsid w:val="00682169"/>
    <w:rsid w:val="00682702"/>
    <w:rsid w:val="00682CF6"/>
    <w:rsid w:val="00684378"/>
    <w:rsid w:val="00684BE1"/>
    <w:rsid w:val="00684C35"/>
    <w:rsid w:val="00684EBD"/>
    <w:rsid w:val="00684EC8"/>
    <w:rsid w:val="00685066"/>
    <w:rsid w:val="0068579D"/>
    <w:rsid w:val="00685B53"/>
    <w:rsid w:val="00686137"/>
    <w:rsid w:val="006862A0"/>
    <w:rsid w:val="00686C85"/>
    <w:rsid w:val="00686E77"/>
    <w:rsid w:val="00687C77"/>
    <w:rsid w:val="00692176"/>
    <w:rsid w:val="00692206"/>
    <w:rsid w:val="0069220C"/>
    <w:rsid w:val="006923FF"/>
    <w:rsid w:val="006930C7"/>
    <w:rsid w:val="00693538"/>
    <w:rsid w:val="00693584"/>
    <w:rsid w:val="00693917"/>
    <w:rsid w:val="00694E8B"/>
    <w:rsid w:val="00695867"/>
    <w:rsid w:val="00695BAA"/>
    <w:rsid w:val="00696CBD"/>
    <w:rsid w:val="00697923"/>
    <w:rsid w:val="006A0BE1"/>
    <w:rsid w:val="006A107B"/>
    <w:rsid w:val="006A123D"/>
    <w:rsid w:val="006A1C9A"/>
    <w:rsid w:val="006A1CE4"/>
    <w:rsid w:val="006A2E23"/>
    <w:rsid w:val="006A36F0"/>
    <w:rsid w:val="006A3BD1"/>
    <w:rsid w:val="006A5A8E"/>
    <w:rsid w:val="006A5CC3"/>
    <w:rsid w:val="006A5E7F"/>
    <w:rsid w:val="006A5F88"/>
    <w:rsid w:val="006A6256"/>
    <w:rsid w:val="006A63E0"/>
    <w:rsid w:val="006A6538"/>
    <w:rsid w:val="006A7613"/>
    <w:rsid w:val="006A7B71"/>
    <w:rsid w:val="006B054E"/>
    <w:rsid w:val="006B068A"/>
    <w:rsid w:val="006B0C5A"/>
    <w:rsid w:val="006B10F3"/>
    <w:rsid w:val="006B1ABC"/>
    <w:rsid w:val="006B32D9"/>
    <w:rsid w:val="006B33B9"/>
    <w:rsid w:val="006B43DC"/>
    <w:rsid w:val="006B457A"/>
    <w:rsid w:val="006B4A5E"/>
    <w:rsid w:val="006B4FEE"/>
    <w:rsid w:val="006B558A"/>
    <w:rsid w:val="006B56B1"/>
    <w:rsid w:val="006B5F40"/>
    <w:rsid w:val="006B6505"/>
    <w:rsid w:val="006B6BEC"/>
    <w:rsid w:val="006B6ED8"/>
    <w:rsid w:val="006C02E2"/>
    <w:rsid w:val="006C04A2"/>
    <w:rsid w:val="006C065E"/>
    <w:rsid w:val="006C159F"/>
    <w:rsid w:val="006C195D"/>
    <w:rsid w:val="006C197C"/>
    <w:rsid w:val="006C1A7D"/>
    <w:rsid w:val="006C210D"/>
    <w:rsid w:val="006C2282"/>
    <w:rsid w:val="006C26E5"/>
    <w:rsid w:val="006C3F5D"/>
    <w:rsid w:val="006C507D"/>
    <w:rsid w:val="006C5E16"/>
    <w:rsid w:val="006C61BB"/>
    <w:rsid w:val="006C665A"/>
    <w:rsid w:val="006C69E7"/>
    <w:rsid w:val="006C6E05"/>
    <w:rsid w:val="006C70FF"/>
    <w:rsid w:val="006C7C82"/>
    <w:rsid w:val="006C7F6C"/>
    <w:rsid w:val="006D0B88"/>
    <w:rsid w:val="006D11A3"/>
    <w:rsid w:val="006D2E14"/>
    <w:rsid w:val="006D4515"/>
    <w:rsid w:val="006D5372"/>
    <w:rsid w:val="006D5637"/>
    <w:rsid w:val="006D689A"/>
    <w:rsid w:val="006D730A"/>
    <w:rsid w:val="006D7B2B"/>
    <w:rsid w:val="006E04DB"/>
    <w:rsid w:val="006E07A5"/>
    <w:rsid w:val="006E0815"/>
    <w:rsid w:val="006E0A3A"/>
    <w:rsid w:val="006E0C1E"/>
    <w:rsid w:val="006E17FD"/>
    <w:rsid w:val="006E1D76"/>
    <w:rsid w:val="006E2125"/>
    <w:rsid w:val="006E2151"/>
    <w:rsid w:val="006E2B5B"/>
    <w:rsid w:val="006E2EB9"/>
    <w:rsid w:val="006E30DD"/>
    <w:rsid w:val="006E324E"/>
    <w:rsid w:val="006E36FB"/>
    <w:rsid w:val="006E3B06"/>
    <w:rsid w:val="006E42C7"/>
    <w:rsid w:val="006E4623"/>
    <w:rsid w:val="006E526E"/>
    <w:rsid w:val="006E5271"/>
    <w:rsid w:val="006E529A"/>
    <w:rsid w:val="006E5DCD"/>
    <w:rsid w:val="006E6AC3"/>
    <w:rsid w:val="006E7B5A"/>
    <w:rsid w:val="006F03D8"/>
    <w:rsid w:val="006F049E"/>
    <w:rsid w:val="006F1439"/>
    <w:rsid w:val="006F2911"/>
    <w:rsid w:val="006F2D4C"/>
    <w:rsid w:val="006F3CD2"/>
    <w:rsid w:val="006F3D9B"/>
    <w:rsid w:val="006F55C1"/>
    <w:rsid w:val="006F5BF4"/>
    <w:rsid w:val="006F62DF"/>
    <w:rsid w:val="006F76A6"/>
    <w:rsid w:val="006F76AE"/>
    <w:rsid w:val="006F7803"/>
    <w:rsid w:val="007007F9"/>
    <w:rsid w:val="007017EF"/>
    <w:rsid w:val="007027A5"/>
    <w:rsid w:val="00703F59"/>
    <w:rsid w:val="007048BB"/>
    <w:rsid w:val="00704D28"/>
    <w:rsid w:val="0070683E"/>
    <w:rsid w:val="00706B85"/>
    <w:rsid w:val="007072F6"/>
    <w:rsid w:val="007073A5"/>
    <w:rsid w:val="007078E7"/>
    <w:rsid w:val="0071083D"/>
    <w:rsid w:val="00710B78"/>
    <w:rsid w:val="00710C18"/>
    <w:rsid w:val="007113D5"/>
    <w:rsid w:val="0071190E"/>
    <w:rsid w:val="00711A96"/>
    <w:rsid w:val="007123DB"/>
    <w:rsid w:val="007152F9"/>
    <w:rsid w:val="00715A95"/>
    <w:rsid w:val="00716A1A"/>
    <w:rsid w:val="00716A7E"/>
    <w:rsid w:val="00716F9B"/>
    <w:rsid w:val="007175BF"/>
    <w:rsid w:val="00720767"/>
    <w:rsid w:val="00720C51"/>
    <w:rsid w:val="00720DEF"/>
    <w:rsid w:val="00721320"/>
    <w:rsid w:val="00722A97"/>
    <w:rsid w:val="0072384A"/>
    <w:rsid w:val="00723D22"/>
    <w:rsid w:val="00723EF8"/>
    <w:rsid w:val="007243B2"/>
    <w:rsid w:val="007248BA"/>
    <w:rsid w:val="00725158"/>
    <w:rsid w:val="007254CF"/>
    <w:rsid w:val="0072553C"/>
    <w:rsid w:val="00726C1F"/>
    <w:rsid w:val="007272A6"/>
    <w:rsid w:val="0072793E"/>
    <w:rsid w:val="00727F2C"/>
    <w:rsid w:val="00730506"/>
    <w:rsid w:val="007305A9"/>
    <w:rsid w:val="00730F4C"/>
    <w:rsid w:val="00731330"/>
    <w:rsid w:val="00731419"/>
    <w:rsid w:val="00731D94"/>
    <w:rsid w:val="007326CA"/>
    <w:rsid w:val="00732EFB"/>
    <w:rsid w:val="00733218"/>
    <w:rsid w:val="00733459"/>
    <w:rsid w:val="00733C6F"/>
    <w:rsid w:val="00733FBA"/>
    <w:rsid w:val="00735F0D"/>
    <w:rsid w:val="007367C3"/>
    <w:rsid w:val="007367EB"/>
    <w:rsid w:val="0073695F"/>
    <w:rsid w:val="00736C66"/>
    <w:rsid w:val="00737164"/>
    <w:rsid w:val="00740CA3"/>
    <w:rsid w:val="00740DFF"/>
    <w:rsid w:val="00741141"/>
    <w:rsid w:val="007412DF"/>
    <w:rsid w:val="0074182A"/>
    <w:rsid w:val="007444C9"/>
    <w:rsid w:val="00744667"/>
    <w:rsid w:val="00745BD3"/>
    <w:rsid w:val="00745F6F"/>
    <w:rsid w:val="007460CB"/>
    <w:rsid w:val="00746177"/>
    <w:rsid w:val="00746576"/>
    <w:rsid w:val="00746815"/>
    <w:rsid w:val="0074685C"/>
    <w:rsid w:val="00746D14"/>
    <w:rsid w:val="007471C8"/>
    <w:rsid w:val="00747454"/>
    <w:rsid w:val="00752C33"/>
    <w:rsid w:val="007535EF"/>
    <w:rsid w:val="00753D23"/>
    <w:rsid w:val="00753EB6"/>
    <w:rsid w:val="0075407D"/>
    <w:rsid w:val="007544BB"/>
    <w:rsid w:val="00755EFC"/>
    <w:rsid w:val="007566FC"/>
    <w:rsid w:val="00756D7F"/>
    <w:rsid w:val="00757125"/>
    <w:rsid w:val="00757CA3"/>
    <w:rsid w:val="00757CE5"/>
    <w:rsid w:val="00760586"/>
    <w:rsid w:val="00760B00"/>
    <w:rsid w:val="00761972"/>
    <w:rsid w:val="00762382"/>
    <w:rsid w:val="00762425"/>
    <w:rsid w:val="00762439"/>
    <w:rsid w:val="00762FA4"/>
    <w:rsid w:val="007653F2"/>
    <w:rsid w:val="00765CCB"/>
    <w:rsid w:val="00766547"/>
    <w:rsid w:val="0076732E"/>
    <w:rsid w:val="007704F8"/>
    <w:rsid w:val="00770B91"/>
    <w:rsid w:val="007711BF"/>
    <w:rsid w:val="00771782"/>
    <w:rsid w:val="00771CE0"/>
    <w:rsid w:val="00771F32"/>
    <w:rsid w:val="007722AD"/>
    <w:rsid w:val="00772AC0"/>
    <w:rsid w:val="00773778"/>
    <w:rsid w:val="007737FA"/>
    <w:rsid w:val="007748A4"/>
    <w:rsid w:val="00774E80"/>
    <w:rsid w:val="00775292"/>
    <w:rsid w:val="00775E97"/>
    <w:rsid w:val="00776B8A"/>
    <w:rsid w:val="00776CBE"/>
    <w:rsid w:val="0077764C"/>
    <w:rsid w:val="00777BD0"/>
    <w:rsid w:val="00780539"/>
    <w:rsid w:val="00783867"/>
    <w:rsid w:val="00784279"/>
    <w:rsid w:val="00785B71"/>
    <w:rsid w:val="00785DF8"/>
    <w:rsid w:val="0078642C"/>
    <w:rsid w:val="00786E6A"/>
    <w:rsid w:val="00787EF0"/>
    <w:rsid w:val="007911E1"/>
    <w:rsid w:val="007917A7"/>
    <w:rsid w:val="007931E7"/>
    <w:rsid w:val="00793FB2"/>
    <w:rsid w:val="00794705"/>
    <w:rsid w:val="007949BB"/>
    <w:rsid w:val="007952F4"/>
    <w:rsid w:val="007962D5"/>
    <w:rsid w:val="007972AF"/>
    <w:rsid w:val="00797F74"/>
    <w:rsid w:val="007A05A7"/>
    <w:rsid w:val="007A08D8"/>
    <w:rsid w:val="007A0E45"/>
    <w:rsid w:val="007A180D"/>
    <w:rsid w:val="007A1A43"/>
    <w:rsid w:val="007A1C0F"/>
    <w:rsid w:val="007A31E6"/>
    <w:rsid w:val="007A4898"/>
    <w:rsid w:val="007A5983"/>
    <w:rsid w:val="007A5D35"/>
    <w:rsid w:val="007A5DB6"/>
    <w:rsid w:val="007A657F"/>
    <w:rsid w:val="007A66C9"/>
    <w:rsid w:val="007A67F4"/>
    <w:rsid w:val="007A6868"/>
    <w:rsid w:val="007A6F0E"/>
    <w:rsid w:val="007B0EFD"/>
    <w:rsid w:val="007B170D"/>
    <w:rsid w:val="007B1AB8"/>
    <w:rsid w:val="007B215D"/>
    <w:rsid w:val="007B233B"/>
    <w:rsid w:val="007B2CF5"/>
    <w:rsid w:val="007B2DDC"/>
    <w:rsid w:val="007B3EFC"/>
    <w:rsid w:val="007B4022"/>
    <w:rsid w:val="007B4BB5"/>
    <w:rsid w:val="007B5657"/>
    <w:rsid w:val="007B58B4"/>
    <w:rsid w:val="007B5D11"/>
    <w:rsid w:val="007B7613"/>
    <w:rsid w:val="007C0547"/>
    <w:rsid w:val="007C0D1E"/>
    <w:rsid w:val="007C1C72"/>
    <w:rsid w:val="007C3548"/>
    <w:rsid w:val="007C4021"/>
    <w:rsid w:val="007C4274"/>
    <w:rsid w:val="007C4355"/>
    <w:rsid w:val="007C46A0"/>
    <w:rsid w:val="007C4780"/>
    <w:rsid w:val="007C50AA"/>
    <w:rsid w:val="007C577D"/>
    <w:rsid w:val="007C5F31"/>
    <w:rsid w:val="007C64D2"/>
    <w:rsid w:val="007C6669"/>
    <w:rsid w:val="007C768C"/>
    <w:rsid w:val="007D0899"/>
    <w:rsid w:val="007D1682"/>
    <w:rsid w:val="007D2603"/>
    <w:rsid w:val="007D3457"/>
    <w:rsid w:val="007D3469"/>
    <w:rsid w:val="007D39B1"/>
    <w:rsid w:val="007D4218"/>
    <w:rsid w:val="007D5216"/>
    <w:rsid w:val="007D54BB"/>
    <w:rsid w:val="007D57CC"/>
    <w:rsid w:val="007D607E"/>
    <w:rsid w:val="007D6BD7"/>
    <w:rsid w:val="007D7EA0"/>
    <w:rsid w:val="007E0239"/>
    <w:rsid w:val="007E0403"/>
    <w:rsid w:val="007E0D38"/>
    <w:rsid w:val="007E17F3"/>
    <w:rsid w:val="007E19D4"/>
    <w:rsid w:val="007E275B"/>
    <w:rsid w:val="007E276C"/>
    <w:rsid w:val="007E278C"/>
    <w:rsid w:val="007E2B6D"/>
    <w:rsid w:val="007E2C29"/>
    <w:rsid w:val="007E2CE2"/>
    <w:rsid w:val="007E2EBB"/>
    <w:rsid w:val="007E374D"/>
    <w:rsid w:val="007E388A"/>
    <w:rsid w:val="007E38B9"/>
    <w:rsid w:val="007E38E7"/>
    <w:rsid w:val="007E3C23"/>
    <w:rsid w:val="007E4628"/>
    <w:rsid w:val="007E4E6B"/>
    <w:rsid w:val="007E60A7"/>
    <w:rsid w:val="007E60C8"/>
    <w:rsid w:val="007E77CC"/>
    <w:rsid w:val="007E7BBA"/>
    <w:rsid w:val="007F0AD2"/>
    <w:rsid w:val="007F1E7D"/>
    <w:rsid w:val="007F2EA0"/>
    <w:rsid w:val="007F311E"/>
    <w:rsid w:val="007F3E5A"/>
    <w:rsid w:val="007F4B09"/>
    <w:rsid w:val="007F55F0"/>
    <w:rsid w:val="007F5A63"/>
    <w:rsid w:val="007F5FD0"/>
    <w:rsid w:val="007F6139"/>
    <w:rsid w:val="007F63DF"/>
    <w:rsid w:val="007F656D"/>
    <w:rsid w:val="007F66D2"/>
    <w:rsid w:val="007F74B8"/>
    <w:rsid w:val="007F7C33"/>
    <w:rsid w:val="00800AE7"/>
    <w:rsid w:val="00802D6E"/>
    <w:rsid w:val="00804A32"/>
    <w:rsid w:val="008066A2"/>
    <w:rsid w:val="008068F4"/>
    <w:rsid w:val="008075AF"/>
    <w:rsid w:val="0080771E"/>
    <w:rsid w:val="00810911"/>
    <w:rsid w:val="00811242"/>
    <w:rsid w:val="008124C4"/>
    <w:rsid w:val="00812905"/>
    <w:rsid w:val="00812A1B"/>
    <w:rsid w:val="00812BDB"/>
    <w:rsid w:val="00813189"/>
    <w:rsid w:val="00814843"/>
    <w:rsid w:val="008148B5"/>
    <w:rsid w:val="00814DC9"/>
    <w:rsid w:val="00815847"/>
    <w:rsid w:val="00815D86"/>
    <w:rsid w:val="00816290"/>
    <w:rsid w:val="0081647F"/>
    <w:rsid w:val="0081683D"/>
    <w:rsid w:val="00816CC0"/>
    <w:rsid w:val="00816F0F"/>
    <w:rsid w:val="00820B0E"/>
    <w:rsid w:val="00821152"/>
    <w:rsid w:val="0082144A"/>
    <w:rsid w:val="00822176"/>
    <w:rsid w:val="00822B3D"/>
    <w:rsid w:val="00823943"/>
    <w:rsid w:val="00823C3E"/>
    <w:rsid w:val="00823CA9"/>
    <w:rsid w:val="0082429C"/>
    <w:rsid w:val="008242A0"/>
    <w:rsid w:val="008245A0"/>
    <w:rsid w:val="0082462E"/>
    <w:rsid w:val="00827530"/>
    <w:rsid w:val="0082766E"/>
    <w:rsid w:val="0082775A"/>
    <w:rsid w:val="00827BCA"/>
    <w:rsid w:val="0083055B"/>
    <w:rsid w:val="00831829"/>
    <w:rsid w:val="00831B39"/>
    <w:rsid w:val="00831FE8"/>
    <w:rsid w:val="008342F5"/>
    <w:rsid w:val="00835015"/>
    <w:rsid w:val="00835569"/>
    <w:rsid w:val="0083598E"/>
    <w:rsid w:val="00835CDD"/>
    <w:rsid w:val="00835FF6"/>
    <w:rsid w:val="00836167"/>
    <w:rsid w:val="00837853"/>
    <w:rsid w:val="00840264"/>
    <w:rsid w:val="008405BC"/>
    <w:rsid w:val="00841A17"/>
    <w:rsid w:val="00841FA5"/>
    <w:rsid w:val="00842050"/>
    <w:rsid w:val="0084229B"/>
    <w:rsid w:val="008429DD"/>
    <w:rsid w:val="00843902"/>
    <w:rsid w:val="00844EC2"/>
    <w:rsid w:val="0084642D"/>
    <w:rsid w:val="0084673F"/>
    <w:rsid w:val="008471C4"/>
    <w:rsid w:val="00850880"/>
    <w:rsid w:val="00850B3C"/>
    <w:rsid w:val="00850FEC"/>
    <w:rsid w:val="008514AC"/>
    <w:rsid w:val="0085165D"/>
    <w:rsid w:val="008518ED"/>
    <w:rsid w:val="008521AF"/>
    <w:rsid w:val="00852D42"/>
    <w:rsid w:val="00853900"/>
    <w:rsid w:val="00853E7C"/>
    <w:rsid w:val="008557D1"/>
    <w:rsid w:val="0085681F"/>
    <w:rsid w:val="00856F18"/>
    <w:rsid w:val="0085748F"/>
    <w:rsid w:val="008579E8"/>
    <w:rsid w:val="008617D7"/>
    <w:rsid w:val="00861E82"/>
    <w:rsid w:val="008642FE"/>
    <w:rsid w:val="008648A4"/>
    <w:rsid w:val="008651BA"/>
    <w:rsid w:val="00866628"/>
    <w:rsid w:val="00866AB0"/>
    <w:rsid w:val="00866C89"/>
    <w:rsid w:val="00866D28"/>
    <w:rsid w:val="00870304"/>
    <w:rsid w:val="0087083A"/>
    <w:rsid w:val="00871143"/>
    <w:rsid w:val="00871BD5"/>
    <w:rsid w:val="00872524"/>
    <w:rsid w:val="00872C14"/>
    <w:rsid w:val="00873064"/>
    <w:rsid w:val="008732E5"/>
    <w:rsid w:val="00873619"/>
    <w:rsid w:val="0087430C"/>
    <w:rsid w:val="00874597"/>
    <w:rsid w:val="00874CF7"/>
    <w:rsid w:val="00875F96"/>
    <w:rsid w:val="0087685D"/>
    <w:rsid w:val="00877FEF"/>
    <w:rsid w:val="00880071"/>
    <w:rsid w:val="008802D4"/>
    <w:rsid w:val="00880676"/>
    <w:rsid w:val="00883372"/>
    <w:rsid w:val="00883A0F"/>
    <w:rsid w:val="008851FC"/>
    <w:rsid w:val="00885D65"/>
    <w:rsid w:val="00886CFF"/>
    <w:rsid w:val="008870E4"/>
    <w:rsid w:val="008871F9"/>
    <w:rsid w:val="00887A5E"/>
    <w:rsid w:val="00890ECF"/>
    <w:rsid w:val="0089106A"/>
    <w:rsid w:val="0089133A"/>
    <w:rsid w:val="008914D6"/>
    <w:rsid w:val="00891C91"/>
    <w:rsid w:val="00892624"/>
    <w:rsid w:val="0089274E"/>
    <w:rsid w:val="00893693"/>
    <w:rsid w:val="0089394C"/>
    <w:rsid w:val="00893E52"/>
    <w:rsid w:val="00893E73"/>
    <w:rsid w:val="008940F8"/>
    <w:rsid w:val="00895733"/>
    <w:rsid w:val="0089612B"/>
    <w:rsid w:val="00896503"/>
    <w:rsid w:val="00896738"/>
    <w:rsid w:val="00897C4B"/>
    <w:rsid w:val="008A07FD"/>
    <w:rsid w:val="008A0CB9"/>
    <w:rsid w:val="008A1384"/>
    <w:rsid w:val="008A1456"/>
    <w:rsid w:val="008A1639"/>
    <w:rsid w:val="008A1F5F"/>
    <w:rsid w:val="008A200C"/>
    <w:rsid w:val="008A2BB1"/>
    <w:rsid w:val="008A2F95"/>
    <w:rsid w:val="008A33B5"/>
    <w:rsid w:val="008A3836"/>
    <w:rsid w:val="008A40D4"/>
    <w:rsid w:val="008A46DF"/>
    <w:rsid w:val="008A4AF0"/>
    <w:rsid w:val="008A58D8"/>
    <w:rsid w:val="008A63DB"/>
    <w:rsid w:val="008A68D6"/>
    <w:rsid w:val="008A7C59"/>
    <w:rsid w:val="008B17F4"/>
    <w:rsid w:val="008B24A0"/>
    <w:rsid w:val="008B3857"/>
    <w:rsid w:val="008B3DD5"/>
    <w:rsid w:val="008B580A"/>
    <w:rsid w:val="008B5A0F"/>
    <w:rsid w:val="008B6293"/>
    <w:rsid w:val="008B6B73"/>
    <w:rsid w:val="008B6F74"/>
    <w:rsid w:val="008B78B7"/>
    <w:rsid w:val="008B79E7"/>
    <w:rsid w:val="008B7F62"/>
    <w:rsid w:val="008C06E1"/>
    <w:rsid w:val="008C15FA"/>
    <w:rsid w:val="008C176D"/>
    <w:rsid w:val="008C1B58"/>
    <w:rsid w:val="008C1F76"/>
    <w:rsid w:val="008C293E"/>
    <w:rsid w:val="008C2E31"/>
    <w:rsid w:val="008C2F39"/>
    <w:rsid w:val="008C3130"/>
    <w:rsid w:val="008C4325"/>
    <w:rsid w:val="008C4676"/>
    <w:rsid w:val="008C46D8"/>
    <w:rsid w:val="008C46F3"/>
    <w:rsid w:val="008C47BE"/>
    <w:rsid w:val="008C50FD"/>
    <w:rsid w:val="008C524D"/>
    <w:rsid w:val="008C529C"/>
    <w:rsid w:val="008C52DF"/>
    <w:rsid w:val="008C5438"/>
    <w:rsid w:val="008C5B8A"/>
    <w:rsid w:val="008C5BE3"/>
    <w:rsid w:val="008C7E35"/>
    <w:rsid w:val="008C7F84"/>
    <w:rsid w:val="008D005C"/>
    <w:rsid w:val="008D0B4B"/>
    <w:rsid w:val="008D136A"/>
    <w:rsid w:val="008D1401"/>
    <w:rsid w:val="008D1C0F"/>
    <w:rsid w:val="008D1CFA"/>
    <w:rsid w:val="008D23DE"/>
    <w:rsid w:val="008D2437"/>
    <w:rsid w:val="008D26FE"/>
    <w:rsid w:val="008D3574"/>
    <w:rsid w:val="008D52D3"/>
    <w:rsid w:val="008D5850"/>
    <w:rsid w:val="008D589C"/>
    <w:rsid w:val="008D5A4F"/>
    <w:rsid w:val="008D5C10"/>
    <w:rsid w:val="008D6303"/>
    <w:rsid w:val="008D748C"/>
    <w:rsid w:val="008D7D2F"/>
    <w:rsid w:val="008D7E8A"/>
    <w:rsid w:val="008E0025"/>
    <w:rsid w:val="008E0AE5"/>
    <w:rsid w:val="008E1371"/>
    <w:rsid w:val="008E13CB"/>
    <w:rsid w:val="008E13E7"/>
    <w:rsid w:val="008E34BC"/>
    <w:rsid w:val="008E357A"/>
    <w:rsid w:val="008E35E3"/>
    <w:rsid w:val="008E3A8D"/>
    <w:rsid w:val="008E3BEC"/>
    <w:rsid w:val="008E4735"/>
    <w:rsid w:val="008E4E46"/>
    <w:rsid w:val="008E52F4"/>
    <w:rsid w:val="008E53E9"/>
    <w:rsid w:val="008E5A7D"/>
    <w:rsid w:val="008E70BC"/>
    <w:rsid w:val="008E731C"/>
    <w:rsid w:val="008E74FC"/>
    <w:rsid w:val="008E787B"/>
    <w:rsid w:val="008E7BEC"/>
    <w:rsid w:val="008F0581"/>
    <w:rsid w:val="008F05F6"/>
    <w:rsid w:val="008F060A"/>
    <w:rsid w:val="008F079B"/>
    <w:rsid w:val="008F08DB"/>
    <w:rsid w:val="008F09F9"/>
    <w:rsid w:val="008F1858"/>
    <w:rsid w:val="008F1D4B"/>
    <w:rsid w:val="008F43B9"/>
    <w:rsid w:val="008F4705"/>
    <w:rsid w:val="008F5112"/>
    <w:rsid w:val="008F5D6F"/>
    <w:rsid w:val="008F62A8"/>
    <w:rsid w:val="008F63AA"/>
    <w:rsid w:val="008F7889"/>
    <w:rsid w:val="008F78A5"/>
    <w:rsid w:val="009000F1"/>
    <w:rsid w:val="009000F9"/>
    <w:rsid w:val="00900220"/>
    <w:rsid w:val="00900582"/>
    <w:rsid w:val="00900FA4"/>
    <w:rsid w:val="0090171B"/>
    <w:rsid w:val="0090336C"/>
    <w:rsid w:val="009033FA"/>
    <w:rsid w:val="0090375E"/>
    <w:rsid w:val="00903EB0"/>
    <w:rsid w:val="00904698"/>
    <w:rsid w:val="00904B37"/>
    <w:rsid w:val="00905638"/>
    <w:rsid w:val="00905AB3"/>
    <w:rsid w:val="00905C03"/>
    <w:rsid w:val="00905FE6"/>
    <w:rsid w:val="009066D2"/>
    <w:rsid w:val="00906739"/>
    <w:rsid w:val="00906EE2"/>
    <w:rsid w:val="009122B3"/>
    <w:rsid w:val="00912618"/>
    <w:rsid w:val="00912C67"/>
    <w:rsid w:val="0091304A"/>
    <w:rsid w:val="00913E02"/>
    <w:rsid w:val="00913FE4"/>
    <w:rsid w:val="00914B88"/>
    <w:rsid w:val="0091529A"/>
    <w:rsid w:val="00920167"/>
    <w:rsid w:val="0092086D"/>
    <w:rsid w:val="00920F11"/>
    <w:rsid w:val="00921960"/>
    <w:rsid w:val="00921B2D"/>
    <w:rsid w:val="00922B17"/>
    <w:rsid w:val="009241DB"/>
    <w:rsid w:val="009242BF"/>
    <w:rsid w:val="009251FA"/>
    <w:rsid w:val="00925680"/>
    <w:rsid w:val="00925F54"/>
    <w:rsid w:val="00927370"/>
    <w:rsid w:val="00927879"/>
    <w:rsid w:val="0093032C"/>
    <w:rsid w:val="00930698"/>
    <w:rsid w:val="00930D6D"/>
    <w:rsid w:val="00931848"/>
    <w:rsid w:val="009325F7"/>
    <w:rsid w:val="00932930"/>
    <w:rsid w:val="00932F78"/>
    <w:rsid w:val="00933436"/>
    <w:rsid w:val="00933FD3"/>
    <w:rsid w:val="009360FF"/>
    <w:rsid w:val="0093612C"/>
    <w:rsid w:val="009365FA"/>
    <w:rsid w:val="009366CE"/>
    <w:rsid w:val="00936AEE"/>
    <w:rsid w:val="009371FB"/>
    <w:rsid w:val="009375D6"/>
    <w:rsid w:val="0094022E"/>
    <w:rsid w:val="009406AD"/>
    <w:rsid w:val="00940AD3"/>
    <w:rsid w:val="00940EA7"/>
    <w:rsid w:val="009416ED"/>
    <w:rsid w:val="00941AC0"/>
    <w:rsid w:val="00941F1B"/>
    <w:rsid w:val="00941F25"/>
    <w:rsid w:val="00941F6B"/>
    <w:rsid w:val="00942603"/>
    <w:rsid w:val="00942C3D"/>
    <w:rsid w:val="00943839"/>
    <w:rsid w:val="0094465D"/>
    <w:rsid w:val="00945C32"/>
    <w:rsid w:val="009460D0"/>
    <w:rsid w:val="00946216"/>
    <w:rsid w:val="00946BB0"/>
    <w:rsid w:val="009475AB"/>
    <w:rsid w:val="00947795"/>
    <w:rsid w:val="00947C6E"/>
    <w:rsid w:val="00947F94"/>
    <w:rsid w:val="0095116D"/>
    <w:rsid w:val="009511F4"/>
    <w:rsid w:val="00951CF6"/>
    <w:rsid w:val="009531E5"/>
    <w:rsid w:val="009539E0"/>
    <w:rsid w:val="00953B62"/>
    <w:rsid w:val="00954081"/>
    <w:rsid w:val="00960019"/>
    <w:rsid w:val="009610DC"/>
    <w:rsid w:val="00961245"/>
    <w:rsid w:val="0096191C"/>
    <w:rsid w:val="00962D5F"/>
    <w:rsid w:val="00964561"/>
    <w:rsid w:val="00964952"/>
    <w:rsid w:val="009662F7"/>
    <w:rsid w:val="00966A23"/>
    <w:rsid w:val="0096768D"/>
    <w:rsid w:val="00970417"/>
    <w:rsid w:val="0097065F"/>
    <w:rsid w:val="00970B23"/>
    <w:rsid w:val="00970F49"/>
    <w:rsid w:val="00971248"/>
    <w:rsid w:val="009715F9"/>
    <w:rsid w:val="00971887"/>
    <w:rsid w:val="0097229E"/>
    <w:rsid w:val="00972C70"/>
    <w:rsid w:val="009730DC"/>
    <w:rsid w:val="00975A40"/>
    <w:rsid w:val="00975B16"/>
    <w:rsid w:val="00975B59"/>
    <w:rsid w:val="00975E4D"/>
    <w:rsid w:val="009764CD"/>
    <w:rsid w:val="009764F9"/>
    <w:rsid w:val="00976807"/>
    <w:rsid w:val="00976FA3"/>
    <w:rsid w:val="00977409"/>
    <w:rsid w:val="0097794D"/>
    <w:rsid w:val="00980ED0"/>
    <w:rsid w:val="00981097"/>
    <w:rsid w:val="009816B0"/>
    <w:rsid w:val="00982110"/>
    <w:rsid w:val="00982EE0"/>
    <w:rsid w:val="00982FE3"/>
    <w:rsid w:val="00983D11"/>
    <w:rsid w:val="009848C0"/>
    <w:rsid w:val="00984FA7"/>
    <w:rsid w:val="00985520"/>
    <w:rsid w:val="0098669E"/>
    <w:rsid w:val="00986A72"/>
    <w:rsid w:val="0098701C"/>
    <w:rsid w:val="0098723F"/>
    <w:rsid w:val="00987548"/>
    <w:rsid w:val="009876FB"/>
    <w:rsid w:val="00987DD2"/>
    <w:rsid w:val="00987F93"/>
    <w:rsid w:val="00990A9D"/>
    <w:rsid w:val="009919DD"/>
    <w:rsid w:val="00991C1E"/>
    <w:rsid w:val="00992359"/>
    <w:rsid w:val="0099249F"/>
    <w:rsid w:val="00992A61"/>
    <w:rsid w:val="009931C6"/>
    <w:rsid w:val="00994D8F"/>
    <w:rsid w:val="00995EB4"/>
    <w:rsid w:val="0099676A"/>
    <w:rsid w:val="00996981"/>
    <w:rsid w:val="009970D3"/>
    <w:rsid w:val="00997358"/>
    <w:rsid w:val="0099746C"/>
    <w:rsid w:val="009975BA"/>
    <w:rsid w:val="0099777C"/>
    <w:rsid w:val="009A0D71"/>
    <w:rsid w:val="009A0DC5"/>
    <w:rsid w:val="009A18EF"/>
    <w:rsid w:val="009A2F20"/>
    <w:rsid w:val="009A2F94"/>
    <w:rsid w:val="009A328D"/>
    <w:rsid w:val="009A3613"/>
    <w:rsid w:val="009A447A"/>
    <w:rsid w:val="009A46A4"/>
    <w:rsid w:val="009A4C46"/>
    <w:rsid w:val="009A515B"/>
    <w:rsid w:val="009A6018"/>
    <w:rsid w:val="009A659D"/>
    <w:rsid w:val="009A7575"/>
    <w:rsid w:val="009A763A"/>
    <w:rsid w:val="009A7974"/>
    <w:rsid w:val="009A7E22"/>
    <w:rsid w:val="009B093E"/>
    <w:rsid w:val="009B09F8"/>
    <w:rsid w:val="009B0B0C"/>
    <w:rsid w:val="009B0E06"/>
    <w:rsid w:val="009B0EA5"/>
    <w:rsid w:val="009B115B"/>
    <w:rsid w:val="009B21C6"/>
    <w:rsid w:val="009B2792"/>
    <w:rsid w:val="009B37B5"/>
    <w:rsid w:val="009B41CC"/>
    <w:rsid w:val="009B4DEB"/>
    <w:rsid w:val="009B5236"/>
    <w:rsid w:val="009B5682"/>
    <w:rsid w:val="009B6438"/>
    <w:rsid w:val="009B6FB0"/>
    <w:rsid w:val="009C037D"/>
    <w:rsid w:val="009C1730"/>
    <w:rsid w:val="009C2C22"/>
    <w:rsid w:val="009C3F7A"/>
    <w:rsid w:val="009C45C8"/>
    <w:rsid w:val="009C4ADF"/>
    <w:rsid w:val="009C5242"/>
    <w:rsid w:val="009C67BB"/>
    <w:rsid w:val="009C67D3"/>
    <w:rsid w:val="009D0EDF"/>
    <w:rsid w:val="009D25B3"/>
    <w:rsid w:val="009D2BAA"/>
    <w:rsid w:val="009D382E"/>
    <w:rsid w:val="009D4824"/>
    <w:rsid w:val="009D50D5"/>
    <w:rsid w:val="009D5C43"/>
    <w:rsid w:val="009D5D01"/>
    <w:rsid w:val="009D5E09"/>
    <w:rsid w:val="009D69F1"/>
    <w:rsid w:val="009D7341"/>
    <w:rsid w:val="009D7528"/>
    <w:rsid w:val="009D78D1"/>
    <w:rsid w:val="009D7E98"/>
    <w:rsid w:val="009D7F6B"/>
    <w:rsid w:val="009E09E1"/>
    <w:rsid w:val="009E0ECF"/>
    <w:rsid w:val="009E17BB"/>
    <w:rsid w:val="009E1E4C"/>
    <w:rsid w:val="009E1FEA"/>
    <w:rsid w:val="009E2D47"/>
    <w:rsid w:val="009E32A0"/>
    <w:rsid w:val="009E32BD"/>
    <w:rsid w:val="009E3B30"/>
    <w:rsid w:val="009E3DD2"/>
    <w:rsid w:val="009E426B"/>
    <w:rsid w:val="009E4376"/>
    <w:rsid w:val="009E4F1C"/>
    <w:rsid w:val="009E6409"/>
    <w:rsid w:val="009E748C"/>
    <w:rsid w:val="009F01D0"/>
    <w:rsid w:val="009F0BBD"/>
    <w:rsid w:val="009F2CEF"/>
    <w:rsid w:val="009F3B5A"/>
    <w:rsid w:val="009F44DE"/>
    <w:rsid w:val="009F4FEC"/>
    <w:rsid w:val="009F5666"/>
    <w:rsid w:val="009F56CE"/>
    <w:rsid w:val="009F6082"/>
    <w:rsid w:val="009F7951"/>
    <w:rsid w:val="009F7F9A"/>
    <w:rsid w:val="00A0001E"/>
    <w:rsid w:val="00A00559"/>
    <w:rsid w:val="00A009F7"/>
    <w:rsid w:val="00A0218A"/>
    <w:rsid w:val="00A022E6"/>
    <w:rsid w:val="00A02F8E"/>
    <w:rsid w:val="00A02FC9"/>
    <w:rsid w:val="00A0315E"/>
    <w:rsid w:val="00A03424"/>
    <w:rsid w:val="00A059CB"/>
    <w:rsid w:val="00A05CCE"/>
    <w:rsid w:val="00A06AB0"/>
    <w:rsid w:val="00A06BC9"/>
    <w:rsid w:val="00A072C7"/>
    <w:rsid w:val="00A10106"/>
    <w:rsid w:val="00A10384"/>
    <w:rsid w:val="00A10776"/>
    <w:rsid w:val="00A111D9"/>
    <w:rsid w:val="00A11EDD"/>
    <w:rsid w:val="00A11FCD"/>
    <w:rsid w:val="00A1222E"/>
    <w:rsid w:val="00A12E48"/>
    <w:rsid w:val="00A132EF"/>
    <w:rsid w:val="00A134A5"/>
    <w:rsid w:val="00A13543"/>
    <w:rsid w:val="00A140B4"/>
    <w:rsid w:val="00A14D48"/>
    <w:rsid w:val="00A151CA"/>
    <w:rsid w:val="00A17360"/>
    <w:rsid w:val="00A17AAB"/>
    <w:rsid w:val="00A202A7"/>
    <w:rsid w:val="00A2032A"/>
    <w:rsid w:val="00A203F3"/>
    <w:rsid w:val="00A20517"/>
    <w:rsid w:val="00A20995"/>
    <w:rsid w:val="00A20F8F"/>
    <w:rsid w:val="00A210D2"/>
    <w:rsid w:val="00A21FA4"/>
    <w:rsid w:val="00A2285B"/>
    <w:rsid w:val="00A22E0F"/>
    <w:rsid w:val="00A230DD"/>
    <w:rsid w:val="00A23243"/>
    <w:rsid w:val="00A24008"/>
    <w:rsid w:val="00A2547F"/>
    <w:rsid w:val="00A25883"/>
    <w:rsid w:val="00A25E50"/>
    <w:rsid w:val="00A2668F"/>
    <w:rsid w:val="00A26E64"/>
    <w:rsid w:val="00A27AEF"/>
    <w:rsid w:val="00A27B47"/>
    <w:rsid w:val="00A27F6E"/>
    <w:rsid w:val="00A27F73"/>
    <w:rsid w:val="00A30315"/>
    <w:rsid w:val="00A30499"/>
    <w:rsid w:val="00A30B2F"/>
    <w:rsid w:val="00A3127D"/>
    <w:rsid w:val="00A31968"/>
    <w:rsid w:val="00A31BD6"/>
    <w:rsid w:val="00A3250F"/>
    <w:rsid w:val="00A32E1E"/>
    <w:rsid w:val="00A345A3"/>
    <w:rsid w:val="00A352A5"/>
    <w:rsid w:val="00A35BF9"/>
    <w:rsid w:val="00A36A4B"/>
    <w:rsid w:val="00A370ED"/>
    <w:rsid w:val="00A37533"/>
    <w:rsid w:val="00A37570"/>
    <w:rsid w:val="00A404CF"/>
    <w:rsid w:val="00A4074A"/>
    <w:rsid w:val="00A40A58"/>
    <w:rsid w:val="00A40AB3"/>
    <w:rsid w:val="00A40E69"/>
    <w:rsid w:val="00A415DD"/>
    <w:rsid w:val="00A4205E"/>
    <w:rsid w:val="00A42A29"/>
    <w:rsid w:val="00A42A7D"/>
    <w:rsid w:val="00A42A8F"/>
    <w:rsid w:val="00A43A04"/>
    <w:rsid w:val="00A43BCB"/>
    <w:rsid w:val="00A4470B"/>
    <w:rsid w:val="00A4530D"/>
    <w:rsid w:val="00A461BB"/>
    <w:rsid w:val="00A46462"/>
    <w:rsid w:val="00A46A9B"/>
    <w:rsid w:val="00A46EEC"/>
    <w:rsid w:val="00A46F59"/>
    <w:rsid w:val="00A51115"/>
    <w:rsid w:val="00A52C4B"/>
    <w:rsid w:val="00A52F1E"/>
    <w:rsid w:val="00A53513"/>
    <w:rsid w:val="00A53D57"/>
    <w:rsid w:val="00A5492C"/>
    <w:rsid w:val="00A60316"/>
    <w:rsid w:val="00A60BDC"/>
    <w:rsid w:val="00A60DE4"/>
    <w:rsid w:val="00A61706"/>
    <w:rsid w:val="00A61D40"/>
    <w:rsid w:val="00A62475"/>
    <w:rsid w:val="00A64465"/>
    <w:rsid w:val="00A644E6"/>
    <w:rsid w:val="00A647A9"/>
    <w:rsid w:val="00A64955"/>
    <w:rsid w:val="00A65064"/>
    <w:rsid w:val="00A660F2"/>
    <w:rsid w:val="00A673E8"/>
    <w:rsid w:val="00A673EF"/>
    <w:rsid w:val="00A674DF"/>
    <w:rsid w:val="00A67F21"/>
    <w:rsid w:val="00A7110E"/>
    <w:rsid w:val="00A712E1"/>
    <w:rsid w:val="00A716D2"/>
    <w:rsid w:val="00A71A47"/>
    <w:rsid w:val="00A71EC7"/>
    <w:rsid w:val="00A72BFE"/>
    <w:rsid w:val="00A72C54"/>
    <w:rsid w:val="00A7338B"/>
    <w:rsid w:val="00A7379D"/>
    <w:rsid w:val="00A73852"/>
    <w:rsid w:val="00A73C65"/>
    <w:rsid w:val="00A74AD9"/>
    <w:rsid w:val="00A758DC"/>
    <w:rsid w:val="00A76889"/>
    <w:rsid w:val="00A77259"/>
    <w:rsid w:val="00A774C5"/>
    <w:rsid w:val="00A804B6"/>
    <w:rsid w:val="00A8089F"/>
    <w:rsid w:val="00A80909"/>
    <w:rsid w:val="00A81372"/>
    <w:rsid w:val="00A81A4A"/>
    <w:rsid w:val="00A8215D"/>
    <w:rsid w:val="00A82458"/>
    <w:rsid w:val="00A83476"/>
    <w:rsid w:val="00A8392F"/>
    <w:rsid w:val="00A83E16"/>
    <w:rsid w:val="00A841AD"/>
    <w:rsid w:val="00A848E4"/>
    <w:rsid w:val="00A84C12"/>
    <w:rsid w:val="00A856D1"/>
    <w:rsid w:val="00A87B53"/>
    <w:rsid w:val="00A90795"/>
    <w:rsid w:val="00A90A0A"/>
    <w:rsid w:val="00A90F6F"/>
    <w:rsid w:val="00A9126B"/>
    <w:rsid w:val="00A9203D"/>
    <w:rsid w:val="00A92B63"/>
    <w:rsid w:val="00A92F36"/>
    <w:rsid w:val="00A933CF"/>
    <w:rsid w:val="00A93712"/>
    <w:rsid w:val="00A94136"/>
    <w:rsid w:val="00A95076"/>
    <w:rsid w:val="00A9590E"/>
    <w:rsid w:val="00A9612F"/>
    <w:rsid w:val="00A96680"/>
    <w:rsid w:val="00A968D9"/>
    <w:rsid w:val="00A96B2F"/>
    <w:rsid w:val="00A96C2E"/>
    <w:rsid w:val="00A96C4A"/>
    <w:rsid w:val="00A974D2"/>
    <w:rsid w:val="00A97779"/>
    <w:rsid w:val="00A97A19"/>
    <w:rsid w:val="00A97F0A"/>
    <w:rsid w:val="00AA172C"/>
    <w:rsid w:val="00AA1876"/>
    <w:rsid w:val="00AA19ED"/>
    <w:rsid w:val="00AA1A32"/>
    <w:rsid w:val="00AA215E"/>
    <w:rsid w:val="00AA264B"/>
    <w:rsid w:val="00AA4133"/>
    <w:rsid w:val="00AA52FB"/>
    <w:rsid w:val="00AA58E9"/>
    <w:rsid w:val="00AA5E04"/>
    <w:rsid w:val="00AA6095"/>
    <w:rsid w:val="00AA674E"/>
    <w:rsid w:val="00AA6C8D"/>
    <w:rsid w:val="00AA774F"/>
    <w:rsid w:val="00AA77E1"/>
    <w:rsid w:val="00AA79BD"/>
    <w:rsid w:val="00AB00C9"/>
    <w:rsid w:val="00AB1123"/>
    <w:rsid w:val="00AB17B8"/>
    <w:rsid w:val="00AB1DC2"/>
    <w:rsid w:val="00AB1E0A"/>
    <w:rsid w:val="00AB20BD"/>
    <w:rsid w:val="00AB2C0C"/>
    <w:rsid w:val="00AB3C7B"/>
    <w:rsid w:val="00AB44AF"/>
    <w:rsid w:val="00AB5E93"/>
    <w:rsid w:val="00AB6814"/>
    <w:rsid w:val="00AB6DED"/>
    <w:rsid w:val="00AB7108"/>
    <w:rsid w:val="00AC09EB"/>
    <w:rsid w:val="00AC1219"/>
    <w:rsid w:val="00AC135C"/>
    <w:rsid w:val="00AC1C92"/>
    <w:rsid w:val="00AC2432"/>
    <w:rsid w:val="00AC2562"/>
    <w:rsid w:val="00AC3EEF"/>
    <w:rsid w:val="00AC4452"/>
    <w:rsid w:val="00AC4715"/>
    <w:rsid w:val="00AC51A8"/>
    <w:rsid w:val="00AC734D"/>
    <w:rsid w:val="00AC796C"/>
    <w:rsid w:val="00AC7CEC"/>
    <w:rsid w:val="00AD121C"/>
    <w:rsid w:val="00AD167D"/>
    <w:rsid w:val="00AD1C9B"/>
    <w:rsid w:val="00AD20A9"/>
    <w:rsid w:val="00AD2686"/>
    <w:rsid w:val="00AD280D"/>
    <w:rsid w:val="00AD2F5B"/>
    <w:rsid w:val="00AD36B2"/>
    <w:rsid w:val="00AD408D"/>
    <w:rsid w:val="00AD4380"/>
    <w:rsid w:val="00AD5F77"/>
    <w:rsid w:val="00AD66A4"/>
    <w:rsid w:val="00AD6A8B"/>
    <w:rsid w:val="00AD6BEA"/>
    <w:rsid w:val="00AD7D3B"/>
    <w:rsid w:val="00AE04DC"/>
    <w:rsid w:val="00AE0C01"/>
    <w:rsid w:val="00AE1201"/>
    <w:rsid w:val="00AE21E0"/>
    <w:rsid w:val="00AE27ED"/>
    <w:rsid w:val="00AE2834"/>
    <w:rsid w:val="00AE28C1"/>
    <w:rsid w:val="00AE3574"/>
    <w:rsid w:val="00AE36D0"/>
    <w:rsid w:val="00AE3810"/>
    <w:rsid w:val="00AE4085"/>
    <w:rsid w:val="00AE47AF"/>
    <w:rsid w:val="00AE4DF9"/>
    <w:rsid w:val="00AE558E"/>
    <w:rsid w:val="00AE5C82"/>
    <w:rsid w:val="00AE6A61"/>
    <w:rsid w:val="00AE6D51"/>
    <w:rsid w:val="00AE6F1D"/>
    <w:rsid w:val="00AE72B5"/>
    <w:rsid w:val="00AF0339"/>
    <w:rsid w:val="00AF2099"/>
    <w:rsid w:val="00AF306A"/>
    <w:rsid w:val="00AF33DF"/>
    <w:rsid w:val="00AF4757"/>
    <w:rsid w:val="00AF48D9"/>
    <w:rsid w:val="00AF591A"/>
    <w:rsid w:val="00AF612D"/>
    <w:rsid w:val="00AF72B7"/>
    <w:rsid w:val="00B00667"/>
    <w:rsid w:val="00B01348"/>
    <w:rsid w:val="00B017BF"/>
    <w:rsid w:val="00B031E3"/>
    <w:rsid w:val="00B05C0B"/>
    <w:rsid w:val="00B05FD7"/>
    <w:rsid w:val="00B06569"/>
    <w:rsid w:val="00B06602"/>
    <w:rsid w:val="00B07279"/>
    <w:rsid w:val="00B073A6"/>
    <w:rsid w:val="00B07480"/>
    <w:rsid w:val="00B07664"/>
    <w:rsid w:val="00B07A5B"/>
    <w:rsid w:val="00B07D9A"/>
    <w:rsid w:val="00B111BA"/>
    <w:rsid w:val="00B11711"/>
    <w:rsid w:val="00B11818"/>
    <w:rsid w:val="00B125C2"/>
    <w:rsid w:val="00B1321A"/>
    <w:rsid w:val="00B14D6C"/>
    <w:rsid w:val="00B16A91"/>
    <w:rsid w:val="00B16FD1"/>
    <w:rsid w:val="00B204F7"/>
    <w:rsid w:val="00B21431"/>
    <w:rsid w:val="00B22C4D"/>
    <w:rsid w:val="00B246F1"/>
    <w:rsid w:val="00B247D3"/>
    <w:rsid w:val="00B24E75"/>
    <w:rsid w:val="00B25990"/>
    <w:rsid w:val="00B25AAC"/>
    <w:rsid w:val="00B2700F"/>
    <w:rsid w:val="00B274BB"/>
    <w:rsid w:val="00B278D7"/>
    <w:rsid w:val="00B321DE"/>
    <w:rsid w:val="00B32948"/>
    <w:rsid w:val="00B336B3"/>
    <w:rsid w:val="00B33AA8"/>
    <w:rsid w:val="00B33BA7"/>
    <w:rsid w:val="00B33D05"/>
    <w:rsid w:val="00B34FB9"/>
    <w:rsid w:val="00B35668"/>
    <w:rsid w:val="00B3696D"/>
    <w:rsid w:val="00B37D34"/>
    <w:rsid w:val="00B40295"/>
    <w:rsid w:val="00B4144E"/>
    <w:rsid w:val="00B41E2E"/>
    <w:rsid w:val="00B422B8"/>
    <w:rsid w:val="00B42873"/>
    <w:rsid w:val="00B43326"/>
    <w:rsid w:val="00B43AA2"/>
    <w:rsid w:val="00B43B51"/>
    <w:rsid w:val="00B43EB1"/>
    <w:rsid w:val="00B456E6"/>
    <w:rsid w:val="00B458AE"/>
    <w:rsid w:val="00B46380"/>
    <w:rsid w:val="00B46726"/>
    <w:rsid w:val="00B46CDA"/>
    <w:rsid w:val="00B50F8B"/>
    <w:rsid w:val="00B516AE"/>
    <w:rsid w:val="00B5195A"/>
    <w:rsid w:val="00B519BE"/>
    <w:rsid w:val="00B51F95"/>
    <w:rsid w:val="00B52991"/>
    <w:rsid w:val="00B52B47"/>
    <w:rsid w:val="00B54735"/>
    <w:rsid w:val="00B55F32"/>
    <w:rsid w:val="00B560F9"/>
    <w:rsid w:val="00B56556"/>
    <w:rsid w:val="00B56B2D"/>
    <w:rsid w:val="00B573DF"/>
    <w:rsid w:val="00B579C3"/>
    <w:rsid w:val="00B60A2B"/>
    <w:rsid w:val="00B60C97"/>
    <w:rsid w:val="00B60F9D"/>
    <w:rsid w:val="00B61277"/>
    <w:rsid w:val="00B62F5B"/>
    <w:rsid w:val="00B634E0"/>
    <w:rsid w:val="00B636A7"/>
    <w:rsid w:val="00B638B0"/>
    <w:rsid w:val="00B63F44"/>
    <w:rsid w:val="00B647AF"/>
    <w:rsid w:val="00B6681F"/>
    <w:rsid w:val="00B70000"/>
    <w:rsid w:val="00B70EC7"/>
    <w:rsid w:val="00B713DB"/>
    <w:rsid w:val="00B72C44"/>
    <w:rsid w:val="00B72E08"/>
    <w:rsid w:val="00B7486E"/>
    <w:rsid w:val="00B7579C"/>
    <w:rsid w:val="00B75F2D"/>
    <w:rsid w:val="00B76B1D"/>
    <w:rsid w:val="00B77870"/>
    <w:rsid w:val="00B77B5A"/>
    <w:rsid w:val="00B821E7"/>
    <w:rsid w:val="00B8223E"/>
    <w:rsid w:val="00B82593"/>
    <w:rsid w:val="00B82682"/>
    <w:rsid w:val="00B8493A"/>
    <w:rsid w:val="00B84D73"/>
    <w:rsid w:val="00B862F3"/>
    <w:rsid w:val="00B87263"/>
    <w:rsid w:val="00B9018E"/>
    <w:rsid w:val="00B90478"/>
    <w:rsid w:val="00B9077D"/>
    <w:rsid w:val="00B90F7D"/>
    <w:rsid w:val="00B91230"/>
    <w:rsid w:val="00B91237"/>
    <w:rsid w:val="00B919C1"/>
    <w:rsid w:val="00B9285D"/>
    <w:rsid w:val="00B929A0"/>
    <w:rsid w:val="00B9325F"/>
    <w:rsid w:val="00B9345E"/>
    <w:rsid w:val="00B938C0"/>
    <w:rsid w:val="00B93901"/>
    <w:rsid w:val="00B94045"/>
    <w:rsid w:val="00B940CA"/>
    <w:rsid w:val="00B940FE"/>
    <w:rsid w:val="00B94F54"/>
    <w:rsid w:val="00B954B2"/>
    <w:rsid w:val="00B9557C"/>
    <w:rsid w:val="00B957BD"/>
    <w:rsid w:val="00B95B92"/>
    <w:rsid w:val="00B96729"/>
    <w:rsid w:val="00B96FAD"/>
    <w:rsid w:val="00B96FD6"/>
    <w:rsid w:val="00B974C5"/>
    <w:rsid w:val="00B97D7E"/>
    <w:rsid w:val="00B97F68"/>
    <w:rsid w:val="00BA0E4C"/>
    <w:rsid w:val="00BA1250"/>
    <w:rsid w:val="00BA1567"/>
    <w:rsid w:val="00BA1C59"/>
    <w:rsid w:val="00BA1E52"/>
    <w:rsid w:val="00BA28D1"/>
    <w:rsid w:val="00BA29B5"/>
    <w:rsid w:val="00BA403D"/>
    <w:rsid w:val="00BA4176"/>
    <w:rsid w:val="00BA42F3"/>
    <w:rsid w:val="00BA5CC2"/>
    <w:rsid w:val="00BA7141"/>
    <w:rsid w:val="00BA71EF"/>
    <w:rsid w:val="00BA7BA1"/>
    <w:rsid w:val="00BB0079"/>
    <w:rsid w:val="00BB02D8"/>
    <w:rsid w:val="00BB14D2"/>
    <w:rsid w:val="00BB1B3D"/>
    <w:rsid w:val="00BB1B65"/>
    <w:rsid w:val="00BB1CBA"/>
    <w:rsid w:val="00BB278B"/>
    <w:rsid w:val="00BB2C23"/>
    <w:rsid w:val="00BB3C8C"/>
    <w:rsid w:val="00BB4667"/>
    <w:rsid w:val="00BB48D2"/>
    <w:rsid w:val="00BB49A0"/>
    <w:rsid w:val="00BB64B6"/>
    <w:rsid w:val="00BB7FD9"/>
    <w:rsid w:val="00BC14E4"/>
    <w:rsid w:val="00BC1FE8"/>
    <w:rsid w:val="00BC2653"/>
    <w:rsid w:val="00BC368B"/>
    <w:rsid w:val="00BC3DFB"/>
    <w:rsid w:val="00BC53CF"/>
    <w:rsid w:val="00BC5427"/>
    <w:rsid w:val="00BC59D3"/>
    <w:rsid w:val="00BC5DEF"/>
    <w:rsid w:val="00BC670B"/>
    <w:rsid w:val="00BC7887"/>
    <w:rsid w:val="00BC7DE2"/>
    <w:rsid w:val="00BC7E4C"/>
    <w:rsid w:val="00BD075A"/>
    <w:rsid w:val="00BD0808"/>
    <w:rsid w:val="00BD2596"/>
    <w:rsid w:val="00BD3792"/>
    <w:rsid w:val="00BD5C36"/>
    <w:rsid w:val="00BD5FB0"/>
    <w:rsid w:val="00BD603A"/>
    <w:rsid w:val="00BD73A8"/>
    <w:rsid w:val="00BD7560"/>
    <w:rsid w:val="00BD7A22"/>
    <w:rsid w:val="00BE0142"/>
    <w:rsid w:val="00BE0905"/>
    <w:rsid w:val="00BE15E5"/>
    <w:rsid w:val="00BE213B"/>
    <w:rsid w:val="00BE215E"/>
    <w:rsid w:val="00BE2361"/>
    <w:rsid w:val="00BE2CBE"/>
    <w:rsid w:val="00BE4052"/>
    <w:rsid w:val="00BE4304"/>
    <w:rsid w:val="00BE494F"/>
    <w:rsid w:val="00BE6728"/>
    <w:rsid w:val="00BE682D"/>
    <w:rsid w:val="00BE6F1D"/>
    <w:rsid w:val="00BE70A0"/>
    <w:rsid w:val="00BE72E8"/>
    <w:rsid w:val="00BE77A8"/>
    <w:rsid w:val="00BE7E0D"/>
    <w:rsid w:val="00BF05CF"/>
    <w:rsid w:val="00BF113F"/>
    <w:rsid w:val="00BF19AE"/>
    <w:rsid w:val="00BF19BE"/>
    <w:rsid w:val="00BF1FAB"/>
    <w:rsid w:val="00BF201D"/>
    <w:rsid w:val="00BF230E"/>
    <w:rsid w:val="00BF25AF"/>
    <w:rsid w:val="00BF28B9"/>
    <w:rsid w:val="00BF36C6"/>
    <w:rsid w:val="00BF3DF8"/>
    <w:rsid w:val="00BF3FA6"/>
    <w:rsid w:val="00BF401B"/>
    <w:rsid w:val="00BF533A"/>
    <w:rsid w:val="00BF542F"/>
    <w:rsid w:val="00BF5FE9"/>
    <w:rsid w:val="00BF6228"/>
    <w:rsid w:val="00BF7EB5"/>
    <w:rsid w:val="00C00914"/>
    <w:rsid w:val="00C01287"/>
    <w:rsid w:val="00C02715"/>
    <w:rsid w:val="00C0338A"/>
    <w:rsid w:val="00C0365A"/>
    <w:rsid w:val="00C04A32"/>
    <w:rsid w:val="00C050DE"/>
    <w:rsid w:val="00C07B33"/>
    <w:rsid w:val="00C10279"/>
    <w:rsid w:val="00C10548"/>
    <w:rsid w:val="00C10909"/>
    <w:rsid w:val="00C1121B"/>
    <w:rsid w:val="00C11558"/>
    <w:rsid w:val="00C119CF"/>
    <w:rsid w:val="00C11A9E"/>
    <w:rsid w:val="00C12759"/>
    <w:rsid w:val="00C12B37"/>
    <w:rsid w:val="00C12C21"/>
    <w:rsid w:val="00C12F1D"/>
    <w:rsid w:val="00C13A85"/>
    <w:rsid w:val="00C145D6"/>
    <w:rsid w:val="00C14877"/>
    <w:rsid w:val="00C14B9E"/>
    <w:rsid w:val="00C14EB0"/>
    <w:rsid w:val="00C17AE3"/>
    <w:rsid w:val="00C20839"/>
    <w:rsid w:val="00C2179D"/>
    <w:rsid w:val="00C2190C"/>
    <w:rsid w:val="00C21B9A"/>
    <w:rsid w:val="00C21F9F"/>
    <w:rsid w:val="00C22450"/>
    <w:rsid w:val="00C236AF"/>
    <w:rsid w:val="00C23F53"/>
    <w:rsid w:val="00C23FEB"/>
    <w:rsid w:val="00C246AF"/>
    <w:rsid w:val="00C24956"/>
    <w:rsid w:val="00C24DD5"/>
    <w:rsid w:val="00C2583E"/>
    <w:rsid w:val="00C27F67"/>
    <w:rsid w:val="00C27FFE"/>
    <w:rsid w:val="00C309AF"/>
    <w:rsid w:val="00C314FA"/>
    <w:rsid w:val="00C32AD5"/>
    <w:rsid w:val="00C33EC7"/>
    <w:rsid w:val="00C346AD"/>
    <w:rsid w:val="00C34F98"/>
    <w:rsid w:val="00C3514A"/>
    <w:rsid w:val="00C3566C"/>
    <w:rsid w:val="00C361D7"/>
    <w:rsid w:val="00C36CBC"/>
    <w:rsid w:val="00C37995"/>
    <w:rsid w:val="00C37999"/>
    <w:rsid w:val="00C409B0"/>
    <w:rsid w:val="00C413CD"/>
    <w:rsid w:val="00C42251"/>
    <w:rsid w:val="00C428F1"/>
    <w:rsid w:val="00C42B55"/>
    <w:rsid w:val="00C4361A"/>
    <w:rsid w:val="00C4372B"/>
    <w:rsid w:val="00C43878"/>
    <w:rsid w:val="00C50BCE"/>
    <w:rsid w:val="00C52034"/>
    <w:rsid w:val="00C5244B"/>
    <w:rsid w:val="00C52A80"/>
    <w:rsid w:val="00C54472"/>
    <w:rsid w:val="00C54FDF"/>
    <w:rsid w:val="00C55B0E"/>
    <w:rsid w:val="00C560DA"/>
    <w:rsid w:val="00C575E6"/>
    <w:rsid w:val="00C57615"/>
    <w:rsid w:val="00C57C92"/>
    <w:rsid w:val="00C57E44"/>
    <w:rsid w:val="00C57F3B"/>
    <w:rsid w:val="00C6260C"/>
    <w:rsid w:val="00C62C56"/>
    <w:rsid w:val="00C64B7C"/>
    <w:rsid w:val="00C66C11"/>
    <w:rsid w:val="00C66DCB"/>
    <w:rsid w:val="00C67A77"/>
    <w:rsid w:val="00C702BB"/>
    <w:rsid w:val="00C70A09"/>
    <w:rsid w:val="00C71375"/>
    <w:rsid w:val="00C71510"/>
    <w:rsid w:val="00C724E7"/>
    <w:rsid w:val="00C725D2"/>
    <w:rsid w:val="00C72C38"/>
    <w:rsid w:val="00C74425"/>
    <w:rsid w:val="00C754D4"/>
    <w:rsid w:val="00C76A07"/>
    <w:rsid w:val="00C771C3"/>
    <w:rsid w:val="00C8058F"/>
    <w:rsid w:val="00C815EB"/>
    <w:rsid w:val="00C81A52"/>
    <w:rsid w:val="00C82588"/>
    <w:rsid w:val="00C82D7D"/>
    <w:rsid w:val="00C836D0"/>
    <w:rsid w:val="00C83CAE"/>
    <w:rsid w:val="00C83D25"/>
    <w:rsid w:val="00C85536"/>
    <w:rsid w:val="00C87302"/>
    <w:rsid w:val="00C87A37"/>
    <w:rsid w:val="00C87CCE"/>
    <w:rsid w:val="00C9052B"/>
    <w:rsid w:val="00C91621"/>
    <w:rsid w:val="00C91A51"/>
    <w:rsid w:val="00C923FC"/>
    <w:rsid w:val="00C9281E"/>
    <w:rsid w:val="00C92ED1"/>
    <w:rsid w:val="00C9309B"/>
    <w:rsid w:val="00C93857"/>
    <w:rsid w:val="00C94EF7"/>
    <w:rsid w:val="00C967F1"/>
    <w:rsid w:val="00C975E6"/>
    <w:rsid w:val="00C97FA9"/>
    <w:rsid w:val="00CA0CF7"/>
    <w:rsid w:val="00CA2B4D"/>
    <w:rsid w:val="00CA3869"/>
    <w:rsid w:val="00CA39BA"/>
    <w:rsid w:val="00CA3A53"/>
    <w:rsid w:val="00CA3AB6"/>
    <w:rsid w:val="00CA4020"/>
    <w:rsid w:val="00CA4053"/>
    <w:rsid w:val="00CA4450"/>
    <w:rsid w:val="00CA5EB9"/>
    <w:rsid w:val="00CA619B"/>
    <w:rsid w:val="00CA6307"/>
    <w:rsid w:val="00CA6C96"/>
    <w:rsid w:val="00CB1C9D"/>
    <w:rsid w:val="00CB1E89"/>
    <w:rsid w:val="00CB31D1"/>
    <w:rsid w:val="00CB3328"/>
    <w:rsid w:val="00CB39C1"/>
    <w:rsid w:val="00CB3DCC"/>
    <w:rsid w:val="00CB4B25"/>
    <w:rsid w:val="00CB657F"/>
    <w:rsid w:val="00CB6782"/>
    <w:rsid w:val="00CB78F4"/>
    <w:rsid w:val="00CB7E55"/>
    <w:rsid w:val="00CB7EF1"/>
    <w:rsid w:val="00CC0CA7"/>
    <w:rsid w:val="00CC392F"/>
    <w:rsid w:val="00CC42F7"/>
    <w:rsid w:val="00CC549D"/>
    <w:rsid w:val="00CC597D"/>
    <w:rsid w:val="00CC5E81"/>
    <w:rsid w:val="00CC736E"/>
    <w:rsid w:val="00CD15B6"/>
    <w:rsid w:val="00CD18A7"/>
    <w:rsid w:val="00CD2C20"/>
    <w:rsid w:val="00CD3A30"/>
    <w:rsid w:val="00CD4435"/>
    <w:rsid w:val="00CD4A20"/>
    <w:rsid w:val="00CD504E"/>
    <w:rsid w:val="00CD505D"/>
    <w:rsid w:val="00CD55AD"/>
    <w:rsid w:val="00CD64B0"/>
    <w:rsid w:val="00CD6A5F"/>
    <w:rsid w:val="00CE2FA4"/>
    <w:rsid w:val="00CE3893"/>
    <w:rsid w:val="00CE38CB"/>
    <w:rsid w:val="00CE3B3A"/>
    <w:rsid w:val="00CE456F"/>
    <w:rsid w:val="00CE4876"/>
    <w:rsid w:val="00CE4A0E"/>
    <w:rsid w:val="00CE4FAD"/>
    <w:rsid w:val="00CE584D"/>
    <w:rsid w:val="00CE5C13"/>
    <w:rsid w:val="00CE6347"/>
    <w:rsid w:val="00CE64E2"/>
    <w:rsid w:val="00CE6E41"/>
    <w:rsid w:val="00CF08FA"/>
    <w:rsid w:val="00CF143F"/>
    <w:rsid w:val="00CF158A"/>
    <w:rsid w:val="00CF1F64"/>
    <w:rsid w:val="00CF262C"/>
    <w:rsid w:val="00CF2A28"/>
    <w:rsid w:val="00CF3968"/>
    <w:rsid w:val="00CF6492"/>
    <w:rsid w:val="00CF6575"/>
    <w:rsid w:val="00CF6974"/>
    <w:rsid w:val="00D00C22"/>
    <w:rsid w:val="00D0171B"/>
    <w:rsid w:val="00D01E89"/>
    <w:rsid w:val="00D02556"/>
    <w:rsid w:val="00D029AF"/>
    <w:rsid w:val="00D03F16"/>
    <w:rsid w:val="00D0496F"/>
    <w:rsid w:val="00D04FD1"/>
    <w:rsid w:val="00D06BF0"/>
    <w:rsid w:val="00D07919"/>
    <w:rsid w:val="00D10372"/>
    <w:rsid w:val="00D1072B"/>
    <w:rsid w:val="00D1116A"/>
    <w:rsid w:val="00D11DEA"/>
    <w:rsid w:val="00D12987"/>
    <w:rsid w:val="00D12DC9"/>
    <w:rsid w:val="00D1307A"/>
    <w:rsid w:val="00D13A10"/>
    <w:rsid w:val="00D13BB3"/>
    <w:rsid w:val="00D159B5"/>
    <w:rsid w:val="00D15A5F"/>
    <w:rsid w:val="00D15F4E"/>
    <w:rsid w:val="00D164ED"/>
    <w:rsid w:val="00D16690"/>
    <w:rsid w:val="00D17074"/>
    <w:rsid w:val="00D20591"/>
    <w:rsid w:val="00D2076D"/>
    <w:rsid w:val="00D21808"/>
    <w:rsid w:val="00D222BA"/>
    <w:rsid w:val="00D22652"/>
    <w:rsid w:val="00D228B6"/>
    <w:rsid w:val="00D22C6D"/>
    <w:rsid w:val="00D23343"/>
    <w:rsid w:val="00D233B0"/>
    <w:rsid w:val="00D24D8D"/>
    <w:rsid w:val="00D25334"/>
    <w:rsid w:val="00D266C2"/>
    <w:rsid w:val="00D27EF2"/>
    <w:rsid w:val="00D27F45"/>
    <w:rsid w:val="00D303C6"/>
    <w:rsid w:val="00D30906"/>
    <w:rsid w:val="00D31A87"/>
    <w:rsid w:val="00D32138"/>
    <w:rsid w:val="00D321DF"/>
    <w:rsid w:val="00D33CE6"/>
    <w:rsid w:val="00D340B6"/>
    <w:rsid w:val="00D3420E"/>
    <w:rsid w:val="00D34D9D"/>
    <w:rsid w:val="00D35415"/>
    <w:rsid w:val="00D36664"/>
    <w:rsid w:val="00D3683F"/>
    <w:rsid w:val="00D36B93"/>
    <w:rsid w:val="00D3773C"/>
    <w:rsid w:val="00D379C8"/>
    <w:rsid w:val="00D37D1B"/>
    <w:rsid w:val="00D40502"/>
    <w:rsid w:val="00D417EE"/>
    <w:rsid w:val="00D4198D"/>
    <w:rsid w:val="00D41A99"/>
    <w:rsid w:val="00D41B0E"/>
    <w:rsid w:val="00D41F6E"/>
    <w:rsid w:val="00D42E88"/>
    <w:rsid w:val="00D43311"/>
    <w:rsid w:val="00D43523"/>
    <w:rsid w:val="00D43DC5"/>
    <w:rsid w:val="00D43F13"/>
    <w:rsid w:val="00D444B9"/>
    <w:rsid w:val="00D4486A"/>
    <w:rsid w:val="00D44E2F"/>
    <w:rsid w:val="00D44F1D"/>
    <w:rsid w:val="00D44FEF"/>
    <w:rsid w:val="00D45484"/>
    <w:rsid w:val="00D4588E"/>
    <w:rsid w:val="00D46C89"/>
    <w:rsid w:val="00D46EFF"/>
    <w:rsid w:val="00D47532"/>
    <w:rsid w:val="00D47653"/>
    <w:rsid w:val="00D5027A"/>
    <w:rsid w:val="00D50938"/>
    <w:rsid w:val="00D51168"/>
    <w:rsid w:val="00D514E9"/>
    <w:rsid w:val="00D5160B"/>
    <w:rsid w:val="00D524AC"/>
    <w:rsid w:val="00D526B0"/>
    <w:rsid w:val="00D528B1"/>
    <w:rsid w:val="00D533DB"/>
    <w:rsid w:val="00D546BB"/>
    <w:rsid w:val="00D55145"/>
    <w:rsid w:val="00D555A5"/>
    <w:rsid w:val="00D55B93"/>
    <w:rsid w:val="00D56323"/>
    <w:rsid w:val="00D56A90"/>
    <w:rsid w:val="00D57FA4"/>
    <w:rsid w:val="00D60071"/>
    <w:rsid w:val="00D603B2"/>
    <w:rsid w:val="00D60729"/>
    <w:rsid w:val="00D6098A"/>
    <w:rsid w:val="00D6113B"/>
    <w:rsid w:val="00D61342"/>
    <w:rsid w:val="00D61352"/>
    <w:rsid w:val="00D61BFB"/>
    <w:rsid w:val="00D6209F"/>
    <w:rsid w:val="00D62F25"/>
    <w:rsid w:val="00D6340C"/>
    <w:rsid w:val="00D63530"/>
    <w:rsid w:val="00D635E8"/>
    <w:rsid w:val="00D63C6C"/>
    <w:rsid w:val="00D64830"/>
    <w:rsid w:val="00D65C04"/>
    <w:rsid w:val="00D67530"/>
    <w:rsid w:val="00D67A76"/>
    <w:rsid w:val="00D7242F"/>
    <w:rsid w:val="00D72A87"/>
    <w:rsid w:val="00D72EB1"/>
    <w:rsid w:val="00D755E4"/>
    <w:rsid w:val="00D758B1"/>
    <w:rsid w:val="00D76409"/>
    <w:rsid w:val="00D76DAC"/>
    <w:rsid w:val="00D77EE9"/>
    <w:rsid w:val="00D80839"/>
    <w:rsid w:val="00D80FBC"/>
    <w:rsid w:val="00D830EE"/>
    <w:rsid w:val="00D8453E"/>
    <w:rsid w:val="00D84BBC"/>
    <w:rsid w:val="00D878DE"/>
    <w:rsid w:val="00D87A4A"/>
    <w:rsid w:val="00D90176"/>
    <w:rsid w:val="00D903C2"/>
    <w:rsid w:val="00D90896"/>
    <w:rsid w:val="00D90DCA"/>
    <w:rsid w:val="00D9190B"/>
    <w:rsid w:val="00D92452"/>
    <w:rsid w:val="00D929A2"/>
    <w:rsid w:val="00D93815"/>
    <w:rsid w:val="00D93F47"/>
    <w:rsid w:val="00D93FEB"/>
    <w:rsid w:val="00D9505A"/>
    <w:rsid w:val="00D956E2"/>
    <w:rsid w:val="00D957D3"/>
    <w:rsid w:val="00D95A12"/>
    <w:rsid w:val="00D95FB5"/>
    <w:rsid w:val="00D96219"/>
    <w:rsid w:val="00D969D1"/>
    <w:rsid w:val="00D96BA5"/>
    <w:rsid w:val="00D97839"/>
    <w:rsid w:val="00DA0889"/>
    <w:rsid w:val="00DA1370"/>
    <w:rsid w:val="00DA1615"/>
    <w:rsid w:val="00DA1C73"/>
    <w:rsid w:val="00DA2466"/>
    <w:rsid w:val="00DA264A"/>
    <w:rsid w:val="00DA2809"/>
    <w:rsid w:val="00DA4406"/>
    <w:rsid w:val="00DA53BE"/>
    <w:rsid w:val="00DA553C"/>
    <w:rsid w:val="00DA5666"/>
    <w:rsid w:val="00DA5751"/>
    <w:rsid w:val="00DA736A"/>
    <w:rsid w:val="00DA749C"/>
    <w:rsid w:val="00DA7720"/>
    <w:rsid w:val="00DB0FA1"/>
    <w:rsid w:val="00DB110E"/>
    <w:rsid w:val="00DB196B"/>
    <w:rsid w:val="00DB1B75"/>
    <w:rsid w:val="00DB1DFE"/>
    <w:rsid w:val="00DB36E8"/>
    <w:rsid w:val="00DB3722"/>
    <w:rsid w:val="00DB3F59"/>
    <w:rsid w:val="00DB453B"/>
    <w:rsid w:val="00DB5582"/>
    <w:rsid w:val="00DB5A3B"/>
    <w:rsid w:val="00DB604B"/>
    <w:rsid w:val="00DB6617"/>
    <w:rsid w:val="00DB7548"/>
    <w:rsid w:val="00DB780A"/>
    <w:rsid w:val="00DB7863"/>
    <w:rsid w:val="00DB7E9B"/>
    <w:rsid w:val="00DC07A6"/>
    <w:rsid w:val="00DC0A61"/>
    <w:rsid w:val="00DC187B"/>
    <w:rsid w:val="00DC1F85"/>
    <w:rsid w:val="00DC2786"/>
    <w:rsid w:val="00DC3E89"/>
    <w:rsid w:val="00DC60B1"/>
    <w:rsid w:val="00DC7182"/>
    <w:rsid w:val="00DC73AB"/>
    <w:rsid w:val="00DC759A"/>
    <w:rsid w:val="00DC7EA5"/>
    <w:rsid w:val="00DD0205"/>
    <w:rsid w:val="00DD1E54"/>
    <w:rsid w:val="00DD1FD4"/>
    <w:rsid w:val="00DD2100"/>
    <w:rsid w:val="00DD29CF"/>
    <w:rsid w:val="00DD3194"/>
    <w:rsid w:val="00DD3451"/>
    <w:rsid w:val="00DD3B85"/>
    <w:rsid w:val="00DD4CC7"/>
    <w:rsid w:val="00DD6425"/>
    <w:rsid w:val="00DD71B1"/>
    <w:rsid w:val="00DE0D80"/>
    <w:rsid w:val="00DE1428"/>
    <w:rsid w:val="00DE19ED"/>
    <w:rsid w:val="00DE1A47"/>
    <w:rsid w:val="00DE2017"/>
    <w:rsid w:val="00DE216C"/>
    <w:rsid w:val="00DE2528"/>
    <w:rsid w:val="00DE2D99"/>
    <w:rsid w:val="00DE323A"/>
    <w:rsid w:val="00DE38CE"/>
    <w:rsid w:val="00DE4999"/>
    <w:rsid w:val="00DE5026"/>
    <w:rsid w:val="00DE51EA"/>
    <w:rsid w:val="00DE61F4"/>
    <w:rsid w:val="00DE62F7"/>
    <w:rsid w:val="00DE68D5"/>
    <w:rsid w:val="00DE6B55"/>
    <w:rsid w:val="00DE6C9F"/>
    <w:rsid w:val="00DE6D0A"/>
    <w:rsid w:val="00DE7A11"/>
    <w:rsid w:val="00DE7DC9"/>
    <w:rsid w:val="00DF0557"/>
    <w:rsid w:val="00DF0787"/>
    <w:rsid w:val="00DF0818"/>
    <w:rsid w:val="00DF0D2B"/>
    <w:rsid w:val="00DF130A"/>
    <w:rsid w:val="00DF1988"/>
    <w:rsid w:val="00DF3815"/>
    <w:rsid w:val="00DF3F33"/>
    <w:rsid w:val="00DF4E18"/>
    <w:rsid w:val="00DF51A9"/>
    <w:rsid w:val="00DF5875"/>
    <w:rsid w:val="00DF59ED"/>
    <w:rsid w:val="00DF5E03"/>
    <w:rsid w:val="00DF6127"/>
    <w:rsid w:val="00DF69DE"/>
    <w:rsid w:val="00DF7E12"/>
    <w:rsid w:val="00E0075B"/>
    <w:rsid w:val="00E00B96"/>
    <w:rsid w:val="00E00DFE"/>
    <w:rsid w:val="00E012BC"/>
    <w:rsid w:val="00E0259C"/>
    <w:rsid w:val="00E0345E"/>
    <w:rsid w:val="00E03669"/>
    <w:rsid w:val="00E03F58"/>
    <w:rsid w:val="00E04C53"/>
    <w:rsid w:val="00E06473"/>
    <w:rsid w:val="00E07DB8"/>
    <w:rsid w:val="00E10009"/>
    <w:rsid w:val="00E109B1"/>
    <w:rsid w:val="00E10A53"/>
    <w:rsid w:val="00E11732"/>
    <w:rsid w:val="00E121EF"/>
    <w:rsid w:val="00E12566"/>
    <w:rsid w:val="00E1279B"/>
    <w:rsid w:val="00E12971"/>
    <w:rsid w:val="00E14AEB"/>
    <w:rsid w:val="00E14AF4"/>
    <w:rsid w:val="00E14CE6"/>
    <w:rsid w:val="00E15DAA"/>
    <w:rsid w:val="00E163B3"/>
    <w:rsid w:val="00E1646E"/>
    <w:rsid w:val="00E16816"/>
    <w:rsid w:val="00E17F65"/>
    <w:rsid w:val="00E20495"/>
    <w:rsid w:val="00E21181"/>
    <w:rsid w:val="00E211F3"/>
    <w:rsid w:val="00E218C9"/>
    <w:rsid w:val="00E230F6"/>
    <w:rsid w:val="00E2451B"/>
    <w:rsid w:val="00E24996"/>
    <w:rsid w:val="00E2544A"/>
    <w:rsid w:val="00E255EA"/>
    <w:rsid w:val="00E25DB9"/>
    <w:rsid w:val="00E25F68"/>
    <w:rsid w:val="00E26F85"/>
    <w:rsid w:val="00E27652"/>
    <w:rsid w:val="00E306AC"/>
    <w:rsid w:val="00E322DC"/>
    <w:rsid w:val="00E32ADD"/>
    <w:rsid w:val="00E333EF"/>
    <w:rsid w:val="00E33DFC"/>
    <w:rsid w:val="00E33F4E"/>
    <w:rsid w:val="00E345C4"/>
    <w:rsid w:val="00E35076"/>
    <w:rsid w:val="00E35367"/>
    <w:rsid w:val="00E36C79"/>
    <w:rsid w:val="00E37160"/>
    <w:rsid w:val="00E400EC"/>
    <w:rsid w:val="00E4050F"/>
    <w:rsid w:val="00E40674"/>
    <w:rsid w:val="00E40687"/>
    <w:rsid w:val="00E40BAF"/>
    <w:rsid w:val="00E40BEE"/>
    <w:rsid w:val="00E40D3C"/>
    <w:rsid w:val="00E4197E"/>
    <w:rsid w:val="00E41D33"/>
    <w:rsid w:val="00E437CE"/>
    <w:rsid w:val="00E45455"/>
    <w:rsid w:val="00E454CF"/>
    <w:rsid w:val="00E4596A"/>
    <w:rsid w:val="00E466A0"/>
    <w:rsid w:val="00E46CDD"/>
    <w:rsid w:val="00E47B23"/>
    <w:rsid w:val="00E50C16"/>
    <w:rsid w:val="00E512BC"/>
    <w:rsid w:val="00E51EA8"/>
    <w:rsid w:val="00E51FE9"/>
    <w:rsid w:val="00E52356"/>
    <w:rsid w:val="00E53CC3"/>
    <w:rsid w:val="00E54B5A"/>
    <w:rsid w:val="00E54FE2"/>
    <w:rsid w:val="00E551BD"/>
    <w:rsid w:val="00E56270"/>
    <w:rsid w:val="00E5721B"/>
    <w:rsid w:val="00E57918"/>
    <w:rsid w:val="00E60327"/>
    <w:rsid w:val="00E6032C"/>
    <w:rsid w:val="00E6083C"/>
    <w:rsid w:val="00E6100F"/>
    <w:rsid w:val="00E61095"/>
    <w:rsid w:val="00E6140D"/>
    <w:rsid w:val="00E61543"/>
    <w:rsid w:val="00E627F7"/>
    <w:rsid w:val="00E6283F"/>
    <w:rsid w:val="00E62A1B"/>
    <w:rsid w:val="00E62AB9"/>
    <w:rsid w:val="00E631B4"/>
    <w:rsid w:val="00E63C0F"/>
    <w:rsid w:val="00E6445F"/>
    <w:rsid w:val="00E64DDB"/>
    <w:rsid w:val="00E67370"/>
    <w:rsid w:val="00E67A43"/>
    <w:rsid w:val="00E70368"/>
    <w:rsid w:val="00E718C1"/>
    <w:rsid w:val="00E725D7"/>
    <w:rsid w:val="00E7273A"/>
    <w:rsid w:val="00E72DF2"/>
    <w:rsid w:val="00E73862"/>
    <w:rsid w:val="00E73B78"/>
    <w:rsid w:val="00E741CE"/>
    <w:rsid w:val="00E758F2"/>
    <w:rsid w:val="00E75ADF"/>
    <w:rsid w:val="00E75B7E"/>
    <w:rsid w:val="00E777B6"/>
    <w:rsid w:val="00E77AB3"/>
    <w:rsid w:val="00E8042F"/>
    <w:rsid w:val="00E804D2"/>
    <w:rsid w:val="00E80FE0"/>
    <w:rsid w:val="00E812AA"/>
    <w:rsid w:val="00E812E5"/>
    <w:rsid w:val="00E81808"/>
    <w:rsid w:val="00E81C6E"/>
    <w:rsid w:val="00E81C85"/>
    <w:rsid w:val="00E81FFF"/>
    <w:rsid w:val="00E82477"/>
    <w:rsid w:val="00E830EB"/>
    <w:rsid w:val="00E8358B"/>
    <w:rsid w:val="00E847C8"/>
    <w:rsid w:val="00E84B36"/>
    <w:rsid w:val="00E85450"/>
    <w:rsid w:val="00E85643"/>
    <w:rsid w:val="00E863D1"/>
    <w:rsid w:val="00E86AFB"/>
    <w:rsid w:val="00E86B4F"/>
    <w:rsid w:val="00E911F7"/>
    <w:rsid w:val="00E916BA"/>
    <w:rsid w:val="00E92F77"/>
    <w:rsid w:val="00E93D4E"/>
    <w:rsid w:val="00E94A98"/>
    <w:rsid w:val="00E9500D"/>
    <w:rsid w:val="00E95878"/>
    <w:rsid w:val="00E96356"/>
    <w:rsid w:val="00E96D36"/>
    <w:rsid w:val="00E979A2"/>
    <w:rsid w:val="00E97B2A"/>
    <w:rsid w:val="00EA076C"/>
    <w:rsid w:val="00EA0C32"/>
    <w:rsid w:val="00EA1BAE"/>
    <w:rsid w:val="00EA36E3"/>
    <w:rsid w:val="00EA39E7"/>
    <w:rsid w:val="00EA40B4"/>
    <w:rsid w:val="00EA4555"/>
    <w:rsid w:val="00EA4D89"/>
    <w:rsid w:val="00EA5350"/>
    <w:rsid w:val="00EA7066"/>
    <w:rsid w:val="00EA7AFC"/>
    <w:rsid w:val="00EA7C44"/>
    <w:rsid w:val="00EB0715"/>
    <w:rsid w:val="00EB101C"/>
    <w:rsid w:val="00EB1695"/>
    <w:rsid w:val="00EB2513"/>
    <w:rsid w:val="00EB2993"/>
    <w:rsid w:val="00EB2A2D"/>
    <w:rsid w:val="00EB2A87"/>
    <w:rsid w:val="00EB3EAB"/>
    <w:rsid w:val="00EB4439"/>
    <w:rsid w:val="00EB44F2"/>
    <w:rsid w:val="00EB71D5"/>
    <w:rsid w:val="00EB74BB"/>
    <w:rsid w:val="00EB7892"/>
    <w:rsid w:val="00EC042A"/>
    <w:rsid w:val="00EC0486"/>
    <w:rsid w:val="00EC04A3"/>
    <w:rsid w:val="00EC0775"/>
    <w:rsid w:val="00EC0A91"/>
    <w:rsid w:val="00EC200B"/>
    <w:rsid w:val="00EC27F2"/>
    <w:rsid w:val="00EC4972"/>
    <w:rsid w:val="00EC4B68"/>
    <w:rsid w:val="00EC4BE6"/>
    <w:rsid w:val="00EC4CF5"/>
    <w:rsid w:val="00EC4FBC"/>
    <w:rsid w:val="00EC561F"/>
    <w:rsid w:val="00EC643D"/>
    <w:rsid w:val="00EC6CB5"/>
    <w:rsid w:val="00EC6D2E"/>
    <w:rsid w:val="00EC7320"/>
    <w:rsid w:val="00EC75E2"/>
    <w:rsid w:val="00EC76E3"/>
    <w:rsid w:val="00EC79F9"/>
    <w:rsid w:val="00ED07AF"/>
    <w:rsid w:val="00ED09CF"/>
    <w:rsid w:val="00ED0BC1"/>
    <w:rsid w:val="00ED15DE"/>
    <w:rsid w:val="00ED1CBF"/>
    <w:rsid w:val="00ED1DA0"/>
    <w:rsid w:val="00ED3CD0"/>
    <w:rsid w:val="00ED3E12"/>
    <w:rsid w:val="00ED451E"/>
    <w:rsid w:val="00ED47A2"/>
    <w:rsid w:val="00ED5022"/>
    <w:rsid w:val="00ED7948"/>
    <w:rsid w:val="00EE06E4"/>
    <w:rsid w:val="00EE07A9"/>
    <w:rsid w:val="00EE1AA1"/>
    <w:rsid w:val="00EE2870"/>
    <w:rsid w:val="00EE48DF"/>
    <w:rsid w:val="00EE4AE9"/>
    <w:rsid w:val="00EE4DD5"/>
    <w:rsid w:val="00EE4FD0"/>
    <w:rsid w:val="00EE5DB7"/>
    <w:rsid w:val="00EE6050"/>
    <w:rsid w:val="00EE75C7"/>
    <w:rsid w:val="00EE76EA"/>
    <w:rsid w:val="00EE7782"/>
    <w:rsid w:val="00EF0DEE"/>
    <w:rsid w:val="00EF1A7D"/>
    <w:rsid w:val="00EF2553"/>
    <w:rsid w:val="00EF261A"/>
    <w:rsid w:val="00EF2980"/>
    <w:rsid w:val="00EF30E6"/>
    <w:rsid w:val="00EF3279"/>
    <w:rsid w:val="00EF33E0"/>
    <w:rsid w:val="00EF3F12"/>
    <w:rsid w:val="00EF4B86"/>
    <w:rsid w:val="00EF4DAF"/>
    <w:rsid w:val="00EF6BF2"/>
    <w:rsid w:val="00EF76BA"/>
    <w:rsid w:val="00EF7BA3"/>
    <w:rsid w:val="00F00B18"/>
    <w:rsid w:val="00F02771"/>
    <w:rsid w:val="00F02CBD"/>
    <w:rsid w:val="00F04C88"/>
    <w:rsid w:val="00F04CD1"/>
    <w:rsid w:val="00F05322"/>
    <w:rsid w:val="00F05E06"/>
    <w:rsid w:val="00F066E3"/>
    <w:rsid w:val="00F068B6"/>
    <w:rsid w:val="00F068D8"/>
    <w:rsid w:val="00F06FCA"/>
    <w:rsid w:val="00F070C0"/>
    <w:rsid w:val="00F102F1"/>
    <w:rsid w:val="00F10992"/>
    <w:rsid w:val="00F10ABA"/>
    <w:rsid w:val="00F120B8"/>
    <w:rsid w:val="00F12523"/>
    <w:rsid w:val="00F13251"/>
    <w:rsid w:val="00F142C3"/>
    <w:rsid w:val="00F14A42"/>
    <w:rsid w:val="00F154A5"/>
    <w:rsid w:val="00F16402"/>
    <w:rsid w:val="00F1665E"/>
    <w:rsid w:val="00F16BA9"/>
    <w:rsid w:val="00F17C56"/>
    <w:rsid w:val="00F202A1"/>
    <w:rsid w:val="00F20917"/>
    <w:rsid w:val="00F20CAC"/>
    <w:rsid w:val="00F21850"/>
    <w:rsid w:val="00F21F77"/>
    <w:rsid w:val="00F234CC"/>
    <w:rsid w:val="00F2381A"/>
    <w:rsid w:val="00F23AF1"/>
    <w:rsid w:val="00F23D4F"/>
    <w:rsid w:val="00F24410"/>
    <w:rsid w:val="00F257ED"/>
    <w:rsid w:val="00F2595B"/>
    <w:rsid w:val="00F30949"/>
    <w:rsid w:val="00F3094C"/>
    <w:rsid w:val="00F31196"/>
    <w:rsid w:val="00F32EAA"/>
    <w:rsid w:val="00F33FDE"/>
    <w:rsid w:val="00F34105"/>
    <w:rsid w:val="00F34119"/>
    <w:rsid w:val="00F34391"/>
    <w:rsid w:val="00F34403"/>
    <w:rsid w:val="00F348F8"/>
    <w:rsid w:val="00F34D0A"/>
    <w:rsid w:val="00F35EF6"/>
    <w:rsid w:val="00F3776D"/>
    <w:rsid w:val="00F427E4"/>
    <w:rsid w:val="00F42C4D"/>
    <w:rsid w:val="00F42DA7"/>
    <w:rsid w:val="00F4326C"/>
    <w:rsid w:val="00F43780"/>
    <w:rsid w:val="00F44107"/>
    <w:rsid w:val="00F4414A"/>
    <w:rsid w:val="00F461F1"/>
    <w:rsid w:val="00F46220"/>
    <w:rsid w:val="00F466AF"/>
    <w:rsid w:val="00F46EF1"/>
    <w:rsid w:val="00F473D1"/>
    <w:rsid w:val="00F47DB3"/>
    <w:rsid w:val="00F50253"/>
    <w:rsid w:val="00F5043F"/>
    <w:rsid w:val="00F505F2"/>
    <w:rsid w:val="00F50BE4"/>
    <w:rsid w:val="00F512BC"/>
    <w:rsid w:val="00F51470"/>
    <w:rsid w:val="00F51594"/>
    <w:rsid w:val="00F52FD7"/>
    <w:rsid w:val="00F532BF"/>
    <w:rsid w:val="00F53D07"/>
    <w:rsid w:val="00F54019"/>
    <w:rsid w:val="00F54D30"/>
    <w:rsid w:val="00F56105"/>
    <w:rsid w:val="00F56169"/>
    <w:rsid w:val="00F5619B"/>
    <w:rsid w:val="00F56665"/>
    <w:rsid w:val="00F56A67"/>
    <w:rsid w:val="00F57BD8"/>
    <w:rsid w:val="00F604C9"/>
    <w:rsid w:val="00F60FD9"/>
    <w:rsid w:val="00F62DB2"/>
    <w:rsid w:val="00F62F09"/>
    <w:rsid w:val="00F62FBC"/>
    <w:rsid w:val="00F63001"/>
    <w:rsid w:val="00F632D4"/>
    <w:rsid w:val="00F6352E"/>
    <w:rsid w:val="00F63F74"/>
    <w:rsid w:val="00F644A2"/>
    <w:rsid w:val="00F6575A"/>
    <w:rsid w:val="00F66931"/>
    <w:rsid w:val="00F702CE"/>
    <w:rsid w:val="00F70672"/>
    <w:rsid w:val="00F71D53"/>
    <w:rsid w:val="00F71E83"/>
    <w:rsid w:val="00F731EC"/>
    <w:rsid w:val="00F73591"/>
    <w:rsid w:val="00F74698"/>
    <w:rsid w:val="00F752F4"/>
    <w:rsid w:val="00F763CE"/>
    <w:rsid w:val="00F766CA"/>
    <w:rsid w:val="00F77136"/>
    <w:rsid w:val="00F7716E"/>
    <w:rsid w:val="00F77687"/>
    <w:rsid w:val="00F77888"/>
    <w:rsid w:val="00F77F96"/>
    <w:rsid w:val="00F80189"/>
    <w:rsid w:val="00F80390"/>
    <w:rsid w:val="00F80597"/>
    <w:rsid w:val="00F80615"/>
    <w:rsid w:val="00F80EA4"/>
    <w:rsid w:val="00F811C5"/>
    <w:rsid w:val="00F81465"/>
    <w:rsid w:val="00F8230F"/>
    <w:rsid w:val="00F82563"/>
    <w:rsid w:val="00F826AF"/>
    <w:rsid w:val="00F82F41"/>
    <w:rsid w:val="00F843A3"/>
    <w:rsid w:val="00F84F68"/>
    <w:rsid w:val="00F8510E"/>
    <w:rsid w:val="00F85801"/>
    <w:rsid w:val="00F85DC1"/>
    <w:rsid w:val="00F870EE"/>
    <w:rsid w:val="00F876D3"/>
    <w:rsid w:val="00F90AE0"/>
    <w:rsid w:val="00F90B63"/>
    <w:rsid w:val="00F910A1"/>
    <w:rsid w:val="00F91484"/>
    <w:rsid w:val="00F917C1"/>
    <w:rsid w:val="00F91AC5"/>
    <w:rsid w:val="00F91E51"/>
    <w:rsid w:val="00F9289C"/>
    <w:rsid w:val="00F9314E"/>
    <w:rsid w:val="00F93978"/>
    <w:rsid w:val="00F93B65"/>
    <w:rsid w:val="00F93CFE"/>
    <w:rsid w:val="00F94262"/>
    <w:rsid w:val="00F94586"/>
    <w:rsid w:val="00F951B7"/>
    <w:rsid w:val="00F957BF"/>
    <w:rsid w:val="00F95884"/>
    <w:rsid w:val="00F97584"/>
    <w:rsid w:val="00F97760"/>
    <w:rsid w:val="00FA08F4"/>
    <w:rsid w:val="00FA0B18"/>
    <w:rsid w:val="00FA152E"/>
    <w:rsid w:val="00FA1786"/>
    <w:rsid w:val="00FA1B6A"/>
    <w:rsid w:val="00FA2128"/>
    <w:rsid w:val="00FA23FB"/>
    <w:rsid w:val="00FA4609"/>
    <w:rsid w:val="00FA5AB9"/>
    <w:rsid w:val="00FA5E3A"/>
    <w:rsid w:val="00FA630E"/>
    <w:rsid w:val="00FA65BE"/>
    <w:rsid w:val="00FA6740"/>
    <w:rsid w:val="00FA69B2"/>
    <w:rsid w:val="00FA6EB9"/>
    <w:rsid w:val="00FA74BA"/>
    <w:rsid w:val="00FA7569"/>
    <w:rsid w:val="00FB0C5E"/>
    <w:rsid w:val="00FB0EDD"/>
    <w:rsid w:val="00FB0F9C"/>
    <w:rsid w:val="00FB113F"/>
    <w:rsid w:val="00FB1ED9"/>
    <w:rsid w:val="00FB20BE"/>
    <w:rsid w:val="00FB2389"/>
    <w:rsid w:val="00FB2BEB"/>
    <w:rsid w:val="00FB2DF3"/>
    <w:rsid w:val="00FB38F6"/>
    <w:rsid w:val="00FB3A2F"/>
    <w:rsid w:val="00FB3C43"/>
    <w:rsid w:val="00FB3D88"/>
    <w:rsid w:val="00FB4407"/>
    <w:rsid w:val="00FB4A85"/>
    <w:rsid w:val="00FB4D2C"/>
    <w:rsid w:val="00FB4DBF"/>
    <w:rsid w:val="00FB5794"/>
    <w:rsid w:val="00FB61C2"/>
    <w:rsid w:val="00FB6D40"/>
    <w:rsid w:val="00FB73B1"/>
    <w:rsid w:val="00FB77CB"/>
    <w:rsid w:val="00FC0571"/>
    <w:rsid w:val="00FC07C6"/>
    <w:rsid w:val="00FC0993"/>
    <w:rsid w:val="00FC1410"/>
    <w:rsid w:val="00FC1D3D"/>
    <w:rsid w:val="00FC2447"/>
    <w:rsid w:val="00FC252B"/>
    <w:rsid w:val="00FC2C66"/>
    <w:rsid w:val="00FC2E72"/>
    <w:rsid w:val="00FC2E81"/>
    <w:rsid w:val="00FC4FF8"/>
    <w:rsid w:val="00FC5572"/>
    <w:rsid w:val="00FC5803"/>
    <w:rsid w:val="00FC78D5"/>
    <w:rsid w:val="00FC7E5C"/>
    <w:rsid w:val="00FD0146"/>
    <w:rsid w:val="00FD0237"/>
    <w:rsid w:val="00FD04F7"/>
    <w:rsid w:val="00FD20EC"/>
    <w:rsid w:val="00FD23B8"/>
    <w:rsid w:val="00FD23ED"/>
    <w:rsid w:val="00FD2785"/>
    <w:rsid w:val="00FD2B4A"/>
    <w:rsid w:val="00FD2BA3"/>
    <w:rsid w:val="00FD3A4F"/>
    <w:rsid w:val="00FD5197"/>
    <w:rsid w:val="00FD59D8"/>
    <w:rsid w:val="00FD6450"/>
    <w:rsid w:val="00FD655D"/>
    <w:rsid w:val="00FD6AE8"/>
    <w:rsid w:val="00FD7322"/>
    <w:rsid w:val="00FD766A"/>
    <w:rsid w:val="00FE0393"/>
    <w:rsid w:val="00FE05B6"/>
    <w:rsid w:val="00FE067C"/>
    <w:rsid w:val="00FE0B7B"/>
    <w:rsid w:val="00FE0BBF"/>
    <w:rsid w:val="00FE152E"/>
    <w:rsid w:val="00FE3012"/>
    <w:rsid w:val="00FE3580"/>
    <w:rsid w:val="00FE35AB"/>
    <w:rsid w:val="00FE3F6A"/>
    <w:rsid w:val="00FE550B"/>
    <w:rsid w:val="00FE677E"/>
    <w:rsid w:val="00FE72AC"/>
    <w:rsid w:val="00FE7ECE"/>
    <w:rsid w:val="00FF02D2"/>
    <w:rsid w:val="00FF08C4"/>
    <w:rsid w:val="00FF0CD2"/>
    <w:rsid w:val="00FF12ED"/>
    <w:rsid w:val="00FF1485"/>
    <w:rsid w:val="00FF18CA"/>
    <w:rsid w:val="00FF255F"/>
    <w:rsid w:val="00FF2FEC"/>
    <w:rsid w:val="00FF6B3F"/>
    <w:rsid w:val="00FF7280"/>
    <w:rsid w:val="00FF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51D6C"/>
  <w15:docId w15:val="{13E4A68C-0A91-4658-B116-683B22C4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E7"/>
  </w:style>
  <w:style w:type="paragraph" w:styleId="Heading1">
    <w:name w:val="heading 1"/>
    <w:basedOn w:val="Normal"/>
    <w:next w:val="Normal"/>
    <w:link w:val="Heading1Char"/>
    <w:uiPriority w:val="9"/>
    <w:qFormat/>
    <w:rsid w:val="007412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9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12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B53D0"/>
    <w:pPr>
      <w:keepNext/>
      <w:keepLines/>
      <w:spacing w:before="40" w:after="0" w:line="260" w:lineRule="atLeast"/>
      <w:outlineLvl w:val="5"/>
    </w:pPr>
    <w:rPr>
      <w:rFonts w:asciiTheme="majorHAnsi" w:eastAsiaTheme="majorEastAsia" w:hAnsiTheme="majorHAnsi" w:cstheme="majorBidi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A6BF2"/>
    <w:pPr>
      <w:widowControl w:val="0"/>
      <w:autoSpaceDE w:val="0"/>
      <w:autoSpaceDN w:val="0"/>
      <w:spacing w:after="0" w:line="240" w:lineRule="auto"/>
      <w:ind w:left="101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A6BF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A6BF2"/>
    <w:rPr>
      <w:color w:val="0563C1" w:themeColor="hyperlink"/>
      <w:u w:val="single"/>
    </w:rPr>
  </w:style>
  <w:style w:type="character" w:customStyle="1" w:styleId="st">
    <w:name w:val="st"/>
    <w:rsid w:val="001A6BF2"/>
  </w:style>
  <w:style w:type="character" w:styleId="CommentReference">
    <w:name w:val="annotation reference"/>
    <w:basedOn w:val="DefaultParagraphFont"/>
    <w:uiPriority w:val="99"/>
    <w:semiHidden/>
    <w:unhideWhenUsed/>
    <w:rsid w:val="00770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4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4F8"/>
    <w:rPr>
      <w:b/>
      <w:bCs/>
      <w:sz w:val="20"/>
      <w:szCs w:val="20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D72EB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F5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3C8C"/>
    <w:pPr>
      <w:spacing w:after="0" w:line="240" w:lineRule="auto"/>
    </w:pPr>
  </w:style>
  <w:style w:type="character" w:customStyle="1" w:styleId="2">
    <w:name w:val="Неразрешенное упоминание2"/>
    <w:basedOn w:val="DefaultParagraphFont"/>
    <w:uiPriority w:val="99"/>
    <w:semiHidden/>
    <w:unhideWhenUsed/>
    <w:rsid w:val="00FD02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47FE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B4B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775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75A"/>
  </w:style>
  <w:style w:type="paragraph" w:styleId="Footer">
    <w:name w:val="footer"/>
    <w:basedOn w:val="Normal"/>
    <w:link w:val="FooterChar"/>
    <w:uiPriority w:val="99"/>
    <w:unhideWhenUsed/>
    <w:rsid w:val="0082775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75A"/>
  </w:style>
  <w:style w:type="character" w:customStyle="1" w:styleId="3">
    <w:name w:val="Неразрешенное упоминание3"/>
    <w:basedOn w:val="DefaultParagraphFont"/>
    <w:uiPriority w:val="99"/>
    <w:semiHidden/>
    <w:unhideWhenUsed/>
    <w:rsid w:val="004D004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34B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4">
    <w:name w:val="Неразрешенное упоминание4"/>
    <w:basedOn w:val="DefaultParagraphFont"/>
    <w:uiPriority w:val="99"/>
    <w:semiHidden/>
    <w:unhideWhenUsed/>
    <w:rsid w:val="007F1E7D"/>
    <w:rPr>
      <w:color w:val="605E5C"/>
      <w:shd w:val="clear" w:color="auto" w:fill="E1DFDD"/>
    </w:rPr>
  </w:style>
  <w:style w:type="table" w:styleId="TableGrid">
    <w:name w:val="Table Grid"/>
    <w:aliases w:val="SU Formaterad"/>
    <w:basedOn w:val="TableNormal"/>
    <w:uiPriority w:val="39"/>
    <w:rsid w:val="005A1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Неразрешенное упоминание5"/>
    <w:basedOn w:val="DefaultParagraphFont"/>
    <w:uiPriority w:val="99"/>
    <w:semiHidden/>
    <w:unhideWhenUsed/>
    <w:rsid w:val="00A6170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3D0"/>
    <w:rPr>
      <w:rFonts w:asciiTheme="majorHAnsi" w:eastAsiaTheme="majorEastAsia" w:hAnsiTheme="majorHAnsi" w:cstheme="majorBidi"/>
      <w:lang w:val="sv-SE"/>
    </w:rPr>
  </w:style>
  <w:style w:type="character" w:customStyle="1" w:styleId="6">
    <w:name w:val="Неразрешенное упоминание6"/>
    <w:basedOn w:val="DefaultParagraphFont"/>
    <w:uiPriority w:val="99"/>
    <w:semiHidden/>
    <w:unhideWhenUsed/>
    <w:rsid w:val="00567AEE"/>
    <w:rPr>
      <w:color w:val="605E5C"/>
      <w:shd w:val="clear" w:color="auto" w:fill="E1DFDD"/>
    </w:rPr>
  </w:style>
  <w:style w:type="character" w:customStyle="1" w:styleId="7">
    <w:name w:val="Неразрешенное упоминание7"/>
    <w:basedOn w:val="DefaultParagraphFont"/>
    <w:uiPriority w:val="99"/>
    <w:semiHidden/>
    <w:unhideWhenUsed/>
    <w:rsid w:val="00A673EF"/>
    <w:rPr>
      <w:color w:val="605E5C"/>
      <w:shd w:val="clear" w:color="auto" w:fill="E1DFDD"/>
    </w:rPr>
  </w:style>
  <w:style w:type="table" w:customStyle="1" w:styleId="10">
    <w:name w:val="Сетка таблицы1"/>
    <w:basedOn w:val="TableNormal"/>
    <w:next w:val="TableGrid"/>
    <w:uiPriority w:val="39"/>
    <w:rsid w:val="003551C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12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8">
    <w:name w:val="Неразрешенное упоминание8"/>
    <w:basedOn w:val="DefaultParagraphFont"/>
    <w:uiPriority w:val="99"/>
    <w:semiHidden/>
    <w:unhideWhenUsed/>
    <w:rsid w:val="009B09F8"/>
    <w:rPr>
      <w:color w:val="605E5C"/>
      <w:shd w:val="clear" w:color="auto" w:fill="E1DFDD"/>
    </w:rPr>
  </w:style>
  <w:style w:type="table" w:customStyle="1" w:styleId="SUFormaterad1">
    <w:name w:val="SU Formaterad1"/>
    <w:basedOn w:val="TableNormal"/>
    <w:next w:val="TableGrid"/>
    <w:uiPriority w:val="39"/>
    <w:rsid w:val="00D4588E"/>
    <w:pPr>
      <w:spacing w:after="0" w:line="260" w:lineRule="atLeast"/>
    </w:pPr>
    <w:rPr>
      <w:rFonts w:ascii="Calibri" w:eastAsia="Times New Roman" w:hAnsi="Calibr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table" w:customStyle="1" w:styleId="SUFormaterad2">
    <w:name w:val="SU Formaterad2"/>
    <w:basedOn w:val="TableNormal"/>
    <w:next w:val="TableGrid"/>
    <w:uiPriority w:val="39"/>
    <w:rsid w:val="00D4588E"/>
    <w:pPr>
      <w:spacing w:after="0" w:line="260" w:lineRule="atLeast"/>
    </w:pPr>
    <w:rPr>
      <w:rFonts w:ascii="Calibri" w:eastAsia="Times New Roman" w:hAnsi="Calibr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table" w:customStyle="1" w:styleId="SUFormaterad3">
    <w:name w:val="SU Formaterad3"/>
    <w:basedOn w:val="TableNormal"/>
    <w:next w:val="TableGrid"/>
    <w:uiPriority w:val="39"/>
    <w:rsid w:val="004A32A4"/>
    <w:pPr>
      <w:spacing w:after="0" w:line="260" w:lineRule="atLeast"/>
    </w:pPr>
    <w:rPr>
      <w:rFonts w:ascii="Calibri" w:eastAsia="Times New Roman" w:hAnsi="Calibr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table" w:customStyle="1" w:styleId="SUFormaterad4">
    <w:name w:val="SU Formaterad4"/>
    <w:basedOn w:val="TableNormal"/>
    <w:next w:val="TableGrid"/>
    <w:uiPriority w:val="39"/>
    <w:rsid w:val="003A36C8"/>
    <w:pPr>
      <w:spacing w:after="0" w:line="260" w:lineRule="atLeast"/>
    </w:pPr>
    <w:rPr>
      <w:rFonts w:ascii="Calibri" w:eastAsia="Times New Roman" w:hAnsi="Calibr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table" w:customStyle="1" w:styleId="SUFormaterad5">
    <w:name w:val="SU Formaterad5"/>
    <w:basedOn w:val="TableNormal"/>
    <w:next w:val="TableGrid"/>
    <w:uiPriority w:val="39"/>
    <w:rsid w:val="003A36C8"/>
    <w:pPr>
      <w:spacing w:after="0" w:line="260" w:lineRule="atLeast"/>
    </w:pPr>
    <w:rPr>
      <w:rFonts w:ascii="Calibri" w:eastAsia="Times New Roman" w:hAnsi="Calibr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A841AD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12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19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19ED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y2iqfc">
    <w:name w:val="y2iqfc"/>
    <w:basedOn w:val="DefaultParagraphFont"/>
    <w:rsid w:val="00AA19E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B50"/>
    <w:rPr>
      <w:color w:val="605E5C"/>
      <w:shd w:val="clear" w:color="auto" w:fill="E1DFDD"/>
    </w:rPr>
  </w:style>
  <w:style w:type="character" w:customStyle="1" w:styleId="bkciteavail">
    <w:name w:val="bk_cite_avail"/>
    <w:basedOn w:val="DefaultParagraphFont"/>
    <w:rsid w:val="007748A4"/>
  </w:style>
  <w:style w:type="table" w:customStyle="1" w:styleId="SUFormaterad6">
    <w:name w:val="SU Formaterad6"/>
    <w:basedOn w:val="TableNormal"/>
    <w:next w:val="TableGrid"/>
    <w:uiPriority w:val="39"/>
    <w:rsid w:val="00E60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UFormaterad7">
    <w:name w:val="SU Formaterad7"/>
    <w:basedOn w:val="TableNormal"/>
    <w:next w:val="TableGrid"/>
    <w:uiPriority w:val="39"/>
    <w:rsid w:val="005D4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17D7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2115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9C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2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83681">
          <w:marLeft w:val="0"/>
          <w:marRight w:val="0"/>
          <w:marTop w:val="0"/>
          <w:marBottom w:val="0"/>
          <w:divBdr>
            <w:top w:val="single" w:sz="12" w:space="6" w:color="F78F1E"/>
            <w:left w:val="none" w:sz="0" w:space="0" w:color="auto"/>
            <w:bottom w:val="single" w:sz="12" w:space="0" w:color="F78F1E"/>
            <w:right w:val="none" w:sz="0" w:space="0" w:color="auto"/>
          </w:divBdr>
        </w:div>
      </w:divsChild>
    </w:div>
    <w:div w:id="13722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046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80821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2251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2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8ED0F9-5F4B-491F-83AF-A405A2AA4833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5D319-3026-46A3-8AB7-2D97CEDED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4</Words>
  <Characters>5270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</dc:creator>
  <cp:keywords/>
  <dc:description/>
  <cp:lastModifiedBy>Lara Stead</cp:lastModifiedBy>
  <cp:revision>4</cp:revision>
  <cp:lastPrinted>2022-03-28T17:59:00Z</cp:lastPrinted>
  <dcterms:created xsi:type="dcterms:W3CDTF">2023-12-02T00:24:00Z</dcterms:created>
  <dcterms:modified xsi:type="dcterms:W3CDTF">2023-12-0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67718ecb-0b48-3650-82e7-976727a71f54</vt:lpwstr>
  </property>
</Properties>
</file>